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824EF" w14:textId="0123CE4B" w:rsidR="00380A95" w:rsidRDefault="009153D7">
      <w:r>
        <w:rPr>
          <w:rFonts w:hint="eastAsia"/>
        </w:rPr>
        <w:t>T</w:t>
      </w:r>
      <w:r>
        <w:t xml:space="preserve">able </w:t>
      </w:r>
      <w:r w:rsidR="0061334B">
        <w:t>S</w:t>
      </w:r>
      <w:r>
        <w:t xml:space="preserve">1. </w:t>
      </w:r>
      <w:r w:rsidR="00374744">
        <w:t>The o</w:t>
      </w:r>
      <w:r w:rsidRPr="009153D7">
        <w:t>rgani</w:t>
      </w:r>
      <w:r w:rsidR="00374744">
        <w:t>z</w:t>
      </w:r>
      <w:r w:rsidRPr="009153D7">
        <w:t>atio</w:t>
      </w:r>
      <w:r>
        <w:t xml:space="preserve">n </w:t>
      </w:r>
      <w:r w:rsidRPr="009153D7">
        <w:t xml:space="preserve">of the mitochondrial genome of </w:t>
      </w:r>
      <w:r w:rsidR="00F77F6C" w:rsidRPr="00051667">
        <w:rPr>
          <w:i/>
          <w:iCs/>
        </w:rPr>
        <w:t>Alpheus</w:t>
      </w:r>
      <w:r w:rsidRPr="009153D7">
        <w:rPr>
          <w:i/>
          <w:iCs/>
        </w:rPr>
        <w:t xml:space="preserve"> </w:t>
      </w:r>
      <w:proofErr w:type="spellStart"/>
      <w:r w:rsidRPr="009153D7">
        <w:rPr>
          <w:i/>
          <w:iCs/>
        </w:rPr>
        <w:t>brevicristatus</w:t>
      </w:r>
      <w:proofErr w:type="spellEnd"/>
      <w:r w:rsidRPr="009153D7"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142"/>
        <w:gridCol w:w="1108"/>
        <w:gridCol w:w="846"/>
        <w:gridCol w:w="844"/>
        <w:gridCol w:w="985"/>
        <w:gridCol w:w="846"/>
        <w:gridCol w:w="1267"/>
      </w:tblGrid>
      <w:tr w:rsidR="00984DD1" w14:paraId="0D9C4DA0" w14:textId="77777777" w:rsidTr="00E50994">
        <w:tc>
          <w:tcPr>
            <w:tcW w:w="763" w:type="pct"/>
            <w:vMerge w:val="restart"/>
            <w:tcBorders>
              <w:top w:val="single" w:sz="4" w:space="0" w:color="auto"/>
              <w:bottom w:val="nil"/>
            </w:tcBorders>
          </w:tcPr>
          <w:p w14:paraId="52F85A6B" w14:textId="29E87FCC" w:rsidR="00984DD1" w:rsidRDefault="00984DD1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1354" w:type="pct"/>
            <w:gridSpan w:val="2"/>
            <w:tcBorders>
              <w:top w:val="single" w:sz="4" w:space="0" w:color="auto"/>
              <w:bottom w:val="nil"/>
            </w:tcBorders>
          </w:tcPr>
          <w:p w14:paraId="62EDC3EF" w14:textId="3B910B23" w:rsidR="00984DD1" w:rsidRDefault="00984DD1">
            <w:r>
              <w:rPr>
                <w:rFonts w:hint="eastAsia"/>
              </w:rPr>
              <w:t>L</w:t>
            </w:r>
            <w:r>
              <w:t>ocation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</w:tcPr>
          <w:p w14:paraId="6DC14BC2" w14:textId="7B3C245C" w:rsidR="00984DD1" w:rsidRDefault="00984DD1">
            <w:r>
              <w:rPr>
                <w:rFonts w:hint="eastAsia"/>
              </w:rPr>
              <w:t>Codon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</w:tcPr>
          <w:p w14:paraId="2B8453C7" w14:textId="77777777" w:rsidR="00984DD1" w:rsidRDefault="00984DD1"/>
        </w:tc>
        <w:tc>
          <w:tcPr>
            <w:tcW w:w="593" w:type="pct"/>
            <w:vMerge w:val="restart"/>
            <w:tcBorders>
              <w:top w:val="single" w:sz="4" w:space="0" w:color="auto"/>
              <w:bottom w:val="nil"/>
            </w:tcBorders>
          </w:tcPr>
          <w:p w14:paraId="56829EA9" w14:textId="62E7B2C0" w:rsidR="00984DD1" w:rsidRDefault="00984DD1">
            <w:r>
              <w:rPr>
                <w:rFonts w:hint="eastAsia"/>
              </w:rPr>
              <w:t>L</w:t>
            </w:r>
            <w:r>
              <w:t>ength (bp)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bottom w:val="nil"/>
            </w:tcBorders>
          </w:tcPr>
          <w:p w14:paraId="6C0D9661" w14:textId="19555EEB" w:rsidR="00984DD1" w:rsidRDefault="00984DD1">
            <w:r>
              <w:rPr>
                <w:rFonts w:hint="eastAsia"/>
              </w:rPr>
              <w:t>Strand</w:t>
            </w:r>
          </w:p>
        </w:tc>
        <w:tc>
          <w:tcPr>
            <w:tcW w:w="763" w:type="pct"/>
            <w:vMerge w:val="restart"/>
            <w:tcBorders>
              <w:top w:val="single" w:sz="4" w:space="0" w:color="auto"/>
              <w:bottom w:val="nil"/>
            </w:tcBorders>
          </w:tcPr>
          <w:p w14:paraId="4271244A" w14:textId="7FC5D5BE" w:rsidR="00984DD1" w:rsidRDefault="00984DD1">
            <w:r w:rsidRPr="00984DD1">
              <w:t xml:space="preserve">Intergenic </w:t>
            </w:r>
            <w:proofErr w:type="spellStart"/>
            <w:r w:rsidRPr="00984DD1">
              <w:t>nucleotides</w:t>
            </w:r>
            <w:r w:rsidR="00BC1D89" w:rsidRPr="00BC1D89">
              <w:rPr>
                <w:vertAlign w:val="superscript"/>
              </w:rPr>
              <w:t>a</w:t>
            </w:r>
            <w:proofErr w:type="spellEnd"/>
          </w:p>
        </w:tc>
      </w:tr>
      <w:tr w:rsidR="00984DD1" w14:paraId="1D87B714" w14:textId="77777777" w:rsidTr="00E50994">
        <w:tc>
          <w:tcPr>
            <w:tcW w:w="763" w:type="pct"/>
            <w:vMerge/>
            <w:tcBorders>
              <w:top w:val="nil"/>
              <w:bottom w:val="single" w:sz="4" w:space="0" w:color="auto"/>
            </w:tcBorders>
          </w:tcPr>
          <w:p w14:paraId="405AAF98" w14:textId="77777777" w:rsidR="00984DD1" w:rsidRDefault="00984DD1"/>
        </w:tc>
        <w:tc>
          <w:tcPr>
            <w:tcW w:w="687" w:type="pct"/>
            <w:tcBorders>
              <w:top w:val="nil"/>
              <w:bottom w:val="single" w:sz="4" w:space="0" w:color="auto"/>
            </w:tcBorders>
          </w:tcPr>
          <w:p w14:paraId="720F2418" w14:textId="4FA623C2" w:rsidR="00984DD1" w:rsidRDefault="00984DD1">
            <w:r>
              <w:rPr>
                <w:rFonts w:hint="eastAsia"/>
              </w:rPr>
              <w:t>F</w:t>
            </w:r>
            <w:r>
              <w:t>rom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49E8B0AB" w14:textId="3BF2778D" w:rsidR="00984DD1" w:rsidRDefault="00984DD1">
            <w:r>
              <w:rPr>
                <w:rFonts w:hint="eastAsia"/>
              </w:rPr>
              <w:t>T</w:t>
            </w:r>
            <w:r>
              <w:t>o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178E994E" w14:textId="1999AF8F" w:rsidR="00984DD1" w:rsidRDefault="00984DD1">
            <w:r>
              <w:rPr>
                <w:rFonts w:hint="eastAsia"/>
              </w:rPr>
              <w:t>S</w:t>
            </w:r>
            <w:r>
              <w:t>tart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549BF391" w14:textId="76965321" w:rsidR="00984DD1" w:rsidRDefault="00984DD1">
            <w:r>
              <w:rPr>
                <w:rFonts w:hint="eastAsia"/>
              </w:rPr>
              <w:t>S</w:t>
            </w:r>
            <w:r>
              <w:t>top</w:t>
            </w:r>
          </w:p>
        </w:tc>
        <w:tc>
          <w:tcPr>
            <w:tcW w:w="593" w:type="pct"/>
            <w:vMerge/>
            <w:tcBorders>
              <w:top w:val="nil"/>
              <w:bottom w:val="single" w:sz="4" w:space="0" w:color="auto"/>
            </w:tcBorders>
          </w:tcPr>
          <w:p w14:paraId="7ECE6503" w14:textId="0E8ECE57" w:rsidR="00984DD1" w:rsidRDefault="00984DD1"/>
        </w:tc>
        <w:tc>
          <w:tcPr>
            <w:tcW w:w="509" w:type="pct"/>
            <w:vMerge/>
            <w:tcBorders>
              <w:top w:val="nil"/>
              <w:bottom w:val="single" w:sz="4" w:space="0" w:color="auto"/>
            </w:tcBorders>
          </w:tcPr>
          <w:p w14:paraId="4F061C93" w14:textId="77777777" w:rsidR="00984DD1" w:rsidRDefault="00984DD1"/>
        </w:tc>
        <w:tc>
          <w:tcPr>
            <w:tcW w:w="763" w:type="pct"/>
            <w:vMerge/>
            <w:tcBorders>
              <w:top w:val="nil"/>
              <w:bottom w:val="single" w:sz="4" w:space="0" w:color="auto"/>
            </w:tcBorders>
          </w:tcPr>
          <w:p w14:paraId="47C3442E" w14:textId="77777777" w:rsidR="00984DD1" w:rsidRDefault="00984DD1"/>
        </w:tc>
      </w:tr>
      <w:tr w:rsidR="00984DD1" w14:paraId="3EC36880" w14:textId="77777777" w:rsidTr="00E50994">
        <w:tc>
          <w:tcPr>
            <w:tcW w:w="763" w:type="pct"/>
            <w:tcBorders>
              <w:top w:val="single" w:sz="4" w:space="0" w:color="auto"/>
            </w:tcBorders>
          </w:tcPr>
          <w:p w14:paraId="7A8733A8" w14:textId="48A1D7AE" w:rsidR="00984DD1" w:rsidRPr="00374744" w:rsidRDefault="00984DD1" w:rsidP="00984DD1">
            <w:pPr>
              <w:rPr>
                <w:i/>
                <w:iCs/>
              </w:rPr>
            </w:pPr>
            <w:r w:rsidRPr="00374744">
              <w:rPr>
                <w:i/>
                <w:iCs/>
              </w:rPr>
              <w:t>cox1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2FD5B97B" w14:textId="1A7FE118" w:rsidR="00984DD1" w:rsidRDefault="00984DD1" w:rsidP="00984DD1">
            <w:r w:rsidRPr="00806609">
              <w:t>1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35396A7E" w14:textId="118DFA13" w:rsidR="00984DD1" w:rsidRDefault="00984DD1" w:rsidP="00984DD1">
            <w:r w:rsidRPr="00A747FB">
              <w:t>1539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76EB83D6" w14:textId="58E8CEAD" w:rsidR="00984DD1" w:rsidRPr="00EF70D8" w:rsidRDefault="00984DD1" w:rsidP="00984DD1">
            <w:r>
              <w:rPr>
                <w:rFonts w:hint="eastAsia"/>
              </w:rPr>
              <w:t>T</w:t>
            </w:r>
            <w:r>
              <w:t>CG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442DA98B" w14:textId="3F423D66" w:rsidR="00984DD1" w:rsidRPr="00EF70D8" w:rsidRDefault="00984DD1" w:rsidP="00984DD1">
            <w:r>
              <w:rPr>
                <w:rFonts w:hint="eastAsia"/>
              </w:rPr>
              <w:t>T</w:t>
            </w:r>
            <w:r>
              <w:t>AA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76B73033" w14:textId="73A3144D" w:rsidR="00984DD1" w:rsidRDefault="00984DD1" w:rsidP="00984DD1">
            <w:r w:rsidRPr="00EF70D8">
              <w:t>1539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6CC0F8DB" w14:textId="17D483C9" w:rsidR="00984DD1" w:rsidRDefault="00984DD1" w:rsidP="00984DD1">
            <w:r w:rsidRPr="002433D4">
              <w:t>+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4BAA7996" w14:textId="26520F87" w:rsidR="00984DD1" w:rsidRDefault="00984DD1" w:rsidP="00984DD1">
            <w:r w:rsidRPr="00F942FE">
              <w:t>-5</w:t>
            </w:r>
          </w:p>
        </w:tc>
      </w:tr>
      <w:tr w:rsidR="00984DD1" w14:paraId="2017E13F" w14:textId="77777777" w:rsidTr="00E50994">
        <w:tc>
          <w:tcPr>
            <w:tcW w:w="763" w:type="pct"/>
          </w:tcPr>
          <w:p w14:paraId="698CDF53" w14:textId="3C585C14" w:rsidR="00984DD1" w:rsidRPr="00E50994" w:rsidRDefault="00E50994" w:rsidP="00984DD1">
            <w:pPr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t</w:t>
            </w:r>
            <w:r>
              <w:rPr>
                <w:i/>
                <w:iCs/>
              </w:rPr>
              <w:t>rnL2</w:t>
            </w:r>
          </w:p>
        </w:tc>
        <w:tc>
          <w:tcPr>
            <w:tcW w:w="687" w:type="pct"/>
          </w:tcPr>
          <w:p w14:paraId="5C605169" w14:textId="07ABA293" w:rsidR="00984DD1" w:rsidRDefault="00984DD1" w:rsidP="00984DD1">
            <w:r w:rsidRPr="00806609">
              <w:t>1535</w:t>
            </w:r>
          </w:p>
        </w:tc>
        <w:tc>
          <w:tcPr>
            <w:tcW w:w="667" w:type="pct"/>
          </w:tcPr>
          <w:p w14:paraId="76201650" w14:textId="1ED94DE5" w:rsidR="00984DD1" w:rsidRDefault="00984DD1" w:rsidP="00984DD1">
            <w:r w:rsidRPr="00A747FB">
              <w:t>1600</w:t>
            </w:r>
          </w:p>
        </w:tc>
        <w:tc>
          <w:tcPr>
            <w:tcW w:w="509" w:type="pct"/>
          </w:tcPr>
          <w:p w14:paraId="4C2D0BE1" w14:textId="344EFF01" w:rsidR="00984DD1" w:rsidRPr="00EF70D8" w:rsidRDefault="00984DD1" w:rsidP="00984DD1"/>
        </w:tc>
        <w:tc>
          <w:tcPr>
            <w:tcW w:w="508" w:type="pct"/>
          </w:tcPr>
          <w:p w14:paraId="772D83D6" w14:textId="0DA7A8C9" w:rsidR="00984DD1" w:rsidRPr="00EF70D8" w:rsidRDefault="00984DD1" w:rsidP="00984DD1"/>
        </w:tc>
        <w:tc>
          <w:tcPr>
            <w:tcW w:w="593" w:type="pct"/>
          </w:tcPr>
          <w:p w14:paraId="4804EDDA" w14:textId="26CE1CA1" w:rsidR="00984DD1" w:rsidRDefault="00984DD1" w:rsidP="00984DD1">
            <w:r w:rsidRPr="00EF70D8">
              <w:t>66</w:t>
            </w:r>
          </w:p>
        </w:tc>
        <w:tc>
          <w:tcPr>
            <w:tcW w:w="509" w:type="pct"/>
          </w:tcPr>
          <w:p w14:paraId="0025A887" w14:textId="4ED06FCA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3587448D" w14:textId="3AA9066A" w:rsidR="00984DD1" w:rsidRDefault="00984DD1" w:rsidP="00984DD1">
            <w:r w:rsidRPr="00F942FE">
              <w:t>4</w:t>
            </w:r>
          </w:p>
        </w:tc>
      </w:tr>
      <w:tr w:rsidR="00984DD1" w14:paraId="26F328FB" w14:textId="77777777" w:rsidTr="00E50994">
        <w:tc>
          <w:tcPr>
            <w:tcW w:w="763" w:type="pct"/>
          </w:tcPr>
          <w:p w14:paraId="4F2903AE" w14:textId="2D66D2CA" w:rsidR="00984DD1" w:rsidRPr="00374744" w:rsidRDefault="00984DD1" w:rsidP="00984DD1">
            <w:pPr>
              <w:rPr>
                <w:i/>
                <w:iCs/>
              </w:rPr>
            </w:pPr>
            <w:r w:rsidRPr="00374744">
              <w:rPr>
                <w:i/>
                <w:iCs/>
              </w:rPr>
              <w:t>cox2</w:t>
            </w:r>
          </w:p>
        </w:tc>
        <w:tc>
          <w:tcPr>
            <w:tcW w:w="687" w:type="pct"/>
          </w:tcPr>
          <w:p w14:paraId="737F0339" w14:textId="5E889999" w:rsidR="00984DD1" w:rsidRDefault="00984DD1" w:rsidP="00984DD1">
            <w:r w:rsidRPr="00806609">
              <w:t>1605</w:t>
            </w:r>
          </w:p>
        </w:tc>
        <w:tc>
          <w:tcPr>
            <w:tcW w:w="667" w:type="pct"/>
          </w:tcPr>
          <w:p w14:paraId="6AAB99D1" w14:textId="3A45B263" w:rsidR="00984DD1" w:rsidRDefault="00984DD1" w:rsidP="00984DD1">
            <w:r w:rsidRPr="00A747FB">
              <w:t>2288</w:t>
            </w:r>
          </w:p>
        </w:tc>
        <w:tc>
          <w:tcPr>
            <w:tcW w:w="509" w:type="pct"/>
          </w:tcPr>
          <w:p w14:paraId="140203AB" w14:textId="3367DBED" w:rsidR="00984DD1" w:rsidRPr="00EF70D8" w:rsidRDefault="00984DD1" w:rsidP="00984DD1">
            <w:r>
              <w:rPr>
                <w:rFonts w:hint="eastAsia"/>
              </w:rPr>
              <w:t>A</w:t>
            </w:r>
            <w:r>
              <w:t>TG</w:t>
            </w:r>
          </w:p>
        </w:tc>
        <w:tc>
          <w:tcPr>
            <w:tcW w:w="508" w:type="pct"/>
          </w:tcPr>
          <w:p w14:paraId="2C536C06" w14:textId="6F1C4682" w:rsidR="00984DD1" w:rsidRPr="00EF70D8" w:rsidRDefault="00984DD1" w:rsidP="00984DD1">
            <w:r>
              <w:rPr>
                <w:rFonts w:hint="eastAsia"/>
              </w:rPr>
              <w:t>T</w:t>
            </w:r>
            <w:r>
              <w:t>AA</w:t>
            </w:r>
          </w:p>
        </w:tc>
        <w:tc>
          <w:tcPr>
            <w:tcW w:w="593" w:type="pct"/>
          </w:tcPr>
          <w:p w14:paraId="5438C75C" w14:textId="2827A56D" w:rsidR="00984DD1" w:rsidRDefault="00984DD1" w:rsidP="00984DD1">
            <w:r w:rsidRPr="00EF70D8">
              <w:t>684</w:t>
            </w:r>
          </w:p>
        </w:tc>
        <w:tc>
          <w:tcPr>
            <w:tcW w:w="509" w:type="pct"/>
          </w:tcPr>
          <w:p w14:paraId="2144E57F" w14:textId="2D5D73F2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5A02932F" w14:textId="0167DD2A" w:rsidR="00984DD1" w:rsidRDefault="00984DD1" w:rsidP="00984DD1">
            <w:r w:rsidRPr="00F942FE">
              <w:t>3</w:t>
            </w:r>
          </w:p>
        </w:tc>
      </w:tr>
      <w:tr w:rsidR="00984DD1" w14:paraId="3735F5C5" w14:textId="77777777" w:rsidTr="00E50994">
        <w:tc>
          <w:tcPr>
            <w:tcW w:w="763" w:type="pct"/>
          </w:tcPr>
          <w:p w14:paraId="5977EAB7" w14:textId="51F59444" w:rsidR="00984DD1" w:rsidRPr="00E50994" w:rsidRDefault="00E50994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rFonts w:hint="eastAsia"/>
                <w:i/>
                <w:iCs/>
              </w:rPr>
              <w:t>t</w:t>
            </w:r>
            <w:r w:rsidRPr="00E50994">
              <w:rPr>
                <w:i/>
                <w:iCs/>
              </w:rPr>
              <w:t>rnK</w:t>
            </w:r>
            <w:proofErr w:type="spellEnd"/>
          </w:p>
        </w:tc>
        <w:tc>
          <w:tcPr>
            <w:tcW w:w="687" w:type="pct"/>
          </w:tcPr>
          <w:p w14:paraId="68745DE6" w14:textId="39796543" w:rsidR="00984DD1" w:rsidRDefault="00984DD1" w:rsidP="00984DD1">
            <w:r w:rsidRPr="00806609">
              <w:t>2292</w:t>
            </w:r>
          </w:p>
        </w:tc>
        <w:tc>
          <w:tcPr>
            <w:tcW w:w="667" w:type="pct"/>
          </w:tcPr>
          <w:p w14:paraId="53431E37" w14:textId="4D330B4F" w:rsidR="00984DD1" w:rsidRDefault="00984DD1" w:rsidP="00984DD1">
            <w:r w:rsidRPr="00A747FB">
              <w:t>2362</w:t>
            </w:r>
          </w:p>
        </w:tc>
        <w:tc>
          <w:tcPr>
            <w:tcW w:w="509" w:type="pct"/>
          </w:tcPr>
          <w:p w14:paraId="6D670FEC" w14:textId="7402EAC0" w:rsidR="00984DD1" w:rsidRPr="00EF70D8" w:rsidRDefault="00984DD1" w:rsidP="00984DD1"/>
        </w:tc>
        <w:tc>
          <w:tcPr>
            <w:tcW w:w="508" w:type="pct"/>
          </w:tcPr>
          <w:p w14:paraId="25DACC71" w14:textId="2EF4CFBF" w:rsidR="00984DD1" w:rsidRPr="00EF70D8" w:rsidRDefault="00984DD1" w:rsidP="00984DD1"/>
        </w:tc>
        <w:tc>
          <w:tcPr>
            <w:tcW w:w="593" w:type="pct"/>
          </w:tcPr>
          <w:p w14:paraId="50EAFFC4" w14:textId="1763DECD" w:rsidR="00984DD1" w:rsidRDefault="00984DD1" w:rsidP="00984DD1">
            <w:r w:rsidRPr="00EF70D8">
              <w:t>71</w:t>
            </w:r>
          </w:p>
        </w:tc>
        <w:tc>
          <w:tcPr>
            <w:tcW w:w="509" w:type="pct"/>
          </w:tcPr>
          <w:p w14:paraId="6262EF99" w14:textId="7535E367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3BE2E4BD" w14:textId="089C40C5" w:rsidR="00984DD1" w:rsidRDefault="00984DD1" w:rsidP="00984DD1">
            <w:r w:rsidRPr="00F942FE">
              <w:t>3</w:t>
            </w:r>
          </w:p>
        </w:tc>
      </w:tr>
      <w:tr w:rsidR="00984DD1" w14:paraId="0FD899DF" w14:textId="77777777" w:rsidTr="00E50994">
        <w:tc>
          <w:tcPr>
            <w:tcW w:w="763" w:type="pct"/>
          </w:tcPr>
          <w:p w14:paraId="2C225DA2" w14:textId="31B2EFCD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D</w:t>
            </w:r>
            <w:proofErr w:type="spellEnd"/>
          </w:p>
        </w:tc>
        <w:tc>
          <w:tcPr>
            <w:tcW w:w="687" w:type="pct"/>
          </w:tcPr>
          <w:p w14:paraId="3D6EEC3D" w14:textId="012E9DA6" w:rsidR="00984DD1" w:rsidRDefault="00984DD1" w:rsidP="00984DD1">
            <w:r w:rsidRPr="00806609">
              <w:t>2366</w:t>
            </w:r>
          </w:p>
        </w:tc>
        <w:tc>
          <w:tcPr>
            <w:tcW w:w="667" w:type="pct"/>
          </w:tcPr>
          <w:p w14:paraId="6369B893" w14:textId="0ACF4913" w:rsidR="00984DD1" w:rsidRDefault="00984DD1" w:rsidP="00984DD1">
            <w:r w:rsidRPr="00A747FB">
              <w:t>2427</w:t>
            </w:r>
          </w:p>
        </w:tc>
        <w:tc>
          <w:tcPr>
            <w:tcW w:w="509" w:type="pct"/>
          </w:tcPr>
          <w:p w14:paraId="5575D7BE" w14:textId="00D29FF1" w:rsidR="00984DD1" w:rsidRPr="00EF70D8" w:rsidRDefault="00984DD1" w:rsidP="00984DD1"/>
        </w:tc>
        <w:tc>
          <w:tcPr>
            <w:tcW w:w="508" w:type="pct"/>
          </w:tcPr>
          <w:p w14:paraId="24E26E04" w14:textId="2B4E93F4" w:rsidR="00984DD1" w:rsidRPr="00EF70D8" w:rsidRDefault="00984DD1" w:rsidP="00984DD1"/>
        </w:tc>
        <w:tc>
          <w:tcPr>
            <w:tcW w:w="593" w:type="pct"/>
          </w:tcPr>
          <w:p w14:paraId="69DAC620" w14:textId="55E1E0B1" w:rsidR="00984DD1" w:rsidRDefault="00984DD1" w:rsidP="00984DD1">
            <w:r w:rsidRPr="00EF70D8">
              <w:t>62</w:t>
            </w:r>
          </w:p>
        </w:tc>
        <w:tc>
          <w:tcPr>
            <w:tcW w:w="509" w:type="pct"/>
          </w:tcPr>
          <w:p w14:paraId="08EFBAF4" w14:textId="2F61D41D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173E2FC9" w14:textId="6D6D74FF" w:rsidR="00984DD1" w:rsidRDefault="00984DD1" w:rsidP="00984DD1">
            <w:r w:rsidRPr="00F942FE">
              <w:t>2</w:t>
            </w:r>
          </w:p>
        </w:tc>
      </w:tr>
      <w:tr w:rsidR="00984DD1" w14:paraId="4302D845" w14:textId="77777777" w:rsidTr="00E50994">
        <w:tc>
          <w:tcPr>
            <w:tcW w:w="763" w:type="pct"/>
          </w:tcPr>
          <w:p w14:paraId="0393B045" w14:textId="2EBAAF60" w:rsidR="00984DD1" w:rsidRPr="00E50994" w:rsidRDefault="00984DD1" w:rsidP="00984DD1">
            <w:pPr>
              <w:rPr>
                <w:i/>
                <w:iCs/>
              </w:rPr>
            </w:pPr>
            <w:r w:rsidRPr="00E50994">
              <w:rPr>
                <w:i/>
                <w:iCs/>
              </w:rPr>
              <w:t>atp8</w:t>
            </w:r>
          </w:p>
        </w:tc>
        <w:tc>
          <w:tcPr>
            <w:tcW w:w="687" w:type="pct"/>
          </w:tcPr>
          <w:p w14:paraId="53DDF9A4" w14:textId="7462A8C4" w:rsidR="00984DD1" w:rsidRDefault="00984DD1" w:rsidP="00984DD1">
            <w:r w:rsidRPr="00806609">
              <w:t>2430</w:t>
            </w:r>
          </w:p>
        </w:tc>
        <w:tc>
          <w:tcPr>
            <w:tcW w:w="667" w:type="pct"/>
          </w:tcPr>
          <w:p w14:paraId="05BEF9B9" w14:textId="0B8BBC9B" w:rsidR="00984DD1" w:rsidRDefault="00984DD1" w:rsidP="00984DD1">
            <w:r w:rsidRPr="00A747FB">
              <w:t>2588</w:t>
            </w:r>
          </w:p>
        </w:tc>
        <w:tc>
          <w:tcPr>
            <w:tcW w:w="509" w:type="pct"/>
          </w:tcPr>
          <w:p w14:paraId="1C28CC2D" w14:textId="1C5AC2B1" w:rsidR="00984DD1" w:rsidRPr="00EF70D8" w:rsidRDefault="00984DD1" w:rsidP="00984DD1">
            <w:r>
              <w:rPr>
                <w:rFonts w:hint="eastAsia"/>
              </w:rPr>
              <w:t>G</w:t>
            </w:r>
            <w:r>
              <w:t>TG</w:t>
            </w:r>
          </w:p>
        </w:tc>
        <w:tc>
          <w:tcPr>
            <w:tcW w:w="508" w:type="pct"/>
          </w:tcPr>
          <w:p w14:paraId="642DA952" w14:textId="4DB18C7F" w:rsidR="00984DD1" w:rsidRPr="00EF70D8" w:rsidRDefault="00984DD1" w:rsidP="00984DD1">
            <w:r>
              <w:rPr>
                <w:rFonts w:hint="eastAsia"/>
              </w:rPr>
              <w:t>T</w:t>
            </w:r>
            <w:r>
              <w:t>AA</w:t>
            </w:r>
          </w:p>
        </w:tc>
        <w:tc>
          <w:tcPr>
            <w:tcW w:w="593" w:type="pct"/>
          </w:tcPr>
          <w:p w14:paraId="0A7EEC54" w14:textId="1DA348B3" w:rsidR="00984DD1" w:rsidRDefault="00984DD1" w:rsidP="00984DD1">
            <w:r w:rsidRPr="00EF70D8">
              <w:t>159</w:t>
            </w:r>
          </w:p>
        </w:tc>
        <w:tc>
          <w:tcPr>
            <w:tcW w:w="509" w:type="pct"/>
          </w:tcPr>
          <w:p w14:paraId="423CF5E2" w14:textId="57133360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614F6DF7" w14:textId="1B2E3F28" w:rsidR="00984DD1" w:rsidRDefault="00984DD1" w:rsidP="00984DD1">
            <w:r w:rsidRPr="00F942FE">
              <w:t>-7</w:t>
            </w:r>
          </w:p>
        </w:tc>
      </w:tr>
      <w:tr w:rsidR="00984DD1" w14:paraId="34071F0B" w14:textId="77777777" w:rsidTr="00E50994">
        <w:tc>
          <w:tcPr>
            <w:tcW w:w="763" w:type="pct"/>
          </w:tcPr>
          <w:p w14:paraId="0E333461" w14:textId="4AE6B484" w:rsidR="00984DD1" w:rsidRPr="00E50994" w:rsidRDefault="00984DD1" w:rsidP="00984DD1">
            <w:pPr>
              <w:rPr>
                <w:i/>
                <w:iCs/>
              </w:rPr>
            </w:pPr>
            <w:r w:rsidRPr="00E50994">
              <w:rPr>
                <w:i/>
                <w:iCs/>
              </w:rPr>
              <w:t>atp6</w:t>
            </w:r>
          </w:p>
        </w:tc>
        <w:tc>
          <w:tcPr>
            <w:tcW w:w="687" w:type="pct"/>
          </w:tcPr>
          <w:p w14:paraId="5D6D37DE" w14:textId="07F161A4" w:rsidR="00984DD1" w:rsidRDefault="00984DD1" w:rsidP="00984DD1">
            <w:r w:rsidRPr="00806609">
              <w:t>2582</w:t>
            </w:r>
          </w:p>
        </w:tc>
        <w:tc>
          <w:tcPr>
            <w:tcW w:w="667" w:type="pct"/>
          </w:tcPr>
          <w:p w14:paraId="42051631" w14:textId="71880DF1" w:rsidR="00984DD1" w:rsidRDefault="00984DD1" w:rsidP="00984DD1">
            <w:r w:rsidRPr="00A747FB">
              <w:t>3256</w:t>
            </w:r>
          </w:p>
        </w:tc>
        <w:tc>
          <w:tcPr>
            <w:tcW w:w="509" w:type="pct"/>
          </w:tcPr>
          <w:p w14:paraId="25AC7C6B" w14:textId="316FCDFE" w:rsidR="00984DD1" w:rsidRPr="00EF70D8" w:rsidRDefault="00984DD1" w:rsidP="00984DD1">
            <w:r>
              <w:rPr>
                <w:rFonts w:hint="eastAsia"/>
              </w:rPr>
              <w:t>A</w:t>
            </w:r>
            <w:r>
              <w:t>TG</w:t>
            </w:r>
          </w:p>
        </w:tc>
        <w:tc>
          <w:tcPr>
            <w:tcW w:w="508" w:type="pct"/>
          </w:tcPr>
          <w:p w14:paraId="652DD322" w14:textId="23DB47BA" w:rsidR="00984DD1" w:rsidRPr="00EF70D8" w:rsidRDefault="00984DD1" w:rsidP="00984DD1">
            <w:r>
              <w:rPr>
                <w:rFonts w:hint="eastAsia"/>
              </w:rPr>
              <w:t>T</w:t>
            </w:r>
            <w:r>
              <w:t>AA</w:t>
            </w:r>
          </w:p>
        </w:tc>
        <w:tc>
          <w:tcPr>
            <w:tcW w:w="593" w:type="pct"/>
          </w:tcPr>
          <w:p w14:paraId="583127C5" w14:textId="46C599DD" w:rsidR="00984DD1" w:rsidRDefault="00984DD1" w:rsidP="00984DD1">
            <w:r w:rsidRPr="00EF70D8">
              <w:t>675</w:t>
            </w:r>
          </w:p>
        </w:tc>
        <w:tc>
          <w:tcPr>
            <w:tcW w:w="509" w:type="pct"/>
          </w:tcPr>
          <w:p w14:paraId="70CFA5D4" w14:textId="16A6D7B9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592ED9D8" w14:textId="58399B99" w:rsidR="00984DD1" w:rsidRDefault="00984DD1" w:rsidP="00984DD1">
            <w:r w:rsidRPr="00F942FE">
              <w:t>-1</w:t>
            </w:r>
          </w:p>
        </w:tc>
      </w:tr>
      <w:tr w:rsidR="00984DD1" w14:paraId="722EE48D" w14:textId="77777777" w:rsidTr="00E50994">
        <w:tc>
          <w:tcPr>
            <w:tcW w:w="763" w:type="pct"/>
          </w:tcPr>
          <w:p w14:paraId="103EC4F0" w14:textId="0FA8001A" w:rsidR="00984DD1" w:rsidRPr="00E50994" w:rsidRDefault="00984DD1" w:rsidP="00984DD1">
            <w:pPr>
              <w:rPr>
                <w:i/>
                <w:iCs/>
              </w:rPr>
            </w:pPr>
            <w:r w:rsidRPr="00E50994">
              <w:rPr>
                <w:i/>
                <w:iCs/>
              </w:rPr>
              <w:t>cox3</w:t>
            </w:r>
          </w:p>
        </w:tc>
        <w:tc>
          <w:tcPr>
            <w:tcW w:w="687" w:type="pct"/>
          </w:tcPr>
          <w:p w14:paraId="5315D9CB" w14:textId="523B87F3" w:rsidR="00984DD1" w:rsidRDefault="00984DD1" w:rsidP="00984DD1">
            <w:r w:rsidRPr="00806609">
              <w:t>3256</w:t>
            </w:r>
          </w:p>
        </w:tc>
        <w:tc>
          <w:tcPr>
            <w:tcW w:w="667" w:type="pct"/>
          </w:tcPr>
          <w:p w14:paraId="085119D7" w14:textId="354D4CCC" w:rsidR="00984DD1" w:rsidRDefault="00984DD1" w:rsidP="00984DD1">
            <w:r w:rsidRPr="00A747FB">
              <w:t>4044</w:t>
            </w:r>
          </w:p>
        </w:tc>
        <w:tc>
          <w:tcPr>
            <w:tcW w:w="509" w:type="pct"/>
          </w:tcPr>
          <w:p w14:paraId="52B32002" w14:textId="7354FB7D" w:rsidR="00984DD1" w:rsidRPr="00EF70D8" w:rsidRDefault="008C70F6" w:rsidP="00984DD1">
            <w:r>
              <w:rPr>
                <w:rFonts w:hint="eastAsia"/>
              </w:rPr>
              <w:t>A</w:t>
            </w:r>
            <w:r>
              <w:t>TG</w:t>
            </w:r>
          </w:p>
        </w:tc>
        <w:tc>
          <w:tcPr>
            <w:tcW w:w="508" w:type="pct"/>
          </w:tcPr>
          <w:p w14:paraId="3CDFCA8A" w14:textId="6F652258" w:rsidR="00984DD1" w:rsidRPr="00EF70D8" w:rsidRDefault="008C70F6" w:rsidP="00984DD1">
            <w:r>
              <w:rPr>
                <w:rFonts w:hint="eastAsia"/>
              </w:rPr>
              <w:t>T</w:t>
            </w:r>
            <w:r>
              <w:t>AG</w:t>
            </w:r>
          </w:p>
        </w:tc>
        <w:tc>
          <w:tcPr>
            <w:tcW w:w="593" w:type="pct"/>
          </w:tcPr>
          <w:p w14:paraId="2A58FF75" w14:textId="2A09BD62" w:rsidR="00984DD1" w:rsidRDefault="00984DD1" w:rsidP="00984DD1">
            <w:r w:rsidRPr="00EF70D8">
              <w:t>789</w:t>
            </w:r>
          </w:p>
        </w:tc>
        <w:tc>
          <w:tcPr>
            <w:tcW w:w="509" w:type="pct"/>
          </w:tcPr>
          <w:p w14:paraId="334D07BE" w14:textId="19AE92A0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73ED1CCE" w14:textId="35133405" w:rsidR="00984DD1" w:rsidRDefault="00984DD1" w:rsidP="00984DD1">
            <w:r w:rsidRPr="00F942FE">
              <w:t>3</w:t>
            </w:r>
          </w:p>
        </w:tc>
      </w:tr>
      <w:tr w:rsidR="00984DD1" w14:paraId="31AD20E8" w14:textId="77777777" w:rsidTr="00E50994">
        <w:tc>
          <w:tcPr>
            <w:tcW w:w="763" w:type="pct"/>
          </w:tcPr>
          <w:p w14:paraId="0C02F2A8" w14:textId="1771EC04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G</w:t>
            </w:r>
            <w:proofErr w:type="spellEnd"/>
          </w:p>
        </w:tc>
        <w:tc>
          <w:tcPr>
            <w:tcW w:w="687" w:type="pct"/>
          </w:tcPr>
          <w:p w14:paraId="6823CD34" w14:textId="50DB5808" w:rsidR="00984DD1" w:rsidRDefault="00984DD1" w:rsidP="00984DD1">
            <w:r w:rsidRPr="00806609">
              <w:t>4048</w:t>
            </w:r>
          </w:p>
        </w:tc>
        <w:tc>
          <w:tcPr>
            <w:tcW w:w="667" w:type="pct"/>
          </w:tcPr>
          <w:p w14:paraId="40842A3E" w14:textId="313765E8" w:rsidR="00984DD1" w:rsidRDefault="00984DD1" w:rsidP="00984DD1">
            <w:r w:rsidRPr="00A747FB">
              <w:t>4113</w:t>
            </w:r>
          </w:p>
        </w:tc>
        <w:tc>
          <w:tcPr>
            <w:tcW w:w="509" w:type="pct"/>
          </w:tcPr>
          <w:p w14:paraId="26E36DEE" w14:textId="008EC259" w:rsidR="00984DD1" w:rsidRPr="00EF70D8" w:rsidRDefault="00984DD1" w:rsidP="00984DD1"/>
        </w:tc>
        <w:tc>
          <w:tcPr>
            <w:tcW w:w="508" w:type="pct"/>
          </w:tcPr>
          <w:p w14:paraId="7DFCFF53" w14:textId="7FC292FA" w:rsidR="00984DD1" w:rsidRPr="00EF70D8" w:rsidRDefault="00984DD1" w:rsidP="00984DD1"/>
        </w:tc>
        <w:tc>
          <w:tcPr>
            <w:tcW w:w="593" w:type="pct"/>
          </w:tcPr>
          <w:p w14:paraId="29556B02" w14:textId="7069D37E" w:rsidR="00984DD1" w:rsidRDefault="00984DD1" w:rsidP="00984DD1">
            <w:r w:rsidRPr="00EF70D8">
              <w:t>66</w:t>
            </w:r>
          </w:p>
        </w:tc>
        <w:tc>
          <w:tcPr>
            <w:tcW w:w="509" w:type="pct"/>
          </w:tcPr>
          <w:p w14:paraId="4CF70770" w14:textId="593BC35D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08507481" w14:textId="3CBF6BD3" w:rsidR="00984DD1" w:rsidRDefault="00984DD1" w:rsidP="00984DD1">
            <w:r w:rsidRPr="00F942FE">
              <w:t>0</w:t>
            </w:r>
          </w:p>
        </w:tc>
      </w:tr>
      <w:tr w:rsidR="00984DD1" w14:paraId="005974D1" w14:textId="77777777" w:rsidTr="00E50994">
        <w:tc>
          <w:tcPr>
            <w:tcW w:w="763" w:type="pct"/>
          </w:tcPr>
          <w:p w14:paraId="59D42744" w14:textId="39958892" w:rsidR="00984DD1" w:rsidRPr="00E50994" w:rsidRDefault="00984DD1" w:rsidP="00984DD1">
            <w:pPr>
              <w:rPr>
                <w:i/>
                <w:iCs/>
              </w:rPr>
            </w:pPr>
            <w:r w:rsidRPr="00E50994">
              <w:rPr>
                <w:i/>
                <w:iCs/>
              </w:rPr>
              <w:t>nad3</w:t>
            </w:r>
          </w:p>
        </w:tc>
        <w:tc>
          <w:tcPr>
            <w:tcW w:w="687" w:type="pct"/>
          </w:tcPr>
          <w:p w14:paraId="3AF34461" w14:textId="09CD142F" w:rsidR="00984DD1" w:rsidRDefault="00984DD1" w:rsidP="00984DD1">
            <w:r w:rsidRPr="00806609">
              <w:t>4114</w:t>
            </w:r>
          </w:p>
        </w:tc>
        <w:tc>
          <w:tcPr>
            <w:tcW w:w="667" w:type="pct"/>
          </w:tcPr>
          <w:p w14:paraId="21930D90" w14:textId="465B2215" w:rsidR="00984DD1" w:rsidRDefault="00984DD1" w:rsidP="00984DD1">
            <w:r w:rsidRPr="00A747FB">
              <w:t>4465</w:t>
            </w:r>
          </w:p>
        </w:tc>
        <w:tc>
          <w:tcPr>
            <w:tcW w:w="509" w:type="pct"/>
          </w:tcPr>
          <w:p w14:paraId="2F9FF337" w14:textId="0CDD2214" w:rsidR="00984DD1" w:rsidRPr="00EF70D8" w:rsidRDefault="008C70F6" w:rsidP="00984DD1">
            <w:r>
              <w:rPr>
                <w:rFonts w:hint="eastAsia"/>
              </w:rPr>
              <w:t>A</w:t>
            </w:r>
            <w:r>
              <w:t>TT</w:t>
            </w:r>
          </w:p>
        </w:tc>
        <w:tc>
          <w:tcPr>
            <w:tcW w:w="508" w:type="pct"/>
          </w:tcPr>
          <w:p w14:paraId="264264D1" w14:textId="2CED69EC" w:rsidR="00984DD1" w:rsidRPr="00EF70D8" w:rsidRDefault="008C70F6" w:rsidP="00984DD1">
            <w:r>
              <w:rPr>
                <w:rFonts w:hint="eastAsia"/>
              </w:rPr>
              <w:t>T</w:t>
            </w:r>
            <w:r>
              <w:t>(AA)</w:t>
            </w:r>
          </w:p>
        </w:tc>
        <w:tc>
          <w:tcPr>
            <w:tcW w:w="593" w:type="pct"/>
          </w:tcPr>
          <w:p w14:paraId="217C1C5D" w14:textId="6DDC185F" w:rsidR="00984DD1" w:rsidRDefault="00984DD1" w:rsidP="00984DD1">
            <w:r w:rsidRPr="00EF70D8">
              <w:t>352</w:t>
            </w:r>
          </w:p>
        </w:tc>
        <w:tc>
          <w:tcPr>
            <w:tcW w:w="509" w:type="pct"/>
          </w:tcPr>
          <w:p w14:paraId="3158E777" w14:textId="64C2AC50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5057D167" w14:textId="1698467C" w:rsidR="00984DD1" w:rsidRDefault="00984DD1" w:rsidP="00984DD1">
            <w:r w:rsidRPr="00F942FE">
              <w:t>0</w:t>
            </w:r>
          </w:p>
        </w:tc>
      </w:tr>
      <w:tr w:rsidR="00984DD1" w14:paraId="4CE1D92E" w14:textId="77777777" w:rsidTr="00E50994">
        <w:tc>
          <w:tcPr>
            <w:tcW w:w="763" w:type="pct"/>
          </w:tcPr>
          <w:p w14:paraId="02E327AF" w14:textId="06867618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A</w:t>
            </w:r>
            <w:proofErr w:type="spellEnd"/>
          </w:p>
        </w:tc>
        <w:tc>
          <w:tcPr>
            <w:tcW w:w="687" w:type="pct"/>
          </w:tcPr>
          <w:p w14:paraId="5F760910" w14:textId="1B8C0A6C" w:rsidR="00984DD1" w:rsidRDefault="00984DD1" w:rsidP="00984DD1">
            <w:r w:rsidRPr="00806609">
              <w:t>4466</w:t>
            </w:r>
          </w:p>
        </w:tc>
        <w:tc>
          <w:tcPr>
            <w:tcW w:w="667" w:type="pct"/>
          </w:tcPr>
          <w:p w14:paraId="4E46A4A2" w14:textId="64D47A0D" w:rsidR="00984DD1" w:rsidRDefault="00984DD1" w:rsidP="00984DD1">
            <w:r w:rsidRPr="00A747FB">
              <w:t>4531</w:t>
            </w:r>
          </w:p>
        </w:tc>
        <w:tc>
          <w:tcPr>
            <w:tcW w:w="509" w:type="pct"/>
          </w:tcPr>
          <w:p w14:paraId="2EA12103" w14:textId="668D83AF" w:rsidR="00984DD1" w:rsidRPr="00EF70D8" w:rsidRDefault="00984DD1" w:rsidP="00984DD1"/>
        </w:tc>
        <w:tc>
          <w:tcPr>
            <w:tcW w:w="508" w:type="pct"/>
          </w:tcPr>
          <w:p w14:paraId="767C35EC" w14:textId="5E01ABC3" w:rsidR="00984DD1" w:rsidRPr="00EF70D8" w:rsidRDefault="00984DD1" w:rsidP="00984DD1"/>
        </w:tc>
        <w:tc>
          <w:tcPr>
            <w:tcW w:w="593" w:type="pct"/>
          </w:tcPr>
          <w:p w14:paraId="0726C21B" w14:textId="5C22659D" w:rsidR="00984DD1" w:rsidRDefault="00984DD1" w:rsidP="00984DD1">
            <w:r w:rsidRPr="00EF70D8">
              <w:t>66</w:t>
            </w:r>
          </w:p>
        </w:tc>
        <w:tc>
          <w:tcPr>
            <w:tcW w:w="509" w:type="pct"/>
          </w:tcPr>
          <w:p w14:paraId="74F144D2" w14:textId="1B5957A0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32B7A141" w14:textId="6AD4CBCD" w:rsidR="00984DD1" w:rsidRDefault="00984DD1" w:rsidP="00984DD1">
            <w:r w:rsidRPr="00F942FE">
              <w:t>0</w:t>
            </w:r>
          </w:p>
        </w:tc>
      </w:tr>
      <w:tr w:rsidR="00984DD1" w14:paraId="19432890" w14:textId="77777777" w:rsidTr="00E50994">
        <w:tc>
          <w:tcPr>
            <w:tcW w:w="763" w:type="pct"/>
          </w:tcPr>
          <w:p w14:paraId="0F55882A" w14:textId="32323AD3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R</w:t>
            </w:r>
            <w:proofErr w:type="spellEnd"/>
          </w:p>
        </w:tc>
        <w:tc>
          <w:tcPr>
            <w:tcW w:w="687" w:type="pct"/>
          </w:tcPr>
          <w:p w14:paraId="5F556D8D" w14:textId="6AA14EB7" w:rsidR="00984DD1" w:rsidRDefault="00984DD1" w:rsidP="00984DD1">
            <w:r w:rsidRPr="00806609">
              <w:t>4532</w:t>
            </w:r>
          </w:p>
        </w:tc>
        <w:tc>
          <w:tcPr>
            <w:tcW w:w="667" w:type="pct"/>
          </w:tcPr>
          <w:p w14:paraId="6B58A033" w14:textId="305FC34F" w:rsidR="00984DD1" w:rsidRDefault="00984DD1" w:rsidP="00984DD1">
            <w:r w:rsidRPr="00A747FB">
              <w:t>4596</w:t>
            </w:r>
          </w:p>
        </w:tc>
        <w:tc>
          <w:tcPr>
            <w:tcW w:w="509" w:type="pct"/>
          </w:tcPr>
          <w:p w14:paraId="6B20DE02" w14:textId="012733DB" w:rsidR="00984DD1" w:rsidRPr="00EF70D8" w:rsidRDefault="00984DD1" w:rsidP="00984DD1"/>
        </w:tc>
        <w:tc>
          <w:tcPr>
            <w:tcW w:w="508" w:type="pct"/>
          </w:tcPr>
          <w:p w14:paraId="66F1D6FB" w14:textId="57FD0E22" w:rsidR="00984DD1" w:rsidRPr="00EF70D8" w:rsidRDefault="00984DD1" w:rsidP="00984DD1"/>
        </w:tc>
        <w:tc>
          <w:tcPr>
            <w:tcW w:w="593" w:type="pct"/>
          </w:tcPr>
          <w:p w14:paraId="4206A689" w14:textId="162D83AA" w:rsidR="00984DD1" w:rsidRDefault="00984DD1" w:rsidP="00984DD1">
            <w:r w:rsidRPr="00EF70D8">
              <w:t>65</w:t>
            </w:r>
          </w:p>
        </w:tc>
        <w:tc>
          <w:tcPr>
            <w:tcW w:w="509" w:type="pct"/>
          </w:tcPr>
          <w:p w14:paraId="142F9FBA" w14:textId="4D835171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4EAF1EAA" w14:textId="009B5FA1" w:rsidR="00984DD1" w:rsidRDefault="00984DD1" w:rsidP="00984DD1">
            <w:r w:rsidRPr="00F942FE">
              <w:t>2</w:t>
            </w:r>
          </w:p>
        </w:tc>
      </w:tr>
      <w:tr w:rsidR="00984DD1" w14:paraId="319ABD72" w14:textId="77777777" w:rsidTr="00E50994">
        <w:tc>
          <w:tcPr>
            <w:tcW w:w="763" w:type="pct"/>
          </w:tcPr>
          <w:p w14:paraId="09C7D2A8" w14:textId="11D94BB9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N</w:t>
            </w:r>
            <w:proofErr w:type="spellEnd"/>
          </w:p>
        </w:tc>
        <w:tc>
          <w:tcPr>
            <w:tcW w:w="687" w:type="pct"/>
          </w:tcPr>
          <w:p w14:paraId="51E92F3A" w14:textId="4955A84F" w:rsidR="00984DD1" w:rsidRDefault="00984DD1" w:rsidP="00984DD1">
            <w:r w:rsidRPr="00806609">
              <w:t>4599</w:t>
            </w:r>
          </w:p>
        </w:tc>
        <w:tc>
          <w:tcPr>
            <w:tcW w:w="667" w:type="pct"/>
          </w:tcPr>
          <w:p w14:paraId="79C5A6BF" w14:textId="55BC3590" w:rsidR="00984DD1" w:rsidRDefault="00984DD1" w:rsidP="00984DD1">
            <w:r w:rsidRPr="00A747FB">
              <w:t>4665</w:t>
            </w:r>
          </w:p>
        </w:tc>
        <w:tc>
          <w:tcPr>
            <w:tcW w:w="509" w:type="pct"/>
          </w:tcPr>
          <w:p w14:paraId="03257645" w14:textId="22140353" w:rsidR="00984DD1" w:rsidRPr="00EF70D8" w:rsidRDefault="00984DD1" w:rsidP="00984DD1"/>
        </w:tc>
        <w:tc>
          <w:tcPr>
            <w:tcW w:w="508" w:type="pct"/>
          </w:tcPr>
          <w:p w14:paraId="4F36E266" w14:textId="750111AA" w:rsidR="00984DD1" w:rsidRPr="00EF70D8" w:rsidRDefault="00984DD1" w:rsidP="00984DD1"/>
        </w:tc>
        <w:tc>
          <w:tcPr>
            <w:tcW w:w="593" w:type="pct"/>
          </w:tcPr>
          <w:p w14:paraId="2E9AF60F" w14:textId="66D13685" w:rsidR="00984DD1" w:rsidRDefault="00984DD1" w:rsidP="00984DD1">
            <w:r w:rsidRPr="00EF70D8">
              <w:t>67</w:t>
            </w:r>
          </w:p>
        </w:tc>
        <w:tc>
          <w:tcPr>
            <w:tcW w:w="509" w:type="pct"/>
          </w:tcPr>
          <w:p w14:paraId="09DE5CEB" w14:textId="41D83E5B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15C718AD" w14:textId="63B0432E" w:rsidR="00984DD1" w:rsidRDefault="00984DD1" w:rsidP="00984DD1">
            <w:r w:rsidRPr="00F942FE">
              <w:t>0</w:t>
            </w:r>
          </w:p>
        </w:tc>
      </w:tr>
      <w:tr w:rsidR="00984DD1" w14:paraId="0D7CAB77" w14:textId="77777777" w:rsidTr="00E50994">
        <w:tc>
          <w:tcPr>
            <w:tcW w:w="763" w:type="pct"/>
          </w:tcPr>
          <w:p w14:paraId="1862981B" w14:textId="3F2CC61F" w:rsidR="00984DD1" w:rsidRPr="00E50994" w:rsidRDefault="00984DD1" w:rsidP="00984DD1">
            <w:pPr>
              <w:rPr>
                <w:i/>
                <w:iCs/>
              </w:rPr>
            </w:pPr>
            <w:r w:rsidRPr="00E50994">
              <w:rPr>
                <w:i/>
                <w:iCs/>
              </w:rPr>
              <w:t>trnS1</w:t>
            </w:r>
          </w:p>
        </w:tc>
        <w:tc>
          <w:tcPr>
            <w:tcW w:w="687" w:type="pct"/>
          </w:tcPr>
          <w:p w14:paraId="1972078C" w14:textId="7626B2C4" w:rsidR="00984DD1" w:rsidRDefault="00984DD1" w:rsidP="00984DD1">
            <w:r w:rsidRPr="00806609">
              <w:t>4666</w:t>
            </w:r>
          </w:p>
        </w:tc>
        <w:tc>
          <w:tcPr>
            <w:tcW w:w="667" w:type="pct"/>
          </w:tcPr>
          <w:p w14:paraId="46984121" w14:textId="10883DEC" w:rsidR="00984DD1" w:rsidRDefault="00984DD1" w:rsidP="00984DD1">
            <w:r w:rsidRPr="00A747FB">
              <w:t>4732</w:t>
            </w:r>
          </w:p>
        </w:tc>
        <w:tc>
          <w:tcPr>
            <w:tcW w:w="509" w:type="pct"/>
          </w:tcPr>
          <w:p w14:paraId="75C6ECFA" w14:textId="74D04557" w:rsidR="00984DD1" w:rsidRPr="00EF70D8" w:rsidRDefault="00984DD1" w:rsidP="00984DD1"/>
        </w:tc>
        <w:tc>
          <w:tcPr>
            <w:tcW w:w="508" w:type="pct"/>
          </w:tcPr>
          <w:p w14:paraId="6B7E25FC" w14:textId="450F98B9" w:rsidR="00984DD1" w:rsidRPr="00EF70D8" w:rsidRDefault="00984DD1" w:rsidP="00984DD1"/>
        </w:tc>
        <w:tc>
          <w:tcPr>
            <w:tcW w:w="593" w:type="pct"/>
          </w:tcPr>
          <w:p w14:paraId="5A075C76" w14:textId="079838C7" w:rsidR="00984DD1" w:rsidRDefault="00984DD1" w:rsidP="00984DD1">
            <w:r w:rsidRPr="00EF70D8">
              <w:t>67</w:t>
            </w:r>
          </w:p>
        </w:tc>
        <w:tc>
          <w:tcPr>
            <w:tcW w:w="509" w:type="pct"/>
          </w:tcPr>
          <w:p w14:paraId="67731406" w14:textId="1FDD0EE3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3A635FE4" w14:textId="7C0E358B" w:rsidR="00984DD1" w:rsidRDefault="00984DD1" w:rsidP="00984DD1">
            <w:r w:rsidRPr="00F942FE">
              <w:t>-1</w:t>
            </w:r>
          </w:p>
        </w:tc>
      </w:tr>
      <w:tr w:rsidR="00984DD1" w14:paraId="5711EFFF" w14:textId="77777777" w:rsidTr="00E50994">
        <w:tc>
          <w:tcPr>
            <w:tcW w:w="763" w:type="pct"/>
          </w:tcPr>
          <w:p w14:paraId="02CABE7D" w14:textId="7334DD2E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F</w:t>
            </w:r>
            <w:proofErr w:type="spellEnd"/>
          </w:p>
        </w:tc>
        <w:tc>
          <w:tcPr>
            <w:tcW w:w="687" w:type="pct"/>
          </w:tcPr>
          <w:p w14:paraId="36FA751D" w14:textId="45A501C3" w:rsidR="00984DD1" w:rsidRDefault="00984DD1" w:rsidP="00984DD1">
            <w:r w:rsidRPr="00806609">
              <w:t>4732</w:t>
            </w:r>
          </w:p>
        </w:tc>
        <w:tc>
          <w:tcPr>
            <w:tcW w:w="667" w:type="pct"/>
          </w:tcPr>
          <w:p w14:paraId="416B99C0" w14:textId="5AC34704" w:rsidR="00984DD1" w:rsidRDefault="00984DD1" w:rsidP="00984DD1">
            <w:r w:rsidRPr="00A747FB">
              <w:t>4796</w:t>
            </w:r>
          </w:p>
        </w:tc>
        <w:tc>
          <w:tcPr>
            <w:tcW w:w="509" w:type="pct"/>
          </w:tcPr>
          <w:p w14:paraId="2336F18F" w14:textId="24AC8AAB" w:rsidR="00984DD1" w:rsidRPr="00EF70D8" w:rsidRDefault="00984DD1" w:rsidP="00984DD1"/>
        </w:tc>
        <w:tc>
          <w:tcPr>
            <w:tcW w:w="508" w:type="pct"/>
          </w:tcPr>
          <w:p w14:paraId="0DDDB133" w14:textId="0262D5B1" w:rsidR="00984DD1" w:rsidRPr="00EF70D8" w:rsidRDefault="00984DD1" w:rsidP="00984DD1"/>
        </w:tc>
        <w:tc>
          <w:tcPr>
            <w:tcW w:w="593" w:type="pct"/>
          </w:tcPr>
          <w:p w14:paraId="57F63EC7" w14:textId="6184156D" w:rsidR="00984DD1" w:rsidRDefault="00984DD1" w:rsidP="00984DD1">
            <w:r w:rsidRPr="00EF70D8">
              <w:t>65</w:t>
            </w:r>
          </w:p>
        </w:tc>
        <w:tc>
          <w:tcPr>
            <w:tcW w:w="509" w:type="pct"/>
          </w:tcPr>
          <w:p w14:paraId="1CD344F1" w14:textId="7E90EE88" w:rsidR="00984DD1" w:rsidRDefault="00984DD1" w:rsidP="00984DD1">
            <w:r w:rsidRPr="002433D4">
              <w:t>-</w:t>
            </w:r>
          </w:p>
        </w:tc>
        <w:tc>
          <w:tcPr>
            <w:tcW w:w="763" w:type="pct"/>
          </w:tcPr>
          <w:p w14:paraId="0B50692A" w14:textId="48290823" w:rsidR="00984DD1" w:rsidRDefault="00984DD1" w:rsidP="00984DD1">
            <w:r w:rsidRPr="00F942FE">
              <w:t>6</w:t>
            </w:r>
          </w:p>
        </w:tc>
      </w:tr>
      <w:tr w:rsidR="00984DD1" w14:paraId="2126EE65" w14:textId="77777777" w:rsidTr="00E50994">
        <w:tc>
          <w:tcPr>
            <w:tcW w:w="763" w:type="pct"/>
          </w:tcPr>
          <w:p w14:paraId="6630F455" w14:textId="68987875" w:rsidR="00984DD1" w:rsidRPr="00E50994" w:rsidRDefault="00984DD1" w:rsidP="00984DD1">
            <w:pPr>
              <w:rPr>
                <w:i/>
                <w:iCs/>
              </w:rPr>
            </w:pPr>
            <w:r w:rsidRPr="00E50994">
              <w:rPr>
                <w:i/>
                <w:iCs/>
              </w:rPr>
              <w:t>nad5</w:t>
            </w:r>
          </w:p>
        </w:tc>
        <w:tc>
          <w:tcPr>
            <w:tcW w:w="687" w:type="pct"/>
          </w:tcPr>
          <w:p w14:paraId="7F1A53E4" w14:textId="664179B8" w:rsidR="00984DD1" w:rsidRDefault="00984DD1" w:rsidP="00984DD1">
            <w:r w:rsidRPr="00806609">
              <w:t>4803</w:t>
            </w:r>
          </w:p>
        </w:tc>
        <w:tc>
          <w:tcPr>
            <w:tcW w:w="667" w:type="pct"/>
          </w:tcPr>
          <w:p w14:paraId="30114B10" w14:textId="4A6D3627" w:rsidR="00984DD1" w:rsidRDefault="00984DD1" w:rsidP="00984DD1">
            <w:r w:rsidRPr="00A747FB">
              <w:t>6464</w:t>
            </w:r>
          </w:p>
        </w:tc>
        <w:tc>
          <w:tcPr>
            <w:tcW w:w="509" w:type="pct"/>
          </w:tcPr>
          <w:p w14:paraId="1729476A" w14:textId="635695EC" w:rsidR="00984DD1" w:rsidRPr="00EF70D8" w:rsidRDefault="008C70F6" w:rsidP="00984DD1">
            <w:r>
              <w:rPr>
                <w:rFonts w:hint="eastAsia"/>
              </w:rPr>
              <w:t>A</w:t>
            </w:r>
            <w:r>
              <w:t>TT</w:t>
            </w:r>
          </w:p>
        </w:tc>
        <w:tc>
          <w:tcPr>
            <w:tcW w:w="508" w:type="pct"/>
          </w:tcPr>
          <w:p w14:paraId="25A5633C" w14:textId="518914BA" w:rsidR="00984DD1" w:rsidRPr="00EF70D8" w:rsidRDefault="008C70F6" w:rsidP="00984DD1">
            <w:r>
              <w:rPr>
                <w:rFonts w:hint="eastAsia"/>
              </w:rPr>
              <w:t>T</w:t>
            </w:r>
            <w:r>
              <w:t>AG</w:t>
            </w:r>
          </w:p>
        </w:tc>
        <w:tc>
          <w:tcPr>
            <w:tcW w:w="593" w:type="pct"/>
          </w:tcPr>
          <w:p w14:paraId="22797AC2" w14:textId="524EB5F9" w:rsidR="00984DD1" w:rsidRDefault="00984DD1" w:rsidP="00984DD1">
            <w:r w:rsidRPr="00EF70D8">
              <w:t>1662</w:t>
            </w:r>
          </w:p>
        </w:tc>
        <w:tc>
          <w:tcPr>
            <w:tcW w:w="509" w:type="pct"/>
          </w:tcPr>
          <w:p w14:paraId="29672511" w14:textId="191BCFF8" w:rsidR="00984DD1" w:rsidRDefault="00984DD1" w:rsidP="00984DD1">
            <w:r w:rsidRPr="002433D4">
              <w:t>-</w:t>
            </w:r>
          </w:p>
        </w:tc>
        <w:tc>
          <w:tcPr>
            <w:tcW w:w="763" w:type="pct"/>
          </w:tcPr>
          <w:p w14:paraId="1F2E26DA" w14:textId="6929FD41" w:rsidR="00984DD1" w:rsidRDefault="00984DD1" w:rsidP="00984DD1">
            <w:r w:rsidRPr="00F942FE">
              <w:t>57</w:t>
            </w:r>
          </w:p>
        </w:tc>
      </w:tr>
      <w:tr w:rsidR="00984DD1" w14:paraId="2ED9134A" w14:textId="77777777" w:rsidTr="00E50994">
        <w:tc>
          <w:tcPr>
            <w:tcW w:w="763" w:type="pct"/>
          </w:tcPr>
          <w:p w14:paraId="6D9463FE" w14:textId="59BF5AD2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H</w:t>
            </w:r>
            <w:proofErr w:type="spellEnd"/>
          </w:p>
        </w:tc>
        <w:tc>
          <w:tcPr>
            <w:tcW w:w="687" w:type="pct"/>
          </w:tcPr>
          <w:p w14:paraId="70CCF62A" w14:textId="78E7668D" w:rsidR="00984DD1" w:rsidRDefault="00984DD1" w:rsidP="00984DD1">
            <w:r w:rsidRPr="00806609">
              <w:t>6522</w:t>
            </w:r>
          </w:p>
        </w:tc>
        <w:tc>
          <w:tcPr>
            <w:tcW w:w="667" w:type="pct"/>
          </w:tcPr>
          <w:p w14:paraId="020CA2DF" w14:textId="166C0E4C" w:rsidR="00984DD1" w:rsidRDefault="00984DD1" w:rsidP="00984DD1">
            <w:r w:rsidRPr="00A747FB">
              <w:t>6585</w:t>
            </w:r>
          </w:p>
        </w:tc>
        <w:tc>
          <w:tcPr>
            <w:tcW w:w="509" w:type="pct"/>
          </w:tcPr>
          <w:p w14:paraId="318C2774" w14:textId="0A5091C7" w:rsidR="00984DD1" w:rsidRPr="00EF70D8" w:rsidRDefault="00984DD1" w:rsidP="00984DD1"/>
        </w:tc>
        <w:tc>
          <w:tcPr>
            <w:tcW w:w="508" w:type="pct"/>
          </w:tcPr>
          <w:p w14:paraId="68D2669A" w14:textId="4FF526A1" w:rsidR="00984DD1" w:rsidRPr="00EF70D8" w:rsidRDefault="00984DD1" w:rsidP="00984DD1"/>
        </w:tc>
        <w:tc>
          <w:tcPr>
            <w:tcW w:w="593" w:type="pct"/>
          </w:tcPr>
          <w:p w14:paraId="39D0F0FF" w14:textId="54DCB157" w:rsidR="00984DD1" w:rsidRDefault="00984DD1" w:rsidP="00984DD1">
            <w:r w:rsidRPr="00EF70D8">
              <w:t>64</w:t>
            </w:r>
          </w:p>
        </w:tc>
        <w:tc>
          <w:tcPr>
            <w:tcW w:w="509" w:type="pct"/>
          </w:tcPr>
          <w:p w14:paraId="1FBA3205" w14:textId="5B061A9C" w:rsidR="00984DD1" w:rsidRDefault="00984DD1" w:rsidP="00984DD1">
            <w:r w:rsidRPr="002433D4">
              <w:t>-</w:t>
            </w:r>
          </w:p>
        </w:tc>
        <w:tc>
          <w:tcPr>
            <w:tcW w:w="763" w:type="pct"/>
          </w:tcPr>
          <w:p w14:paraId="15A65349" w14:textId="0AE59EF4" w:rsidR="00984DD1" w:rsidRDefault="00984DD1" w:rsidP="00984DD1">
            <w:r w:rsidRPr="00F942FE">
              <w:t>-5</w:t>
            </w:r>
          </w:p>
        </w:tc>
      </w:tr>
      <w:tr w:rsidR="00984DD1" w14:paraId="391F31AE" w14:textId="77777777" w:rsidTr="00E50994">
        <w:tc>
          <w:tcPr>
            <w:tcW w:w="763" w:type="pct"/>
          </w:tcPr>
          <w:p w14:paraId="58C5D2A0" w14:textId="3056EFA2" w:rsidR="00984DD1" w:rsidRPr="00E50994" w:rsidRDefault="00984DD1" w:rsidP="00984DD1">
            <w:pPr>
              <w:rPr>
                <w:i/>
                <w:iCs/>
              </w:rPr>
            </w:pPr>
            <w:r w:rsidRPr="00E50994">
              <w:rPr>
                <w:i/>
                <w:iCs/>
              </w:rPr>
              <w:t>nad4</w:t>
            </w:r>
          </w:p>
        </w:tc>
        <w:tc>
          <w:tcPr>
            <w:tcW w:w="687" w:type="pct"/>
          </w:tcPr>
          <w:p w14:paraId="382E2EAD" w14:textId="60561FD7" w:rsidR="00984DD1" w:rsidRDefault="00984DD1" w:rsidP="00984DD1">
            <w:r w:rsidRPr="00806609">
              <w:t>6581</w:t>
            </w:r>
          </w:p>
        </w:tc>
        <w:tc>
          <w:tcPr>
            <w:tcW w:w="667" w:type="pct"/>
          </w:tcPr>
          <w:p w14:paraId="5EC16190" w14:textId="1007CDBA" w:rsidR="00984DD1" w:rsidRDefault="00984DD1" w:rsidP="00984DD1">
            <w:r w:rsidRPr="00A747FB">
              <w:t>7918</w:t>
            </w:r>
          </w:p>
        </w:tc>
        <w:tc>
          <w:tcPr>
            <w:tcW w:w="509" w:type="pct"/>
          </w:tcPr>
          <w:p w14:paraId="0DF3A580" w14:textId="666E68EF" w:rsidR="00984DD1" w:rsidRPr="00EF70D8" w:rsidRDefault="008C70F6" w:rsidP="00984DD1">
            <w:r>
              <w:rPr>
                <w:rFonts w:hint="eastAsia"/>
              </w:rPr>
              <w:t>A</w:t>
            </w:r>
            <w:r>
              <w:t>TG</w:t>
            </w:r>
          </w:p>
        </w:tc>
        <w:tc>
          <w:tcPr>
            <w:tcW w:w="508" w:type="pct"/>
          </w:tcPr>
          <w:p w14:paraId="5720C57D" w14:textId="251F2569" w:rsidR="00984DD1" w:rsidRPr="00EF70D8" w:rsidRDefault="008C70F6" w:rsidP="00984DD1">
            <w:r>
              <w:rPr>
                <w:rFonts w:hint="eastAsia"/>
              </w:rPr>
              <w:t>T</w:t>
            </w:r>
            <w:r>
              <w:t>AA</w:t>
            </w:r>
          </w:p>
        </w:tc>
        <w:tc>
          <w:tcPr>
            <w:tcW w:w="593" w:type="pct"/>
          </w:tcPr>
          <w:p w14:paraId="3BC8AC6D" w14:textId="30A7EFCB" w:rsidR="00984DD1" w:rsidRDefault="00984DD1" w:rsidP="00984DD1">
            <w:r w:rsidRPr="00EF70D8">
              <w:t>1338</w:t>
            </w:r>
          </w:p>
        </w:tc>
        <w:tc>
          <w:tcPr>
            <w:tcW w:w="509" w:type="pct"/>
          </w:tcPr>
          <w:p w14:paraId="1C8BA6A5" w14:textId="1437B162" w:rsidR="00984DD1" w:rsidRDefault="00984DD1" w:rsidP="00984DD1">
            <w:r w:rsidRPr="002433D4">
              <w:t>-</w:t>
            </w:r>
          </w:p>
        </w:tc>
        <w:tc>
          <w:tcPr>
            <w:tcW w:w="763" w:type="pct"/>
          </w:tcPr>
          <w:p w14:paraId="3D1307D0" w14:textId="260F9F2E" w:rsidR="00984DD1" w:rsidRDefault="00984DD1" w:rsidP="00984DD1">
            <w:r w:rsidRPr="00F942FE">
              <w:t>-7</w:t>
            </w:r>
          </w:p>
        </w:tc>
      </w:tr>
      <w:tr w:rsidR="00984DD1" w14:paraId="250DC105" w14:textId="77777777" w:rsidTr="00E50994">
        <w:tc>
          <w:tcPr>
            <w:tcW w:w="763" w:type="pct"/>
          </w:tcPr>
          <w:p w14:paraId="46DFB2A8" w14:textId="6E0238D4" w:rsidR="00984DD1" w:rsidRPr="00E50994" w:rsidRDefault="00984DD1" w:rsidP="00984DD1">
            <w:pPr>
              <w:rPr>
                <w:i/>
                <w:iCs/>
              </w:rPr>
            </w:pPr>
            <w:r w:rsidRPr="00E50994">
              <w:rPr>
                <w:i/>
                <w:iCs/>
              </w:rPr>
              <w:t>nad4L</w:t>
            </w:r>
          </w:p>
        </w:tc>
        <w:tc>
          <w:tcPr>
            <w:tcW w:w="687" w:type="pct"/>
          </w:tcPr>
          <w:p w14:paraId="0ED5A256" w14:textId="6310553E" w:rsidR="00984DD1" w:rsidRDefault="00984DD1" w:rsidP="00984DD1">
            <w:r w:rsidRPr="00806609">
              <w:t>7912</w:t>
            </w:r>
          </w:p>
        </w:tc>
        <w:tc>
          <w:tcPr>
            <w:tcW w:w="667" w:type="pct"/>
          </w:tcPr>
          <w:p w14:paraId="34C185C6" w14:textId="501D530C" w:rsidR="00984DD1" w:rsidRDefault="00984DD1" w:rsidP="00984DD1">
            <w:r w:rsidRPr="00A747FB">
              <w:t>8211</w:t>
            </w:r>
          </w:p>
        </w:tc>
        <w:tc>
          <w:tcPr>
            <w:tcW w:w="509" w:type="pct"/>
          </w:tcPr>
          <w:p w14:paraId="3B6050D8" w14:textId="369EEAE9" w:rsidR="00984DD1" w:rsidRPr="00EF70D8" w:rsidRDefault="008C70F6" w:rsidP="00984DD1">
            <w:r>
              <w:rPr>
                <w:rFonts w:hint="eastAsia"/>
              </w:rPr>
              <w:t>A</w:t>
            </w:r>
            <w:r>
              <w:t>TG</w:t>
            </w:r>
          </w:p>
        </w:tc>
        <w:tc>
          <w:tcPr>
            <w:tcW w:w="508" w:type="pct"/>
          </w:tcPr>
          <w:p w14:paraId="790A45FB" w14:textId="6960C403" w:rsidR="00984DD1" w:rsidRPr="00EF70D8" w:rsidRDefault="008C70F6" w:rsidP="00984DD1">
            <w:r>
              <w:rPr>
                <w:rFonts w:hint="eastAsia"/>
              </w:rPr>
              <w:t>T</w:t>
            </w:r>
            <w:r>
              <w:t>AA</w:t>
            </w:r>
          </w:p>
        </w:tc>
        <w:tc>
          <w:tcPr>
            <w:tcW w:w="593" w:type="pct"/>
          </w:tcPr>
          <w:p w14:paraId="7F35D02C" w14:textId="1F4529C6" w:rsidR="00984DD1" w:rsidRDefault="00984DD1" w:rsidP="00984DD1">
            <w:r w:rsidRPr="00EF70D8">
              <w:t>300</w:t>
            </w:r>
          </w:p>
        </w:tc>
        <w:tc>
          <w:tcPr>
            <w:tcW w:w="509" w:type="pct"/>
          </w:tcPr>
          <w:p w14:paraId="4E80209E" w14:textId="379CC6DB" w:rsidR="00984DD1" w:rsidRDefault="00984DD1" w:rsidP="00984DD1">
            <w:r w:rsidRPr="002433D4">
              <w:t>-</w:t>
            </w:r>
          </w:p>
        </w:tc>
        <w:tc>
          <w:tcPr>
            <w:tcW w:w="763" w:type="pct"/>
          </w:tcPr>
          <w:p w14:paraId="6D14B3D6" w14:textId="405A6574" w:rsidR="00984DD1" w:rsidRDefault="00984DD1" w:rsidP="00984DD1">
            <w:r w:rsidRPr="00F942FE">
              <w:t>3</w:t>
            </w:r>
          </w:p>
        </w:tc>
      </w:tr>
      <w:tr w:rsidR="00984DD1" w14:paraId="23EF3256" w14:textId="77777777" w:rsidTr="00E50994">
        <w:tc>
          <w:tcPr>
            <w:tcW w:w="763" w:type="pct"/>
          </w:tcPr>
          <w:p w14:paraId="1BB29251" w14:textId="2D4EE3FD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T</w:t>
            </w:r>
            <w:proofErr w:type="spellEnd"/>
          </w:p>
        </w:tc>
        <w:tc>
          <w:tcPr>
            <w:tcW w:w="687" w:type="pct"/>
          </w:tcPr>
          <w:p w14:paraId="2CA3FB6D" w14:textId="04A31913" w:rsidR="00984DD1" w:rsidRDefault="00984DD1" w:rsidP="00984DD1">
            <w:r w:rsidRPr="00806609">
              <w:t>8215</w:t>
            </w:r>
          </w:p>
        </w:tc>
        <w:tc>
          <w:tcPr>
            <w:tcW w:w="667" w:type="pct"/>
          </w:tcPr>
          <w:p w14:paraId="29F161CF" w14:textId="26FCED03" w:rsidR="00984DD1" w:rsidRDefault="00984DD1" w:rsidP="00984DD1">
            <w:r w:rsidRPr="00A747FB">
              <w:t>8278</w:t>
            </w:r>
          </w:p>
        </w:tc>
        <w:tc>
          <w:tcPr>
            <w:tcW w:w="509" w:type="pct"/>
          </w:tcPr>
          <w:p w14:paraId="19B3D35E" w14:textId="0AD7D631" w:rsidR="00984DD1" w:rsidRPr="00EF70D8" w:rsidRDefault="00984DD1" w:rsidP="00984DD1"/>
        </w:tc>
        <w:tc>
          <w:tcPr>
            <w:tcW w:w="508" w:type="pct"/>
          </w:tcPr>
          <w:p w14:paraId="22C086BB" w14:textId="73B56099" w:rsidR="00984DD1" w:rsidRPr="00EF70D8" w:rsidRDefault="00984DD1" w:rsidP="00984DD1"/>
        </w:tc>
        <w:tc>
          <w:tcPr>
            <w:tcW w:w="593" w:type="pct"/>
          </w:tcPr>
          <w:p w14:paraId="2C421A8B" w14:textId="1A2BB462" w:rsidR="00984DD1" w:rsidRDefault="00984DD1" w:rsidP="00984DD1">
            <w:r w:rsidRPr="00EF70D8">
              <w:t>64</w:t>
            </w:r>
          </w:p>
        </w:tc>
        <w:tc>
          <w:tcPr>
            <w:tcW w:w="509" w:type="pct"/>
          </w:tcPr>
          <w:p w14:paraId="7F00FFE3" w14:textId="148599A0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4D47455A" w14:textId="66F2E064" w:rsidR="00984DD1" w:rsidRDefault="00984DD1" w:rsidP="00984DD1">
            <w:r w:rsidRPr="00F942FE">
              <w:t>0</w:t>
            </w:r>
          </w:p>
        </w:tc>
      </w:tr>
      <w:tr w:rsidR="00984DD1" w14:paraId="23DF9D50" w14:textId="77777777" w:rsidTr="00E50994">
        <w:tc>
          <w:tcPr>
            <w:tcW w:w="763" w:type="pct"/>
          </w:tcPr>
          <w:p w14:paraId="2A6AE522" w14:textId="73F7CE2D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P</w:t>
            </w:r>
            <w:proofErr w:type="spellEnd"/>
          </w:p>
        </w:tc>
        <w:tc>
          <w:tcPr>
            <w:tcW w:w="687" w:type="pct"/>
          </w:tcPr>
          <w:p w14:paraId="61E525A9" w14:textId="00059073" w:rsidR="00984DD1" w:rsidRDefault="00984DD1" w:rsidP="00984DD1">
            <w:r w:rsidRPr="00806609">
              <w:t>8279</w:t>
            </w:r>
          </w:p>
        </w:tc>
        <w:tc>
          <w:tcPr>
            <w:tcW w:w="667" w:type="pct"/>
          </w:tcPr>
          <w:p w14:paraId="2EE2BC35" w14:textId="268DBF9F" w:rsidR="00984DD1" w:rsidRDefault="00984DD1" w:rsidP="00984DD1">
            <w:r w:rsidRPr="00A747FB">
              <w:t>8344</w:t>
            </w:r>
          </w:p>
        </w:tc>
        <w:tc>
          <w:tcPr>
            <w:tcW w:w="509" w:type="pct"/>
          </w:tcPr>
          <w:p w14:paraId="6C97203E" w14:textId="1540D844" w:rsidR="00984DD1" w:rsidRPr="00EF70D8" w:rsidRDefault="00984DD1" w:rsidP="00984DD1"/>
        </w:tc>
        <w:tc>
          <w:tcPr>
            <w:tcW w:w="508" w:type="pct"/>
          </w:tcPr>
          <w:p w14:paraId="7CBCDA8A" w14:textId="1047BAC1" w:rsidR="00984DD1" w:rsidRPr="00EF70D8" w:rsidRDefault="00984DD1" w:rsidP="00984DD1"/>
        </w:tc>
        <w:tc>
          <w:tcPr>
            <w:tcW w:w="593" w:type="pct"/>
          </w:tcPr>
          <w:p w14:paraId="4B5B01BD" w14:textId="4EFD75A5" w:rsidR="00984DD1" w:rsidRDefault="00984DD1" w:rsidP="00984DD1">
            <w:r w:rsidRPr="00EF70D8">
              <w:t>66</w:t>
            </w:r>
          </w:p>
        </w:tc>
        <w:tc>
          <w:tcPr>
            <w:tcW w:w="509" w:type="pct"/>
          </w:tcPr>
          <w:p w14:paraId="7D5E8A3F" w14:textId="64634F56" w:rsidR="00984DD1" w:rsidRDefault="00984DD1" w:rsidP="00984DD1">
            <w:r w:rsidRPr="002433D4">
              <w:t>-</w:t>
            </w:r>
          </w:p>
        </w:tc>
        <w:tc>
          <w:tcPr>
            <w:tcW w:w="763" w:type="pct"/>
          </w:tcPr>
          <w:p w14:paraId="19ED0D21" w14:textId="0E974096" w:rsidR="00984DD1" w:rsidRDefault="00984DD1" w:rsidP="00984DD1">
            <w:r w:rsidRPr="00F942FE">
              <w:t>14</w:t>
            </w:r>
          </w:p>
        </w:tc>
      </w:tr>
      <w:tr w:rsidR="00984DD1" w14:paraId="4113C461" w14:textId="77777777" w:rsidTr="00E50994">
        <w:tc>
          <w:tcPr>
            <w:tcW w:w="763" w:type="pct"/>
          </w:tcPr>
          <w:p w14:paraId="54A2CB12" w14:textId="2D4B72B9" w:rsidR="00984DD1" w:rsidRPr="00E50994" w:rsidRDefault="00984DD1" w:rsidP="00984DD1">
            <w:pPr>
              <w:rPr>
                <w:i/>
                <w:iCs/>
              </w:rPr>
            </w:pPr>
            <w:r w:rsidRPr="00E50994">
              <w:rPr>
                <w:i/>
                <w:iCs/>
              </w:rPr>
              <w:t>nad6</w:t>
            </w:r>
          </w:p>
        </w:tc>
        <w:tc>
          <w:tcPr>
            <w:tcW w:w="687" w:type="pct"/>
          </w:tcPr>
          <w:p w14:paraId="0455568C" w14:textId="70833523" w:rsidR="00984DD1" w:rsidRDefault="00984DD1" w:rsidP="00984DD1">
            <w:r w:rsidRPr="00806609">
              <w:t>8359</w:t>
            </w:r>
          </w:p>
        </w:tc>
        <w:tc>
          <w:tcPr>
            <w:tcW w:w="667" w:type="pct"/>
          </w:tcPr>
          <w:p w14:paraId="58E5E6A4" w14:textId="4F8B1ABE" w:rsidR="00984DD1" w:rsidRDefault="00984DD1" w:rsidP="00984DD1">
            <w:r w:rsidRPr="00A747FB">
              <w:t>8865</w:t>
            </w:r>
          </w:p>
        </w:tc>
        <w:tc>
          <w:tcPr>
            <w:tcW w:w="509" w:type="pct"/>
          </w:tcPr>
          <w:p w14:paraId="76D3B279" w14:textId="32728F2D" w:rsidR="00984DD1" w:rsidRPr="00EF70D8" w:rsidRDefault="008C70F6" w:rsidP="00984DD1">
            <w:r>
              <w:rPr>
                <w:rFonts w:hint="eastAsia"/>
              </w:rPr>
              <w:t>A</w:t>
            </w:r>
            <w:r>
              <w:t>TT</w:t>
            </w:r>
          </w:p>
        </w:tc>
        <w:tc>
          <w:tcPr>
            <w:tcW w:w="508" w:type="pct"/>
          </w:tcPr>
          <w:p w14:paraId="3272BF46" w14:textId="05A553A8" w:rsidR="00984DD1" w:rsidRPr="00EF70D8" w:rsidRDefault="008C70F6" w:rsidP="00984DD1">
            <w:r>
              <w:rPr>
                <w:rFonts w:hint="eastAsia"/>
              </w:rPr>
              <w:t>T</w:t>
            </w:r>
            <w:r>
              <w:t>AA</w:t>
            </w:r>
          </w:p>
        </w:tc>
        <w:tc>
          <w:tcPr>
            <w:tcW w:w="593" w:type="pct"/>
          </w:tcPr>
          <w:p w14:paraId="06CDFABF" w14:textId="7418CF40" w:rsidR="00984DD1" w:rsidRDefault="00984DD1" w:rsidP="00984DD1">
            <w:r w:rsidRPr="00EF70D8">
              <w:t>507</w:t>
            </w:r>
          </w:p>
        </w:tc>
        <w:tc>
          <w:tcPr>
            <w:tcW w:w="509" w:type="pct"/>
          </w:tcPr>
          <w:p w14:paraId="27192AB5" w14:textId="50E789A2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7DDF0BBB" w14:textId="5B956F51" w:rsidR="00984DD1" w:rsidRDefault="00984DD1" w:rsidP="00984DD1">
            <w:r w:rsidRPr="00F942FE">
              <w:t>-1</w:t>
            </w:r>
          </w:p>
        </w:tc>
      </w:tr>
      <w:tr w:rsidR="00984DD1" w14:paraId="1CAF9C89" w14:textId="77777777" w:rsidTr="00E50994">
        <w:tc>
          <w:tcPr>
            <w:tcW w:w="763" w:type="pct"/>
          </w:tcPr>
          <w:p w14:paraId="2E619DD2" w14:textId="427CFF5E" w:rsidR="00984DD1" w:rsidRPr="00E50994" w:rsidRDefault="00984DD1" w:rsidP="00984DD1">
            <w:pPr>
              <w:rPr>
                <w:i/>
                <w:iCs/>
              </w:rPr>
            </w:pPr>
            <w:r w:rsidRPr="00E50994">
              <w:rPr>
                <w:i/>
                <w:iCs/>
              </w:rPr>
              <w:t>cob</w:t>
            </w:r>
          </w:p>
        </w:tc>
        <w:tc>
          <w:tcPr>
            <w:tcW w:w="687" w:type="pct"/>
          </w:tcPr>
          <w:p w14:paraId="71F0604C" w14:textId="749A63BE" w:rsidR="00984DD1" w:rsidRDefault="00984DD1" w:rsidP="00984DD1">
            <w:r w:rsidRPr="00806609">
              <w:t>8865</w:t>
            </w:r>
          </w:p>
        </w:tc>
        <w:tc>
          <w:tcPr>
            <w:tcW w:w="667" w:type="pct"/>
          </w:tcPr>
          <w:p w14:paraId="2DAB29BD" w14:textId="06463C7C" w:rsidR="00984DD1" w:rsidRDefault="00984DD1" w:rsidP="00984DD1">
            <w:r w:rsidRPr="00A747FB">
              <w:t>10001</w:t>
            </w:r>
          </w:p>
        </w:tc>
        <w:tc>
          <w:tcPr>
            <w:tcW w:w="509" w:type="pct"/>
          </w:tcPr>
          <w:p w14:paraId="3AFBD8BE" w14:textId="4A9BBC3D" w:rsidR="00984DD1" w:rsidRPr="00EF70D8" w:rsidRDefault="008C70F6" w:rsidP="00984DD1">
            <w:r>
              <w:rPr>
                <w:rFonts w:hint="eastAsia"/>
              </w:rPr>
              <w:t>A</w:t>
            </w:r>
            <w:r>
              <w:t>TG</w:t>
            </w:r>
          </w:p>
        </w:tc>
        <w:tc>
          <w:tcPr>
            <w:tcW w:w="508" w:type="pct"/>
          </w:tcPr>
          <w:p w14:paraId="6AB6C790" w14:textId="7B91AF88" w:rsidR="00984DD1" w:rsidRPr="00EF70D8" w:rsidRDefault="008C70F6" w:rsidP="00984DD1">
            <w:r>
              <w:rPr>
                <w:rFonts w:hint="eastAsia"/>
              </w:rPr>
              <w:t>T</w:t>
            </w:r>
            <w:r>
              <w:t>AA</w:t>
            </w:r>
          </w:p>
        </w:tc>
        <w:tc>
          <w:tcPr>
            <w:tcW w:w="593" w:type="pct"/>
          </w:tcPr>
          <w:p w14:paraId="1A6D0151" w14:textId="35A70C86" w:rsidR="00984DD1" w:rsidRDefault="00984DD1" w:rsidP="00984DD1">
            <w:r w:rsidRPr="00EF70D8">
              <w:t>1137</w:t>
            </w:r>
          </w:p>
        </w:tc>
        <w:tc>
          <w:tcPr>
            <w:tcW w:w="509" w:type="pct"/>
          </w:tcPr>
          <w:p w14:paraId="62D8491B" w14:textId="5D97DB33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6DB4607E" w14:textId="0EDC5271" w:rsidR="00984DD1" w:rsidRDefault="00984DD1" w:rsidP="00984DD1">
            <w:r w:rsidRPr="00F942FE">
              <w:t>4</w:t>
            </w:r>
          </w:p>
        </w:tc>
      </w:tr>
      <w:tr w:rsidR="00984DD1" w14:paraId="4022E6A7" w14:textId="77777777" w:rsidTr="00E50994">
        <w:tc>
          <w:tcPr>
            <w:tcW w:w="763" w:type="pct"/>
          </w:tcPr>
          <w:p w14:paraId="1814F542" w14:textId="1F825991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E</w:t>
            </w:r>
            <w:proofErr w:type="spellEnd"/>
          </w:p>
        </w:tc>
        <w:tc>
          <w:tcPr>
            <w:tcW w:w="687" w:type="pct"/>
          </w:tcPr>
          <w:p w14:paraId="7711B55F" w14:textId="61F16A88" w:rsidR="00984DD1" w:rsidRDefault="00984DD1" w:rsidP="00984DD1">
            <w:r w:rsidRPr="00806609">
              <w:t>10006</w:t>
            </w:r>
          </w:p>
        </w:tc>
        <w:tc>
          <w:tcPr>
            <w:tcW w:w="667" w:type="pct"/>
          </w:tcPr>
          <w:p w14:paraId="7D67F9E4" w14:textId="65ABAE2F" w:rsidR="00984DD1" w:rsidRDefault="00984DD1" w:rsidP="00984DD1">
            <w:r w:rsidRPr="00A747FB">
              <w:t>10071</w:t>
            </w:r>
          </w:p>
        </w:tc>
        <w:tc>
          <w:tcPr>
            <w:tcW w:w="509" w:type="pct"/>
          </w:tcPr>
          <w:p w14:paraId="4AE7CA34" w14:textId="77777777" w:rsidR="00984DD1" w:rsidRPr="00EF70D8" w:rsidRDefault="00984DD1" w:rsidP="00984DD1"/>
        </w:tc>
        <w:tc>
          <w:tcPr>
            <w:tcW w:w="508" w:type="pct"/>
          </w:tcPr>
          <w:p w14:paraId="394510FF" w14:textId="77777777" w:rsidR="00984DD1" w:rsidRPr="00EF70D8" w:rsidRDefault="00984DD1" w:rsidP="00984DD1"/>
        </w:tc>
        <w:tc>
          <w:tcPr>
            <w:tcW w:w="593" w:type="pct"/>
          </w:tcPr>
          <w:p w14:paraId="18EA8DC0" w14:textId="0112D7A7" w:rsidR="00984DD1" w:rsidRDefault="00984DD1" w:rsidP="00984DD1">
            <w:r w:rsidRPr="00EF70D8">
              <w:t>66</w:t>
            </w:r>
          </w:p>
        </w:tc>
        <w:tc>
          <w:tcPr>
            <w:tcW w:w="509" w:type="pct"/>
          </w:tcPr>
          <w:p w14:paraId="794CC435" w14:textId="25C11B15" w:rsidR="00984DD1" w:rsidRDefault="00984DD1" w:rsidP="00984DD1">
            <w:r w:rsidRPr="002433D4">
              <w:t>-</w:t>
            </w:r>
          </w:p>
        </w:tc>
        <w:tc>
          <w:tcPr>
            <w:tcW w:w="763" w:type="pct"/>
          </w:tcPr>
          <w:p w14:paraId="5548F723" w14:textId="35536EA0" w:rsidR="00984DD1" w:rsidRDefault="00984DD1" w:rsidP="00984DD1">
            <w:r w:rsidRPr="00F942FE">
              <w:t>12</w:t>
            </w:r>
          </w:p>
        </w:tc>
      </w:tr>
      <w:tr w:rsidR="00984DD1" w14:paraId="4D9605A4" w14:textId="77777777" w:rsidTr="00E50994">
        <w:tc>
          <w:tcPr>
            <w:tcW w:w="763" w:type="pct"/>
          </w:tcPr>
          <w:p w14:paraId="38FF75B2" w14:textId="1F0A150C" w:rsidR="00984DD1" w:rsidRPr="00E50994" w:rsidRDefault="00984DD1" w:rsidP="00984DD1">
            <w:pPr>
              <w:rPr>
                <w:i/>
                <w:iCs/>
              </w:rPr>
            </w:pPr>
            <w:r w:rsidRPr="00E50994">
              <w:rPr>
                <w:i/>
                <w:iCs/>
              </w:rPr>
              <w:t>trnS2</w:t>
            </w:r>
          </w:p>
        </w:tc>
        <w:tc>
          <w:tcPr>
            <w:tcW w:w="687" w:type="pct"/>
          </w:tcPr>
          <w:p w14:paraId="3B52F36C" w14:textId="0590BCA6" w:rsidR="00984DD1" w:rsidRDefault="00984DD1" w:rsidP="00984DD1">
            <w:r w:rsidRPr="00806609">
              <w:t>10084</w:t>
            </w:r>
          </w:p>
        </w:tc>
        <w:tc>
          <w:tcPr>
            <w:tcW w:w="667" w:type="pct"/>
          </w:tcPr>
          <w:p w14:paraId="78515431" w14:textId="6C968650" w:rsidR="00984DD1" w:rsidRDefault="00984DD1" w:rsidP="00984DD1">
            <w:r w:rsidRPr="00A747FB">
              <w:t>10153</w:t>
            </w:r>
          </w:p>
        </w:tc>
        <w:tc>
          <w:tcPr>
            <w:tcW w:w="509" w:type="pct"/>
          </w:tcPr>
          <w:p w14:paraId="74EA5BEE" w14:textId="77777777" w:rsidR="00984DD1" w:rsidRPr="00EF70D8" w:rsidRDefault="00984DD1" w:rsidP="00984DD1"/>
        </w:tc>
        <w:tc>
          <w:tcPr>
            <w:tcW w:w="508" w:type="pct"/>
          </w:tcPr>
          <w:p w14:paraId="5DD5AA4D" w14:textId="77777777" w:rsidR="00984DD1" w:rsidRPr="00EF70D8" w:rsidRDefault="00984DD1" w:rsidP="00984DD1"/>
        </w:tc>
        <w:tc>
          <w:tcPr>
            <w:tcW w:w="593" w:type="pct"/>
          </w:tcPr>
          <w:p w14:paraId="6317D376" w14:textId="29A9DF5A" w:rsidR="00984DD1" w:rsidRDefault="00984DD1" w:rsidP="00984DD1">
            <w:r w:rsidRPr="00EF70D8">
              <w:t>70</w:t>
            </w:r>
          </w:p>
        </w:tc>
        <w:tc>
          <w:tcPr>
            <w:tcW w:w="509" w:type="pct"/>
          </w:tcPr>
          <w:p w14:paraId="241832DB" w14:textId="7C38A926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489FBAA7" w14:textId="5CC7C518" w:rsidR="00984DD1" w:rsidRDefault="00984DD1" w:rsidP="00984DD1">
            <w:r w:rsidRPr="00F942FE">
              <w:t>-10</w:t>
            </w:r>
          </w:p>
        </w:tc>
      </w:tr>
      <w:tr w:rsidR="00984DD1" w14:paraId="1725C3E9" w14:textId="77777777" w:rsidTr="00E50994">
        <w:tc>
          <w:tcPr>
            <w:tcW w:w="763" w:type="pct"/>
          </w:tcPr>
          <w:p w14:paraId="0F634769" w14:textId="4F71431F" w:rsidR="00984DD1" w:rsidRPr="00E50994" w:rsidRDefault="00984DD1" w:rsidP="00984DD1">
            <w:pPr>
              <w:rPr>
                <w:i/>
                <w:iCs/>
              </w:rPr>
            </w:pPr>
            <w:r w:rsidRPr="00E50994">
              <w:rPr>
                <w:i/>
                <w:iCs/>
              </w:rPr>
              <w:t>nad1</w:t>
            </w:r>
          </w:p>
        </w:tc>
        <w:tc>
          <w:tcPr>
            <w:tcW w:w="687" w:type="pct"/>
          </w:tcPr>
          <w:p w14:paraId="6EB75105" w14:textId="1CA1EC98" w:rsidR="00984DD1" w:rsidRDefault="00984DD1" w:rsidP="00984DD1">
            <w:r w:rsidRPr="00806609">
              <w:t>10144</w:t>
            </w:r>
          </w:p>
        </w:tc>
        <w:tc>
          <w:tcPr>
            <w:tcW w:w="667" w:type="pct"/>
          </w:tcPr>
          <w:p w14:paraId="09AC30C5" w14:textId="5C20ACEA" w:rsidR="00984DD1" w:rsidRDefault="00984DD1" w:rsidP="00984DD1">
            <w:r w:rsidRPr="00A747FB">
              <w:t>11082</w:t>
            </w:r>
          </w:p>
        </w:tc>
        <w:tc>
          <w:tcPr>
            <w:tcW w:w="509" w:type="pct"/>
          </w:tcPr>
          <w:p w14:paraId="562EC981" w14:textId="559997F6" w:rsidR="00984DD1" w:rsidRPr="00EF70D8" w:rsidRDefault="00675DF2" w:rsidP="00984DD1">
            <w:r>
              <w:rPr>
                <w:rFonts w:hint="eastAsia"/>
              </w:rPr>
              <w:t>ATG</w:t>
            </w:r>
          </w:p>
        </w:tc>
        <w:tc>
          <w:tcPr>
            <w:tcW w:w="508" w:type="pct"/>
          </w:tcPr>
          <w:p w14:paraId="5BF54622" w14:textId="0067A6F7" w:rsidR="00984DD1" w:rsidRPr="00EF70D8" w:rsidRDefault="00675DF2" w:rsidP="00984DD1">
            <w:r>
              <w:rPr>
                <w:rFonts w:hint="eastAsia"/>
              </w:rPr>
              <w:t>TAA</w:t>
            </w:r>
          </w:p>
        </w:tc>
        <w:tc>
          <w:tcPr>
            <w:tcW w:w="593" w:type="pct"/>
          </w:tcPr>
          <w:p w14:paraId="2DD7A419" w14:textId="68F33B17" w:rsidR="00984DD1" w:rsidRDefault="00984DD1" w:rsidP="00984DD1">
            <w:r w:rsidRPr="00EF70D8">
              <w:t>939</w:t>
            </w:r>
          </w:p>
        </w:tc>
        <w:tc>
          <w:tcPr>
            <w:tcW w:w="509" w:type="pct"/>
          </w:tcPr>
          <w:p w14:paraId="44BF2534" w14:textId="24BE23AC" w:rsidR="00984DD1" w:rsidRDefault="00984DD1" w:rsidP="00984DD1">
            <w:r w:rsidRPr="002433D4">
              <w:t>-</w:t>
            </w:r>
          </w:p>
        </w:tc>
        <w:tc>
          <w:tcPr>
            <w:tcW w:w="763" w:type="pct"/>
          </w:tcPr>
          <w:p w14:paraId="4BD13779" w14:textId="76E102CE" w:rsidR="00984DD1" w:rsidRDefault="00984DD1" w:rsidP="00984DD1">
            <w:r w:rsidRPr="00F942FE">
              <w:t>20</w:t>
            </w:r>
          </w:p>
        </w:tc>
      </w:tr>
      <w:tr w:rsidR="00984DD1" w14:paraId="68DD1D66" w14:textId="77777777" w:rsidTr="00E50994">
        <w:tc>
          <w:tcPr>
            <w:tcW w:w="763" w:type="pct"/>
          </w:tcPr>
          <w:p w14:paraId="1ED97BCB" w14:textId="4BF07D31" w:rsidR="00984DD1" w:rsidRPr="00E50994" w:rsidRDefault="00984DD1" w:rsidP="00984DD1">
            <w:pPr>
              <w:rPr>
                <w:i/>
                <w:iCs/>
              </w:rPr>
            </w:pPr>
            <w:r w:rsidRPr="00E50994">
              <w:rPr>
                <w:i/>
                <w:iCs/>
              </w:rPr>
              <w:t>trnL1</w:t>
            </w:r>
          </w:p>
        </w:tc>
        <w:tc>
          <w:tcPr>
            <w:tcW w:w="687" w:type="pct"/>
          </w:tcPr>
          <w:p w14:paraId="186ECC6D" w14:textId="0AFE5738" w:rsidR="00984DD1" w:rsidRDefault="00984DD1" w:rsidP="00984DD1">
            <w:r w:rsidRPr="00806609">
              <w:t>11103</w:t>
            </w:r>
          </w:p>
        </w:tc>
        <w:tc>
          <w:tcPr>
            <w:tcW w:w="667" w:type="pct"/>
          </w:tcPr>
          <w:p w14:paraId="6DA5357B" w14:textId="753A6424" w:rsidR="00984DD1" w:rsidRDefault="00984DD1" w:rsidP="00984DD1">
            <w:r w:rsidRPr="00A747FB">
              <w:t>11167</w:t>
            </w:r>
          </w:p>
        </w:tc>
        <w:tc>
          <w:tcPr>
            <w:tcW w:w="509" w:type="pct"/>
          </w:tcPr>
          <w:p w14:paraId="1F7BCA4F" w14:textId="77777777" w:rsidR="00984DD1" w:rsidRPr="00EF70D8" w:rsidRDefault="00984DD1" w:rsidP="00984DD1"/>
        </w:tc>
        <w:tc>
          <w:tcPr>
            <w:tcW w:w="508" w:type="pct"/>
          </w:tcPr>
          <w:p w14:paraId="6B0CF012" w14:textId="77777777" w:rsidR="00984DD1" w:rsidRPr="00EF70D8" w:rsidRDefault="00984DD1" w:rsidP="00984DD1"/>
        </w:tc>
        <w:tc>
          <w:tcPr>
            <w:tcW w:w="593" w:type="pct"/>
          </w:tcPr>
          <w:p w14:paraId="76019F40" w14:textId="6B90723F" w:rsidR="00984DD1" w:rsidRDefault="00984DD1" w:rsidP="00984DD1">
            <w:r w:rsidRPr="00EF70D8">
              <w:t>65</w:t>
            </w:r>
          </w:p>
        </w:tc>
        <w:tc>
          <w:tcPr>
            <w:tcW w:w="509" w:type="pct"/>
          </w:tcPr>
          <w:p w14:paraId="374745EC" w14:textId="2D6B438B" w:rsidR="00984DD1" w:rsidRDefault="00984DD1" w:rsidP="00984DD1">
            <w:r w:rsidRPr="002433D4">
              <w:t>-</w:t>
            </w:r>
          </w:p>
        </w:tc>
        <w:tc>
          <w:tcPr>
            <w:tcW w:w="763" w:type="pct"/>
          </w:tcPr>
          <w:p w14:paraId="0D713234" w14:textId="313597EA" w:rsidR="00984DD1" w:rsidRDefault="00984DD1" w:rsidP="00984DD1">
            <w:r w:rsidRPr="00F942FE">
              <w:t>-23</w:t>
            </w:r>
          </w:p>
        </w:tc>
      </w:tr>
      <w:tr w:rsidR="00984DD1" w14:paraId="1605887F" w14:textId="77777777" w:rsidTr="00E50994">
        <w:tc>
          <w:tcPr>
            <w:tcW w:w="763" w:type="pct"/>
          </w:tcPr>
          <w:p w14:paraId="05BDB62A" w14:textId="03712338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rrnL</w:t>
            </w:r>
            <w:proofErr w:type="spellEnd"/>
          </w:p>
        </w:tc>
        <w:tc>
          <w:tcPr>
            <w:tcW w:w="687" w:type="pct"/>
          </w:tcPr>
          <w:p w14:paraId="5A021025" w14:textId="5A64A435" w:rsidR="00984DD1" w:rsidRDefault="00984DD1" w:rsidP="00984DD1">
            <w:r w:rsidRPr="00806609">
              <w:t>11145</w:t>
            </w:r>
          </w:p>
        </w:tc>
        <w:tc>
          <w:tcPr>
            <w:tcW w:w="667" w:type="pct"/>
          </w:tcPr>
          <w:p w14:paraId="1C323FB3" w14:textId="455BFE5F" w:rsidR="00984DD1" w:rsidRDefault="00984DD1" w:rsidP="00984DD1">
            <w:r w:rsidRPr="00A747FB">
              <w:t>12477</w:t>
            </w:r>
          </w:p>
        </w:tc>
        <w:tc>
          <w:tcPr>
            <w:tcW w:w="509" w:type="pct"/>
          </w:tcPr>
          <w:p w14:paraId="6A37B7AB" w14:textId="77777777" w:rsidR="00984DD1" w:rsidRPr="00EF70D8" w:rsidRDefault="00984DD1" w:rsidP="00984DD1"/>
        </w:tc>
        <w:tc>
          <w:tcPr>
            <w:tcW w:w="508" w:type="pct"/>
          </w:tcPr>
          <w:p w14:paraId="768E0AC3" w14:textId="77777777" w:rsidR="00984DD1" w:rsidRPr="00EF70D8" w:rsidRDefault="00984DD1" w:rsidP="00984DD1"/>
        </w:tc>
        <w:tc>
          <w:tcPr>
            <w:tcW w:w="593" w:type="pct"/>
          </w:tcPr>
          <w:p w14:paraId="4EC26ADA" w14:textId="649838FC" w:rsidR="00984DD1" w:rsidRDefault="00984DD1" w:rsidP="00984DD1">
            <w:r w:rsidRPr="00EF70D8">
              <w:t>1333</w:t>
            </w:r>
          </w:p>
        </w:tc>
        <w:tc>
          <w:tcPr>
            <w:tcW w:w="509" w:type="pct"/>
          </w:tcPr>
          <w:p w14:paraId="138A0936" w14:textId="070AFEF8" w:rsidR="00984DD1" w:rsidRDefault="00984DD1" w:rsidP="00984DD1">
            <w:r w:rsidRPr="002433D4">
              <w:t>-</w:t>
            </w:r>
          </w:p>
        </w:tc>
        <w:tc>
          <w:tcPr>
            <w:tcW w:w="763" w:type="pct"/>
          </w:tcPr>
          <w:p w14:paraId="256E7CA8" w14:textId="7011C83E" w:rsidR="00984DD1" w:rsidRDefault="00984DD1" w:rsidP="00984DD1">
            <w:r w:rsidRPr="00F942FE">
              <w:t>-11</w:t>
            </w:r>
          </w:p>
        </w:tc>
      </w:tr>
      <w:tr w:rsidR="00984DD1" w14:paraId="4088D0EF" w14:textId="77777777" w:rsidTr="00E50994">
        <w:tc>
          <w:tcPr>
            <w:tcW w:w="763" w:type="pct"/>
          </w:tcPr>
          <w:p w14:paraId="6D52367E" w14:textId="48D831E3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V</w:t>
            </w:r>
            <w:proofErr w:type="spellEnd"/>
          </w:p>
        </w:tc>
        <w:tc>
          <w:tcPr>
            <w:tcW w:w="687" w:type="pct"/>
          </w:tcPr>
          <w:p w14:paraId="06016F1F" w14:textId="61FC6D2D" w:rsidR="00984DD1" w:rsidRDefault="00984DD1" w:rsidP="00984DD1">
            <w:r w:rsidRPr="00806609">
              <w:t>12467</w:t>
            </w:r>
          </w:p>
        </w:tc>
        <w:tc>
          <w:tcPr>
            <w:tcW w:w="667" w:type="pct"/>
          </w:tcPr>
          <w:p w14:paraId="0010A8BF" w14:textId="7F60F320" w:rsidR="00984DD1" w:rsidRDefault="00984DD1" w:rsidP="00984DD1">
            <w:r w:rsidRPr="00A747FB">
              <w:t>12533</w:t>
            </w:r>
          </w:p>
        </w:tc>
        <w:tc>
          <w:tcPr>
            <w:tcW w:w="509" w:type="pct"/>
          </w:tcPr>
          <w:p w14:paraId="24B7DE48" w14:textId="77777777" w:rsidR="00984DD1" w:rsidRPr="00EF70D8" w:rsidRDefault="00984DD1" w:rsidP="00984DD1"/>
        </w:tc>
        <w:tc>
          <w:tcPr>
            <w:tcW w:w="508" w:type="pct"/>
          </w:tcPr>
          <w:p w14:paraId="3CD73F48" w14:textId="77777777" w:rsidR="00984DD1" w:rsidRPr="00EF70D8" w:rsidRDefault="00984DD1" w:rsidP="00984DD1"/>
        </w:tc>
        <w:tc>
          <w:tcPr>
            <w:tcW w:w="593" w:type="pct"/>
          </w:tcPr>
          <w:p w14:paraId="1A264882" w14:textId="423FCD68" w:rsidR="00984DD1" w:rsidRDefault="00984DD1" w:rsidP="00984DD1">
            <w:r w:rsidRPr="00EF70D8">
              <w:t>67</w:t>
            </w:r>
          </w:p>
        </w:tc>
        <w:tc>
          <w:tcPr>
            <w:tcW w:w="509" w:type="pct"/>
          </w:tcPr>
          <w:p w14:paraId="49B861A5" w14:textId="4BE430E8" w:rsidR="00984DD1" w:rsidRDefault="00984DD1" w:rsidP="00984DD1">
            <w:r w:rsidRPr="002433D4">
              <w:t>-</w:t>
            </w:r>
          </w:p>
        </w:tc>
        <w:tc>
          <w:tcPr>
            <w:tcW w:w="763" w:type="pct"/>
          </w:tcPr>
          <w:p w14:paraId="14057554" w14:textId="753BE35D" w:rsidR="00984DD1" w:rsidRDefault="00984DD1" w:rsidP="00984DD1">
            <w:r w:rsidRPr="00F942FE">
              <w:t>0</w:t>
            </w:r>
          </w:p>
        </w:tc>
      </w:tr>
      <w:tr w:rsidR="00984DD1" w14:paraId="044995B4" w14:textId="77777777" w:rsidTr="00E50994">
        <w:tc>
          <w:tcPr>
            <w:tcW w:w="763" w:type="pct"/>
          </w:tcPr>
          <w:p w14:paraId="5BC4423B" w14:textId="692D9401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rrnS</w:t>
            </w:r>
            <w:proofErr w:type="spellEnd"/>
          </w:p>
        </w:tc>
        <w:tc>
          <w:tcPr>
            <w:tcW w:w="687" w:type="pct"/>
          </w:tcPr>
          <w:p w14:paraId="132DB05F" w14:textId="2BF55514" w:rsidR="00984DD1" w:rsidRDefault="00984DD1" w:rsidP="00984DD1">
            <w:r w:rsidRPr="00806609">
              <w:t>12534</w:t>
            </w:r>
          </w:p>
        </w:tc>
        <w:tc>
          <w:tcPr>
            <w:tcW w:w="667" w:type="pct"/>
          </w:tcPr>
          <w:p w14:paraId="5AD3E54E" w14:textId="4F7CBCB9" w:rsidR="00984DD1" w:rsidRDefault="00984DD1" w:rsidP="00984DD1">
            <w:r w:rsidRPr="00A747FB">
              <w:t>13336</w:t>
            </w:r>
          </w:p>
        </w:tc>
        <w:tc>
          <w:tcPr>
            <w:tcW w:w="509" w:type="pct"/>
          </w:tcPr>
          <w:p w14:paraId="236AC2BA" w14:textId="77777777" w:rsidR="00984DD1" w:rsidRPr="00EF70D8" w:rsidRDefault="00984DD1" w:rsidP="00984DD1"/>
        </w:tc>
        <w:tc>
          <w:tcPr>
            <w:tcW w:w="508" w:type="pct"/>
          </w:tcPr>
          <w:p w14:paraId="51BD1896" w14:textId="77777777" w:rsidR="00984DD1" w:rsidRPr="00EF70D8" w:rsidRDefault="00984DD1" w:rsidP="00984DD1"/>
        </w:tc>
        <w:tc>
          <w:tcPr>
            <w:tcW w:w="593" w:type="pct"/>
          </w:tcPr>
          <w:p w14:paraId="0E10D567" w14:textId="28A37FCE" w:rsidR="00984DD1" w:rsidRDefault="00984DD1" w:rsidP="00984DD1">
            <w:r w:rsidRPr="00EF70D8">
              <w:t>803</w:t>
            </w:r>
          </w:p>
        </w:tc>
        <w:tc>
          <w:tcPr>
            <w:tcW w:w="509" w:type="pct"/>
          </w:tcPr>
          <w:p w14:paraId="36D791C2" w14:textId="0C3512B2" w:rsidR="00984DD1" w:rsidRDefault="00984DD1" w:rsidP="00984DD1">
            <w:r w:rsidRPr="002433D4">
              <w:t>-</w:t>
            </w:r>
          </w:p>
        </w:tc>
        <w:tc>
          <w:tcPr>
            <w:tcW w:w="763" w:type="pct"/>
          </w:tcPr>
          <w:p w14:paraId="1B52AC96" w14:textId="158E55E8" w:rsidR="00984DD1" w:rsidRDefault="00984DD1" w:rsidP="00984DD1">
            <w:r w:rsidRPr="00F942FE">
              <w:t>71</w:t>
            </w:r>
          </w:p>
        </w:tc>
      </w:tr>
      <w:tr w:rsidR="00984DD1" w14:paraId="232C9F32" w14:textId="77777777" w:rsidTr="00E50994">
        <w:tc>
          <w:tcPr>
            <w:tcW w:w="763" w:type="pct"/>
          </w:tcPr>
          <w:p w14:paraId="6BEF0E32" w14:textId="1337B2E0" w:rsidR="00984DD1" w:rsidRDefault="00984DD1" w:rsidP="00984DD1">
            <w:r w:rsidRPr="005B2895">
              <w:t>OH</w:t>
            </w:r>
          </w:p>
        </w:tc>
        <w:tc>
          <w:tcPr>
            <w:tcW w:w="687" w:type="pct"/>
          </w:tcPr>
          <w:p w14:paraId="4D0088FA" w14:textId="7DCDB229" w:rsidR="00984DD1" w:rsidRDefault="00984DD1" w:rsidP="00984DD1">
            <w:r w:rsidRPr="00806609">
              <w:t>13408</w:t>
            </w:r>
          </w:p>
        </w:tc>
        <w:tc>
          <w:tcPr>
            <w:tcW w:w="667" w:type="pct"/>
          </w:tcPr>
          <w:p w14:paraId="2893BF8E" w14:textId="3D570C39" w:rsidR="00984DD1" w:rsidRDefault="00984DD1" w:rsidP="00984DD1">
            <w:r w:rsidRPr="00A747FB">
              <w:t>13</w:t>
            </w:r>
            <w:r>
              <w:t>957</w:t>
            </w:r>
          </w:p>
        </w:tc>
        <w:tc>
          <w:tcPr>
            <w:tcW w:w="509" w:type="pct"/>
          </w:tcPr>
          <w:p w14:paraId="64355A75" w14:textId="77777777" w:rsidR="00984DD1" w:rsidRPr="00EF70D8" w:rsidRDefault="00984DD1" w:rsidP="00984DD1"/>
        </w:tc>
        <w:tc>
          <w:tcPr>
            <w:tcW w:w="508" w:type="pct"/>
          </w:tcPr>
          <w:p w14:paraId="6DDC1C0F" w14:textId="77777777" w:rsidR="00984DD1" w:rsidRPr="00EF70D8" w:rsidRDefault="00984DD1" w:rsidP="00984DD1"/>
        </w:tc>
        <w:tc>
          <w:tcPr>
            <w:tcW w:w="593" w:type="pct"/>
          </w:tcPr>
          <w:p w14:paraId="4728712B" w14:textId="3C65DED4" w:rsidR="00984DD1" w:rsidRDefault="00984DD1" w:rsidP="00984DD1">
            <w:r>
              <w:rPr>
                <w:rFonts w:hint="eastAsia"/>
              </w:rPr>
              <w:t>5</w:t>
            </w:r>
            <w:r>
              <w:t>50</w:t>
            </w:r>
          </w:p>
        </w:tc>
        <w:tc>
          <w:tcPr>
            <w:tcW w:w="509" w:type="pct"/>
          </w:tcPr>
          <w:p w14:paraId="758A5C81" w14:textId="6B1AE50B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5A5810DA" w14:textId="10826725" w:rsidR="00984DD1" w:rsidRDefault="00984DD1" w:rsidP="00984DD1">
            <w:r w:rsidRPr="00F942FE">
              <w:t>12</w:t>
            </w:r>
          </w:p>
        </w:tc>
      </w:tr>
      <w:tr w:rsidR="00984DD1" w14:paraId="1D1FD62F" w14:textId="77777777" w:rsidTr="00E50994">
        <w:tc>
          <w:tcPr>
            <w:tcW w:w="763" w:type="pct"/>
          </w:tcPr>
          <w:p w14:paraId="55C4B413" w14:textId="58713FF3" w:rsidR="00984DD1" w:rsidRDefault="00984DD1" w:rsidP="00984DD1">
            <w:r w:rsidRPr="005B2895">
              <w:t>OL</w:t>
            </w:r>
          </w:p>
        </w:tc>
        <w:tc>
          <w:tcPr>
            <w:tcW w:w="687" w:type="pct"/>
          </w:tcPr>
          <w:p w14:paraId="763D183D" w14:textId="5738BD30" w:rsidR="00984DD1" w:rsidRDefault="00984DD1" w:rsidP="00984DD1">
            <w:r w:rsidRPr="00806609">
              <w:t>13970</w:t>
            </w:r>
          </w:p>
        </w:tc>
        <w:tc>
          <w:tcPr>
            <w:tcW w:w="667" w:type="pct"/>
          </w:tcPr>
          <w:p w14:paraId="20D7C61C" w14:textId="642367EE" w:rsidR="00984DD1" w:rsidRDefault="00984DD1" w:rsidP="00984DD1">
            <w:r w:rsidRPr="00A747FB">
              <w:t>14006</w:t>
            </w:r>
          </w:p>
        </w:tc>
        <w:tc>
          <w:tcPr>
            <w:tcW w:w="509" w:type="pct"/>
          </w:tcPr>
          <w:p w14:paraId="014CA60B" w14:textId="77777777" w:rsidR="00984DD1" w:rsidRPr="00EF70D8" w:rsidRDefault="00984DD1" w:rsidP="00984DD1"/>
        </w:tc>
        <w:tc>
          <w:tcPr>
            <w:tcW w:w="508" w:type="pct"/>
          </w:tcPr>
          <w:p w14:paraId="748AAC44" w14:textId="77777777" w:rsidR="00984DD1" w:rsidRPr="00EF70D8" w:rsidRDefault="00984DD1" w:rsidP="00984DD1"/>
        </w:tc>
        <w:tc>
          <w:tcPr>
            <w:tcW w:w="593" w:type="pct"/>
          </w:tcPr>
          <w:p w14:paraId="10D7F405" w14:textId="6D2D6370" w:rsidR="00984DD1" w:rsidRDefault="00984DD1" w:rsidP="00984DD1">
            <w:r w:rsidRPr="00EF70D8">
              <w:t>37</w:t>
            </w:r>
          </w:p>
        </w:tc>
        <w:tc>
          <w:tcPr>
            <w:tcW w:w="509" w:type="pct"/>
          </w:tcPr>
          <w:p w14:paraId="47B9211C" w14:textId="66FAD6B9" w:rsidR="00984DD1" w:rsidRDefault="00984DD1" w:rsidP="00984DD1">
            <w:r w:rsidRPr="002433D4">
              <w:t>-</w:t>
            </w:r>
          </w:p>
        </w:tc>
        <w:tc>
          <w:tcPr>
            <w:tcW w:w="763" w:type="pct"/>
          </w:tcPr>
          <w:p w14:paraId="3DDB52A1" w14:textId="75BBC351" w:rsidR="00984DD1" w:rsidRDefault="00984DD1" w:rsidP="00984DD1">
            <w:r w:rsidRPr="00F942FE">
              <w:t>285</w:t>
            </w:r>
          </w:p>
        </w:tc>
      </w:tr>
      <w:tr w:rsidR="00984DD1" w14:paraId="5AA2511F" w14:textId="77777777" w:rsidTr="00E50994">
        <w:tc>
          <w:tcPr>
            <w:tcW w:w="763" w:type="pct"/>
          </w:tcPr>
          <w:p w14:paraId="696892CD" w14:textId="5AB3F403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I</w:t>
            </w:r>
            <w:proofErr w:type="spellEnd"/>
          </w:p>
        </w:tc>
        <w:tc>
          <w:tcPr>
            <w:tcW w:w="687" w:type="pct"/>
          </w:tcPr>
          <w:p w14:paraId="6BD4B87B" w14:textId="36BEC2AA" w:rsidR="00984DD1" w:rsidRDefault="00984DD1" w:rsidP="00984DD1">
            <w:r w:rsidRPr="00806609">
              <w:t>14292</w:t>
            </w:r>
          </w:p>
        </w:tc>
        <w:tc>
          <w:tcPr>
            <w:tcW w:w="667" w:type="pct"/>
          </w:tcPr>
          <w:p w14:paraId="5AB64A1B" w14:textId="408FB519" w:rsidR="00984DD1" w:rsidRDefault="00984DD1" w:rsidP="00984DD1">
            <w:r w:rsidRPr="00A747FB">
              <w:t>14358</w:t>
            </w:r>
          </w:p>
        </w:tc>
        <w:tc>
          <w:tcPr>
            <w:tcW w:w="509" w:type="pct"/>
          </w:tcPr>
          <w:p w14:paraId="1637E46C" w14:textId="77777777" w:rsidR="00984DD1" w:rsidRPr="00EF70D8" w:rsidRDefault="00984DD1" w:rsidP="00984DD1"/>
        </w:tc>
        <w:tc>
          <w:tcPr>
            <w:tcW w:w="508" w:type="pct"/>
          </w:tcPr>
          <w:p w14:paraId="7942C205" w14:textId="77777777" w:rsidR="00984DD1" w:rsidRPr="00EF70D8" w:rsidRDefault="00984DD1" w:rsidP="00984DD1"/>
        </w:tc>
        <w:tc>
          <w:tcPr>
            <w:tcW w:w="593" w:type="pct"/>
          </w:tcPr>
          <w:p w14:paraId="1E45DEBA" w14:textId="06FF965B" w:rsidR="00984DD1" w:rsidRDefault="00984DD1" w:rsidP="00984DD1">
            <w:r w:rsidRPr="00EF70D8">
              <w:t>67</w:t>
            </w:r>
          </w:p>
        </w:tc>
        <w:tc>
          <w:tcPr>
            <w:tcW w:w="509" w:type="pct"/>
          </w:tcPr>
          <w:p w14:paraId="797E5524" w14:textId="400C6042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3BE614D1" w14:textId="3F40E234" w:rsidR="00984DD1" w:rsidRDefault="00984DD1" w:rsidP="00984DD1">
            <w:r w:rsidRPr="00F942FE">
              <w:t>6</w:t>
            </w:r>
          </w:p>
        </w:tc>
      </w:tr>
      <w:tr w:rsidR="00984DD1" w14:paraId="425E95AF" w14:textId="77777777" w:rsidTr="00E50994">
        <w:tc>
          <w:tcPr>
            <w:tcW w:w="763" w:type="pct"/>
          </w:tcPr>
          <w:p w14:paraId="200EFBEA" w14:textId="4F9277F6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Q</w:t>
            </w:r>
            <w:proofErr w:type="spellEnd"/>
          </w:p>
        </w:tc>
        <w:tc>
          <w:tcPr>
            <w:tcW w:w="687" w:type="pct"/>
          </w:tcPr>
          <w:p w14:paraId="79E2F7D4" w14:textId="4F3EC0A2" w:rsidR="00984DD1" w:rsidRDefault="00984DD1" w:rsidP="00984DD1">
            <w:r w:rsidRPr="00806609">
              <w:t>14365</w:t>
            </w:r>
          </w:p>
        </w:tc>
        <w:tc>
          <w:tcPr>
            <w:tcW w:w="667" w:type="pct"/>
          </w:tcPr>
          <w:p w14:paraId="134A6639" w14:textId="2104647C" w:rsidR="00984DD1" w:rsidRDefault="00984DD1" w:rsidP="00984DD1">
            <w:r w:rsidRPr="00A747FB">
              <w:t>14431</w:t>
            </w:r>
          </w:p>
        </w:tc>
        <w:tc>
          <w:tcPr>
            <w:tcW w:w="509" w:type="pct"/>
          </w:tcPr>
          <w:p w14:paraId="376CD557" w14:textId="77777777" w:rsidR="00984DD1" w:rsidRPr="00EF70D8" w:rsidRDefault="00984DD1" w:rsidP="00984DD1"/>
        </w:tc>
        <w:tc>
          <w:tcPr>
            <w:tcW w:w="508" w:type="pct"/>
          </w:tcPr>
          <w:p w14:paraId="65412BA4" w14:textId="77777777" w:rsidR="00984DD1" w:rsidRPr="00EF70D8" w:rsidRDefault="00984DD1" w:rsidP="00984DD1"/>
        </w:tc>
        <w:tc>
          <w:tcPr>
            <w:tcW w:w="593" w:type="pct"/>
          </w:tcPr>
          <w:p w14:paraId="284042E5" w14:textId="111A4244" w:rsidR="00984DD1" w:rsidRDefault="00984DD1" w:rsidP="00984DD1">
            <w:r w:rsidRPr="00EF70D8">
              <w:t>67</w:t>
            </w:r>
          </w:p>
        </w:tc>
        <w:tc>
          <w:tcPr>
            <w:tcW w:w="509" w:type="pct"/>
          </w:tcPr>
          <w:p w14:paraId="445308C8" w14:textId="35D5A7C8" w:rsidR="00984DD1" w:rsidRDefault="00984DD1" w:rsidP="00984DD1">
            <w:r w:rsidRPr="002433D4">
              <w:t>-</w:t>
            </w:r>
          </w:p>
        </w:tc>
        <w:tc>
          <w:tcPr>
            <w:tcW w:w="763" w:type="pct"/>
          </w:tcPr>
          <w:p w14:paraId="2AF11851" w14:textId="3732AE65" w:rsidR="00984DD1" w:rsidRDefault="00984DD1" w:rsidP="00984DD1">
            <w:r w:rsidRPr="00F942FE">
              <w:t>-5</w:t>
            </w:r>
          </w:p>
        </w:tc>
      </w:tr>
      <w:tr w:rsidR="00984DD1" w14:paraId="33ED540D" w14:textId="77777777" w:rsidTr="00E50994">
        <w:tc>
          <w:tcPr>
            <w:tcW w:w="763" w:type="pct"/>
          </w:tcPr>
          <w:p w14:paraId="41A12BDF" w14:textId="0B648ADF" w:rsidR="00984DD1" w:rsidRPr="00E50994" w:rsidRDefault="00984DD1" w:rsidP="00984DD1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M</w:t>
            </w:r>
            <w:proofErr w:type="spellEnd"/>
          </w:p>
        </w:tc>
        <w:tc>
          <w:tcPr>
            <w:tcW w:w="687" w:type="pct"/>
          </w:tcPr>
          <w:p w14:paraId="5F1CE6EC" w14:textId="3570EEA1" w:rsidR="00984DD1" w:rsidRDefault="00984DD1" w:rsidP="00984DD1">
            <w:r w:rsidRPr="00806609">
              <w:t>14427</w:t>
            </w:r>
          </w:p>
        </w:tc>
        <w:tc>
          <w:tcPr>
            <w:tcW w:w="667" w:type="pct"/>
          </w:tcPr>
          <w:p w14:paraId="72D3CE90" w14:textId="75538AE5" w:rsidR="00984DD1" w:rsidRDefault="00984DD1" w:rsidP="00984DD1">
            <w:r w:rsidRPr="00A747FB">
              <w:t>14493</w:t>
            </w:r>
          </w:p>
        </w:tc>
        <w:tc>
          <w:tcPr>
            <w:tcW w:w="509" w:type="pct"/>
          </w:tcPr>
          <w:p w14:paraId="3B9E8A93" w14:textId="62EA3D41" w:rsidR="00984DD1" w:rsidRPr="00EF70D8" w:rsidRDefault="00984DD1" w:rsidP="00984DD1"/>
        </w:tc>
        <w:tc>
          <w:tcPr>
            <w:tcW w:w="508" w:type="pct"/>
          </w:tcPr>
          <w:p w14:paraId="4C36EEB6" w14:textId="4F3CDA4E" w:rsidR="00984DD1" w:rsidRPr="00EF70D8" w:rsidRDefault="00984DD1" w:rsidP="00984DD1"/>
        </w:tc>
        <w:tc>
          <w:tcPr>
            <w:tcW w:w="593" w:type="pct"/>
          </w:tcPr>
          <w:p w14:paraId="42A85A8E" w14:textId="103425E5" w:rsidR="00984DD1" w:rsidRDefault="00984DD1" w:rsidP="00984DD1">
            <w:r w:rsidRPr="00EF70D8">
              <w:t>67</w:t>
            </w:r>
          </w:p>
        </w:tc>
        <w:tc>
          <w:tcPr>
            <w:tcW w:w="509" w:type="pct"/>
          </w:tcPr>
          <w:p w14:paraId="4FA6D752" w14:textId="60927B65" w:rsidR="00984DD1" w:rsidRDefault="00984DD1" w:rsidP="00984DD1">
            <w:r w:rsidRPr="002433D4">
              <w:t>+</w:t>
            </w:r>
          </w:p>
        </w:tc>
        <w:tc>
          <w:tcPr>
            <w:tcW w:w="763" w:type="pct"/>
          </w:tcPr>
          <w:p w14:paraId="43F3CF46" w14:textId="2E5939CD" w:rsidR="00984DD1" w:rsidRDefault="00984DD1" w:rsidP="00984DD1">
            <w:r w:rsidRPr="00F942FE">
              <w:t>0</w:t>
            </w:r>
          </w:p>
        </w:tc>
      </w:tr>
      <w:tr w:rsidR="00046300" w14:paraId="726CF486" w14:textId="77777777" w:rsidTr="00E50994">
        <w:tc>
          <w:tcPr>
            <w:tcW w:w="763" w:type="pct"/>
          </w:tcPr>
          <w:p w14:paraId="6AFDAECC" w14:textId="4CCFEE28" w:rsidR="00046300" w:rsidRPr="00E50994" w:rsidRDefault="00046300" w:rsidP="00046300">
            <w:pPr>
              <w:rPr>
                <w:i/>
                <w:iCs/>
              </w:rPr>
            </w:pPr>
            <w:r w:rsidRPr="00E50994">
              <w:rPr>
                <w:i/>
                <w:iCs/>
              </w:rPr>
              <w:t>nad2</w:t>
            </w:r>
          </w:p>
        </w:tc>
        <w:tc>
          <w:tcPr>
            <w:tcW w:w="687" w:type="pct"/>
          </w:tcPr>
          <w:p w14:paraId="2127C923" w14:textId="487F5FEB" w:rsidR="00046300" w:rsidRPr="00806609" w:rsidRDefault="00046300" w:rsidP="00046300">
            <w:r w:rsidRPr="0023150C">
              <w:t>14494</w:t>
            </w:r>
          </w:p>
        </w:tc>
        <w:tc>
          <w:tcPr>
            <w:tcW w:w="667" w:type="pct"/>
          </w:tcPr>
          <w:p w14:paraId="0E5C1577" w14:textId="0AF1B258" w:rsidR="00046300" w:rsidRPr="00A747FB" w:rsidRDefault="00046300" w:rsidP="00046300">
            <w:r w:rsidRPr="003B343A">
              <w:t>15492</w:t>
            </w:r>
          </w:p>
        </w:tc>
        <w:tc>
          <w:tcPr>
            <w:tcW w:w="509" w:type="pct"/>
          </w:tcPr>
          <w:p w14:paraId="7DB03039" w14:textId="18C3C6B5" w:rsidR="00046300" w:rsidRPr="00EF70D8" w:rsidRDefault="00046300" w:rsidP="00046300">
            <w:r>
              <w:rPr>
                <w:rFonts w:hint="eastAsia"/>
              </w:rPr>
              <w:t>A</w:t>
            </w:r>
            <w:r>
              <w:t>TT</w:t>
            </w:r>
          </w:p>
        </w:tc>
        <w:tc>
          <w:tcPr>
            <w:tcW w:w="508" w:type="pct"/>
          </w:tcPr>
          <w:p w14:paraId="6B36EB2C" w14:textId="1CC7ADF4" w:rsidR="00046300" w:rsidRPr="00EF70D8" w:rsidRDefault="00046300" w:rsidP="00046300">
            <w:r>
              <w:rPr>
                <w:rFonts w:hint="eastAsia"/>
              </w:rPr>
              <w:t>T</w:t>
            </w:r>
            <w:r>
              <w:t>AA</w:t>
            </w:r>
          </w:p>
        </w:tc>
        <w:tc>
          <w:tcPr>
            <w:tcW w:w="593" w:type="pct"/>
          </w:tcPr>
          <w:p w14:paraId="34E8E98D" w14:textId="40E9F419" w:rsidR="00046300" w:rsidRPr="00EF70D8" w:rsidRDefault="00046300" w:rsidP="00046300">
            <w:r w:rsidRPr="008F6936">
              <w:t>999</w:t>
            </w:r>
          </w:p>
        </w:tc>
        <w:tc>
          <w:tcPr>
            <w:tcW w:w="509" w:type="pct"/>
          </w:tcPr>
          <w:p w14:paraId="665495B8" w14:textId="59F19EB8" w:rsidR="00046300" w:rsidRPr="002433D4" w:rsidRDefault="00046300" w:rsidP="00046300">
            <w:r w:rsidRPr="003441DD">
              <w:t>+</w:t>
            </w:r>
          </w:p>
        </w:tc>
        <w:tc>
          <w:tcPr>
            <w:tcW w:w="763" w:type="pct"/>
          </w:tcPr>
          <w:p w14:paraId="5600A955" w14:textId="2FE6A90B" w:rsidR="00046300" w:rsidRPr="00F942FE" w:rsidRDefault="00046300" w:rsidP="00046300">
            <w:r w:rsidRPr="00B40026">
              <w:t>-2</w:t>
            </w:r>
          </w:p>
        </w:tc>
      </w:tr>
      <w:tr w:rsidR="00046300" w14:paraId="64936953" w14:textId="77777777" w:rsidTr="00E50994">
        <w:tc>
          <w:tcPr>
            <w:tcW w:w="763" w:type="pct"/>
          </w:tcPr>
          <w:p w14:paraId="796529B9" w14:textId="75898213" w:rsidR="00046300" w:rsidRPr="00E50994" w:rsidRDefault="00046300" w:rsidP="00046300">
            <w:pPr>
              <w:rPr>
                <w:i/>
                <w:iCs/>
              </w:rPr>
            </w:pPr>
            <w:proofErr w:type="spellStart"/>
            <w:r w:rsidRPr="00E50994">
              <w:rPr>
                <w:i/>
                <w:iCs/>
              </w:rPr>
              <w:t>trnW</w:t>
            </w:r>
            <w:proofErr w:type="spellEnd"/>
          </w:p>
        </w:tc>
        <w:tc>
          <w:tcPr>
            <w:tcW w:w="687" w:type="pct"/>
          </w:tcPr>
          <w:p w14:paraId="38FE9C50" w14:textId="598F9482" w:rsidR="00046300" w:rsidRPr="00806609" w:rsidRDefault="00046300" w:rsidP="00046300">
            <w:r w:rsidRPr="0023150C">
              <w:t>15491</w:t>
            </w:r>
          </w:p>
        </w:tc>
        <w:tc>
          <w:tcPr>
            <w:tcW w:w="667" w:type="pct"/>
          </w:tcPr>
          <w:p w14:paraId="1ABF7784" w14:textId="3AB34884" w:rsidR="00046300" w:rsidRPr="00A747FB" w:rsidRDefault="00046300" w:rsidP="00046300">
            <w:r w:rsidRPr="003B343A">
              <w:t>15556</w:t>
            </w:r>
          </w:p>
        </w:tc>
        <w:tc>
          <w:tcPr>
            <w:tcW w:w="509" w:type="pct"/>
          </w:tcPr>
          <w:p w14:paraId="3E58BD3F" w14:textId="68A07793" w:rsidR="00046300" w:rsidRPr="00EF70D8" w:rsidRDefault="00046300" w:rsidP="00046300"/>
        </w:tc>
        <w:tc>
          <w:tcPr>
            <w:tcW w:w="508" w:type="pct"/>
          </w:tcPr>
          <w:p w14:paraId="6D60FFDD" w14:textId="77777777" w:rsidR="00046300" w:rsidRPr="00EF70D8" w:rsidRDefault="00046300" w:rsidP="00046300"/>
        </w:tc>
        <w:tc>
          <w:tcPr>
            <w:tcW w:w="593" w:type="pct"/>
          </w:tcPr>
          <w:p w14:paraId="3D44A34B" w14:textId="6A46314E" w:rsidR="00046300" w:rsidRPr="00EF70D8" w:rsidRDefault="00046300" w:rsidP="00046300">
            <w:r w:rsidRPr="008F6936">
              <w:t>66</w:t>
            </w:r>
          </w:p>
        </w:tc>
        <w:tc>
          <w:tcPr>
            <w:tcW w:w="509" w:type="pct"/>
          </w:tcPr>
          <w:p w14:paraId="0D393E34" w14:textId="2562D65B" w:rsidR="00046300" w:rsidRPr="002433D4" w:rsidRDefault="00046300" w:rsidP="00046300">
            <w:r w:rsidRPr="003441DD">
              <w:t>+</w:t>
            </w:r>
          </w:p>
        </w:tc>
        <w:tc>
          <w:tcPr>
            <w:tcW w:w="763" w:type="pct"/>
          </w:tcPr>
          <w:p w14:paraId="68140F14" w14:textId="3EEFC78A" w:rsidR="00046300" w:rsidRPr="00F942FE" w:rsidRDefault="00046300" w:rsidP="00046300">
            <w:r w:rsidRPr="00B40026">
              <w:t>3</w:t>
            </w:r>
          </w:p>
        </w:tc>
      </w:tr>
      <w:tr w:rsidR="00046300" w14:paraId="75FAC820" w14:textId="77777777" w:rsidTr="00E50994">
        <w:tc>
          <w:tcPr>
            <w:tcW w:w="763" w:type="pct"/>
          </w:tcPr>
          <w:p w14:paraId="3C7D0745" w14:textId="2D286113" w:rsidR="00046300" w:rsidRPr="00E50994" w:rsidRDefault="00E50994" w:rsidP="00046300">
            <w:pPr>
              <w:rPr>
                <w:i/>
                <w:iCs/>
              </w:rPr>
            </w:pPr>
            <w:proofErr w:type="spellStart"/>
            <w:r w:rsidRPr="00E50994">
              <w:rPr>
                <w:rFonts w:hint="eastAsia"/>
                <w:i/>
                <w:iCs/>
              </w:rPr>
              <w:t>t</w:t>
            </w:r>
            <w:r w:rsidRPr="00E50994">
              <w:rPr>
                <w:i/>
                <w:iCs/>
              </w:rPr>
              <w:t>rnC</w:t>
            </w:r>
            <w:proofErr w:type="spellEnd"/>
          </w:p>
        </w:tc>
        <w:tc>
          <w:tcPr>
            <w:tcW w:w="687" w:type="pct"/>
          </w:tcPr>
          <w:p w14:paraId="238CBB4F" w14:textId="74412CC5" w:rsidR="00046300" w:rsidRPr="00806609" w:rsidRDefault="00046300" w:rsidP="00046300">
            <w:r w:rsidRPr="0023150C">
              <w:t>15560</w:t>
            </w:r>
          </w:p>
        </w:tc>
        <w:tc>
          <w:tcPr>
            <w:tcW w:w="667" w:type="pct"/>
          </w:tcPr>
          <w:p w14:paraId="68FA85FC" w14:textId="4F744621" w:rsidR="00046300" w:rsidRPr="00A747FB" w:rsidRDefault="00046300" w:rsidP="00046300">
            <w:r w:rsidRPr="003B343A">
              <w:t>15625</w:t>
            </w:r>
          </w:p>
        </w:tc>
        <w:tc>
          <w:tcPr>
            <w:tcW w:w="509" w:type="pct"/>
          </w:tcPr>
          <w:p w14:paraId="6DF30EE7" w14:textId="6D581EBF" w:rsidR="00046300" w:rsidRPr="00EF70D8" w:rsidRDefault="00046300" w:rsidP="00046300"/>
        </w:tc>
        <w:tc>
          <w:tcPr>
            <w:tcW w:w="508" w:type="pct"/>
          </w:tcPr>
          <w:p w14:paraId="208FA583" w14:textId="6F183BB5" w:rsidR="00046300" w:rsidRPr="00EF70D8" w:rsidRDefault="00046300" w:rsidP="00046300"/>
        </w:tc>
        <w:tc>
          <w:tcPr>
            <w:tcW w:w="593" w:type="pct"/>
          </w:tcPr>
          <w:p w14:paraId="41CD5427" w14:textId="21DE6F74" w:rsidR="00046300" w:rsidRPr="00EF70D8" w:rsidRDefault="00046300" w:rsidP="00046300">
            <w:r w:rsidRPr="008F6936">
              <w:t>66</w:t>
            </w:r>
          </w:p>
        </w:tc>
        <w:tc>
          <w:tcPr>
            <w:tcW w:w="509" w:type="pct"/>
          </w:tcPr>
          <w:p w14:paraId="7D223388" w14:textId="5BC62EE8" w:rsidR="00046300" w:rsidRPr="002433D4" w:rsidRDefault="00046300" w:rsidP="00046300">
            <w:r w:rsidRPr="003441DD">
              <w:t>-</w:t>
            </w:r>
          </w:p>
        </w:tc>
        <w:tc>
          <w:tcPr>
            <w:tcW w:w="763" w:type="pct"/>
          </w:tcPr>
          <w:p w14:paraId="241FE0AB" w14:textId="0FC6C9FC" w:rsidR="00046300" w:rsidRPr="00F942FE" w:rsidRDefault="00046300" w:rsidP="00046300">
            <w:r w:rsidRPr="00B40026">
              <w:t>6</w:t>
            </w:r>
          </w:p>
        </w:tc>
      </w:tr>
      <w:tr w:rsidR="00046300" w14:paraId="2B13679C" w14:textId="77777777" w:rsidTr="00E50994">
        <w:tc>
          <w:tcPr>
            <w:tcW w:w="763" w:type="pct"/>
          </w:tcPr>
          <w:p w14:paraId="66CE00BE" w14:textId="2E1E3264" w:rsidR="00046300" w:rsidRPr="00E50994" w:rsidRDefault="00E50994" w:rsidP="00046300">
            <w:pPr>
              <w:rPr>
                <w:i/>
                <w:iCs/>
              </w:rPr>
            </w:pPr>
            <w:proofErr w:type="spellStart"/>
            <w:r w:rsidRPr="00E50994">
              <w:rPr>
                <w:rFonts w:hint="eastAsia"/>
                <w:i/>
                <w:iCs/>
              </w:rPr>
              <w:t>t</w:t>
            </w:r>
            <w:r w:rsidRPr="00E50994">
              <w:rPr>
                <w:i/>
                <w:iCs/>
              </w:rPr>
              <w:t>rnY</w:t>
            </w:r>
            <w:proofErr w:type="spellEnd"/>
          </w:p>
        </w:tc>
        <w:tc>
          <w:tcPr>
            <w:tcW w:w="687" w:type="pct"/>
          </w:tcPr>
          <w:p w14:paraId="07FF782E" w14:textId="035F70D7" w:rsidR="00046300" w:rsidRPr="00806609" w:rsidRDefault="00046300" w:rsidP="00046300">
            <w:r w:rsidRPr="0023150C">
              <w:t>15632</w:t>
            </w:r>
          </w:p>
        </w:tc>
        <w:tc>
          <w:tcPr>
            <w:tcW w:w="667" w:type="pct"/>
          </w:tcPr>
          <w:p w14:paraId="6EB2398D" w14:textId="7F78918A" w:rsidR="00046300" w:rsidRPr="00A747FB" w:rsidRDefault="00046300" w:rsidP="00046300">
            <w:r w:rsidRPr="003B343A">
              <w:t>15697</w:t>
            </w:r>
          </w:p>
        </w:tc>
        <w:tc>
          <w:tcPr>
            <w:tcW w:w="509" w:type="pct"/>
          </w:tcPr>
          <w:p w14:paraId="4656C2F2" w14:textId="2187AF2D" w:rsidR="00046300" w:rsidRPr="00EF70D8" w:rsidRDefault="00046300" w:rsidP="00046300"/>
        </w:tc>
        <w:tc>
          <w:tcPr>
            <w:tcW w:w="508" w:type="pct"/>
          </w:tcPr>
          <w:p w14:paraId="098186F9" w14:textId="0FB791E2" w:rsidR="00046300" w:rsidRPr="00EF70D8" w:rsidRDefault="00046300" w:rsidP="00046300"/>
        </w:tc>
        <w:tc>
          <w:tcPr>
            <w:tcW w:w="593" w:type="pct"/>
          </w:tcPr>
          <w:p w14:paraId="4923B5C1" w14:textId="6D66811E" w:rsidR="00046300" w:rsidRPr="00EF70D8" w:rsidRDefault="00046300" w:rsidP="00046300">
            <w:r w:rsidRPr="008F6936">
              <w:t>66</w:t>
            </w:r>
          </w:p>
        </w:tc>
        <w:tc>
          <w:tcPr>
            <w:tcW w:w="509" w:type="pct"/>
          </w:tcPr>
          <w:p w14:paraId="7A0088E6" w14:textId="5D026FEB" w:rsidR="00046300" w:rsidRPr="002433D4" w:rsidRDefault="00046300" w:rsidP="00046300">
            <w:r w:rsidRPr="003441DD">
              <w:t>-</w:t>
            </w:r>
          </w:p>
        </w:tc>
        <w:tc>
          <w:tcPr>
            <w:tcW w:w="763" w:type="pct"/>
          </w:tcPr>
          <w:p w14:paraId="0190CCF4" w14:textId="583F7BA6" w:rsidR="00046300" w:rsidRPr="00F942FE" w:rsidRDefault="00046300" w:rsidP="00046300">
            <w:r w:rsidRPr="00B40026">
              <w:t>11</w:t>
            </w:r>
          </w:p>
        </w:tc>
      </w:tr>
    </w:tbl>
    <w:p w14:paraId="616CB7D0" w14:textId="196192C5" w:rsidR="009153D7" w:rsidRDefault="00BC1D89">
      <w:r>
        <w:t>a: the positive number indicates interval base pairs between genes, while the negative number indicates the overlapping base pairs between genes.</w:t>
      </w:r>
    </w:p>
    <w:p w14:paraId="32035C13" w14:textId="4C964262" w:rsidR="00775C28" w:rsidRDefault="00775C28">
      <w:r w:rsidRPr="00775C28">
        <w:lastRenderedPageBreak/>
        <w:t>Table S2. The shrimp mitochondrial genomes used for phylogenetic inferenc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2616"/>
        <w:gridCol w:w="2834"/>
      </w:tblGrid>
      <w:tr w:rsidR="00775C28" w:rsidRPr="00120AD9" w14:paraId="0B9794FE" w14:textId="77777777" w:rsidTr="00775C28">
        <w:trPr>
          <w:cantSplit/>
          <w:trHeight w:val="20"/>
        </w:trPr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8E661" w14:textId="60C749EC" w:rsidR="00775C28" w:rsidRPr="00120AD9" w:rsidRDefault="00775C28" w:rsidP="00775C28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pecies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AE0D2" w14:textId="21B16C92" w:rsidR="00775C28" w:rsidRPr="00120AD9" w:rsidRDefault="00775C28" w:rsidP="00775C28">
            <w:pPr>
              <w:rPr>
                <w:rFonts w:cs="Times New Roman"/>
              </w:rPr>
            </w:pPr>
            <w:r w:rsidRPr="00120AD9">
              <w:rPr>
                <w:rFonts w:cs="Times New Roman"/>
              </w:rPr>
              <w:t>Accession</w:t>
            </w:r>
            <w:r>
              <w:rPr>
                <w:rFonts w:cs="Times New Roman" w:hint="eastAsia"/>
              </w:rPr>
              <w:t xml:space="preserve"> </w:t>
            </w:r>
            <w:r w:rsidR="001E7E6C">
              <w:rPr>
                <w:rFonts w:cs="Times New Roman" w:hint="eastAsia"/>
              </w:rPr>
              <w:t>n</w:t>
            </w:r>
            <w:r>
              <w:rPr>
                <w:rFonts w:cs="Times New Roman" w:hint="eastAsia"/>
              </w:rPr>
              <w:t>umber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F9A00" w14:textId="77777777" w:rsidR="00775C28" w:rsidRPr="00120AD9" w:rsidRDefault="00775C28" w:rsidP="00775C28">
            <w:pPr>
              <w:rPr>
                <w:rFonts w:cs="Times New Roman"/>
              </w:rPr>
            </w:pPr>
            <w:r w:rsidRPr="00120AD9">
              <w:rPr>
                <w:rFonts w:cs="Times New Roman"/>
              </w:rPr>
              <w:t>Reference</w:t>
            </w:r>
          </w:p>
        </w:tc>
      </w:tr>
      <w:tr w:rsidR="00775C28" w:rsidRPr="003A7895" w14:paraId="115A77E1" w14:textId="77777777" w:rsidTr="00775C28">
        <w:trPr>
          <w:cantSplit/>
          <w:trHeight w:val="20"/>
        </w:trPr>
        <w:tc>
          <w:tcPr>
            <w:tcW w:w="2842" w:type="dxa"/>
            <w:tcBorders>
              <w:top w:val="single" w:sz="4" w:space="0" w:color="auto"/>
            </w:tcBorders>
            <w:vAlign w:val="center"/>
          </w:tcPr>
          <w:p w14:paraId="513B9CF4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 xml:space="preserve">Penaeus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vannamei</w:t>
            </w:r>
            <w:proofErr w:type="spellEnd"/>
          </w:p>
        </w:tc>
        <w:tc>
          <w:tcPr>
            <w:tcW w:w="2616" w:type="dxa"/>
            <w:tcBorders>
              <w:top w:val="single" w:sz="4" w:space="0" w:color="auto"/>
            </w:tcBorders>
            <w:vAlign w:val="center"/>
          </w:tcPr>
          <w:p w14:paraId="77011DD2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EF584003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vAlign w:val="center"/>
          </w:tcPr>
          <w:p w14:paraId="00E1F1B0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Unpublished</w:t>
            </w:r>
          </w:p>
        </w:tc>
      </w:tr>
      <w:tr w:rsidR="00775C28" w:rsidRPr="003A7895" w14:paraId="36C636CB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56B5A3D1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Metapenaeus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joyneri</w:t>
            </w:r>
            <w:proofErr w:type="spellEnd"/>
          </w:p>
        </w:tc>
        <w:tc>
          <w:tcPr>
            <w:tcW w:w="2616" w:type="dxa"/>
            <w:vAlign w:val="center"/>
          </w:tcPr>
          <w:p w14:paraId="115A61CB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H939247</w:t>
            </w:r>
          </w:p>
        </w:tc>
        <w:tc>
          <w:tcPr>
            <w:tcW w:w="2834" w:type="dxa"/>
            <w:vAlign w:val="center"/>
          </w:tcPr>
          <w:p w14:paraId="53666C8E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eng et al., 2019</w:t>
            </w:r>
          </w:p>
        </w:tc>
      </w:tr>
      <w:tr w:rsidR="00775C28" w:rsidRPr="003A7895" w14:paraId="5EEB0035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6D30DCEA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Caridina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pseudogracilirostris</w:t>
            </w:r>
            <w:proofErr w:type="spellEnd"/>
          </w:p>
        </w:tc>
        <w:tc>
          <w:tcPr>
            <w:tcW w:w="2616" w:type="dxa"/>
            <w:vAlign w:val="center"/>
          </w:tcPr>
          <w:p w14:paraId="0697EEAE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OQ534868</w:t>
            </w:r>
          </w:p>
        </w:tc>
        <w:tc>
          <w:tcPr>
            <w:tcW w:w="2834" w:type="dxa"/>
            <w:vAlign w:val="center"/>
          </w:tcPr>
          <w:p w14:paraId="0DAC2B75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Fonts w:cs="Times New Roman"/>
                <w:color w:val="404040"/>
              </w:rPr>
              <w:t>Soundharapandiyan</w:t>
            </w:r>
            <w:proofErr w:type="spellEnd"/>
            <w:r w:rsidRPr="003A7895">
              <w:rPr>
                <w:rFonts w:cs="Times New Roman"/>
                <w:color w:val="404040"/>
              </w:rPr>
              <w:t xml:space="preserve"> et al., 2023</w:t>
            </w:r>
          </w:p>
        </w:tc>
      </w:tr>
      <w:tr w:rsidR="00775C28" w:rsidRPr="003A7895" w14:paraId="25FC856C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7873DC66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Atyopsis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gabonensis</w:t>
            </w:r>
            <w:proofErr w:type="spellEnd"/>
          </w:p>
        </w:tc>
        <w:tc>
          <w:tcPr>
            <w:tcW w:w="2616" w:type="dxa"/>
            <w:vAlign w:val="center"/>
          </w:tcPr>
          <w:p w14:paraId="0FDB2B85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OP650929</w:t>
            </w:r>
          </w:p>
        </w:tc>
        <w:tc>
          <w:tcPr>
            <w:tcW w:w="2834" w:type="dxa"/>
            <w:vAlign w:val="center"/>
          </w:tcPr>
          <w:p w14:paraId="66214789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Sun et al., 2024</w:t>
            </w:r>
          </w:p>
        </w:tc>
      </w:tr>
      <w:tr w:rsidR="00775C28" w:rsidRPr="003A7895" w14:paraId="49ABEE23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639749D0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Halocaridina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rubra</w:t>
            </w:r>
          </w:p>
        </w:tc>
        <w:tc>
          <w:tcPr>
            <w:tcW w:w="2616" w:type="dxa"/>
            <w:vAlign w:val="center"/>
          </w:tcPr>
          <w:p w14:paraId="3DF798A3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DQ917432</w:t>
            </w:r>
          </w:p>
        </w:tc>
        <w:tc>
          <w:tcPr>
            <w:tcW w:w="2834" w:type="dxa"/>
            <w:vAlign w:val="center"/>
          </w:tcPr>
          <w:p w14:paraId="5EA78A84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Ivey &amp; Santos, 2007</w:t>
            </w:r>
          </w:p>
        </w:tc>
      </w:tr>
      <w:tr w:rsidR="00775C28" w:rsidRPr="003A7895" w14:paraId="6F4424A8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63DB95E5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Typhlatya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miravetensis</w:t>
            </w:r>
            <w:proofErr w:type="spellEnd"/>
          </w:p>
        </w:tc>
        <w:tc>
          <w:tcPr>
            <w:tcW w:w="2616" w:type="dxa"/>
            <w:vAlign w:val="center"/>
          </w:tcPr>
          <w:p w14:paraId="7A126295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LT608343</w:t>
            </w:r>
          </w:p>
        </w:tc>
        <w:tc>
          <w:tcPr>
            <w:tcW w:w="2834" w:type="dxa"/>
            <w:vAlign w:val="center"/>
          </w:tcPr>
          <w:p w14:paraId="2E5CD9A7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Jurado-Rivera et al., 2016</w:t>
            </w:r>
          </w:p>
        </w:tc>
      </w:tr>
      <w:tr w:rsidR="00775C28" w:rsidRPr="003A7895" w14:paraId="2E1696F6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243F3D31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Stygiocaris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lancifera</w:t>
            </w:r>
            <w:proofErr w:type="spellEnd"/>
          </w:p>
        </w:tc>
        <w:tc>
          <w:tcPr>
            <w:tcW w:w="2616" w:type="dxa"/>
            <w:vAlign w:val="center"/>
          </w:tcPr>
          <w:p w14:paraId="291B3387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KX844714</w:t>
            </w:r>
          </w:p>
        </w:tc>
        <w:tc>
          <w:tcPr>
            <w:tcW w:w="2834" w:type="dxa"/>
            <w:vAlign w:val="center"/>
          </w:tcPr>
          <w:p w14:paraId="13949AC3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Unpublished</w:t>
            </w:r>
          </w:p>
        </w:tc>
      </w:tr>
      <w:tr w:rsidR="00775C28" w:rsidRPr="003A7895" w14:paraId="0E50931A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33AA23F9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Nautilocaris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saintlaurentae</w:t>
            </w:r>
            <w:proofErr w:type="spellEnd"/>
          </w:p>
        </w:tc>
        <w:tc>
          <w:tcPr>
            <w:tcW w:w="2616" w:type="dxa"/>
            <w:vAlign w:val="center"/>
          </w:tcPr>
          <w:p w14:paraId="2132E1AC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KF226726</w:t>
            </w:r>
          </w:p>
        </w:tc>
        <w:tc>
          <w:tcPr>
            <w:tcW w:w="2834" w:type="dxa"/>
            <w:vAlign w:val="center"/>
          </w:tcPr>
          <w:p w14:paraId="380851A3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Kim et al., 2013</w:t>
            </w:r>
          </w:p>
        </w:tc>
      </w:tr>
      <w:tr w:rsidR="00775C28" w:rsidRPr="003A7895" w14:paraId="3E5F1236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44280697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Alvinocaris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longirostris</w:t>
            </w:r>
          </w:p>
        </w:tc>
        <w:tc>
          <w:tcPr>
            <w:tcW w:w="2616" w:type="dxa"/>
            <w:vAlign w:val="center"/>
          </w:tcPr>
          <w:p w14:paraId="4E91A6E5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AB821296</w:t>
            </w:r>
          </w:p>
        </w:tc>
        <w:tc>
          <w:tcPr>
            <w:tcW w:w="2834" w:type="dxa"/>
            <w:vAlign w:val="center"/>
          </w:tcPr>
          <w:p w14:paraId="44BC8971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Unpublished</w:t>
            </w:r>
          </w:p>
        </w:tc>
      </w:tr>
      <w:tr w:rsidR="00775C28" w:rsidRPr="003A7895" w14:paraId="29288139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604A7529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 xml:space="preserve">Opaepele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loihi</w:t>
            </w:r>
            <w:proofErr w:type="spellEnd"/>
          </w:p>
        </w:tc>
        <w:tc>
          <w:tcPr>
            <w:tcW w:w="2616" w:type="dxa"/>
            <w:vAlign w:val="center"/>
          </w:tcPr>
          <w:p w14:paraId="237D940B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JQ035657</w:t>
            </w:r>
          </w:p>
        </w:tc>
        <w:tc>
          <w:tcPr>
            <w:tcW w:w="2834" w:type="dxa"/>
            <w:vAlign w:val="center"/>
          </w:tcPr>
          <w:p w14:paraId="23A51DEC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Unpublished</w:t>
            </w:r>
          </w:p>
        </w:tc>
      </w:tr>
      <w:tr w:rsidR="00775C28" w:rsidRPr="003A7895" w14:paraId="1A71FCDF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11F2382F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Shinkaicaris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leurokolos</w:t>
            </w:r>
            <w:proofErr w:type="spellEnd"/>
          </w:p>
        </w:tc>
        <w:tc>
          <w:tcPr>
            <w:tcW w:w="2616" w:type="dxa"/>
            <w:vAlign w:val="center"/>
          </w:tcPr>
          <w:p w14:paraId="146219B3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F627741</w:t>
            </w:r>
          </w:p>
        </w:tc>
        <w:tc>
          <w:tcPr>
            <w:tcW w:w="2834" w:type="dxa"/>
            <w:vAlign w:val="center"/>
          </w:tcPr>
          <w:p w14:paraId="1280AB77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Sun et al., 2018</w:t>
            </w:r>
          </w:p>
        </w:tc>
      </w:tr>
      <w:tr w:rsidR="00775C28" w:rsidRPr="003A7895" w14:paraId="79464D58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21FEC876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Rimicaris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exoculata</w:t>
            </w:r>
            <w:proofErr w:type="spellEnd"/>
          </w:p>
        </w:tc>
        <w:tc>
          <w:tcPr>
            <w:tcW w:w="2616" w:type="dxa"/>
            <w:vAlign w:val="center"/>
          </w:tcPr>
          <w:p w14:paraId="465D1B5A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KP284529</w:t>
            </w:r>
          </w:p>
        </w:tc>
        <w:tc>
          <w:tcPr>
            <w:tcW w:w="2834" w:type="dxa"/>
            <w:vAlign w:val="center"/>
          </w:tcPr>
          <w:p w14:paraId="7CEF2648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Yu et al., 2016</w:t>
            </w:r>
          </w:p>
        </w:tc>
      </w:tr>
      <w:tr w:rsidR="00775C28" w:rsidRPr="003A7895" w14:paraId="142D7173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19122162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Lysmata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boggessi</w:t>
            </w:r>
            <w:proofErr w:type="spellEnd"/>
          </w:p>
        </w:tc>
        <w:tc>
          <w:tcPr>
            <w:tcW w:w="2616" w:type="dxa"/>
            <w:vAlign w:val="center"/>
          </w:tcPr>
          <w:p w14:paraId="67975C2E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K932871</w:t>
            </w:r>
          </w:p>
        </w:tc>
        <w:tc>
          <w:tcPr>
            <w:tcW w:w="2834" w:type="dxa"/>
            <w:vAlign w:val="center"/>
          </w:tcPr>
          <w:p w14:paraId="34B837AA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Unpublished</w:t>
            </w:r>
          </w:p>
        </w:tc>
      </w:tr>
      <w:tr w:rsidR="00775C28" w:rsidRPr="003A7895" w14:paraId="2D646384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2E660BD7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Exhippolysmata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ensirostris</w:t>
            </w:r>
            <w:proofErr w:type="spellEnd"/>
          </w:p>
        </w:tc>
        <w:tc>
          <w:tcPr>
            <w:tcW w:w="2616" w:type="dxa"/>
            <w:vAlign w:val="center"/>
          </w:tcPr>
          <w:p w14:paraId="1BE10063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K681888</w:t>
            </w:r>
          </w:p>
        </w:tc>
        <w:tc>
          <w:tcPr>
            <w:tcW w:w="2834" w:type="dxa"/>
            <w:vAlign w:val="center"/>
          </w:tcPr>
          <w:p w14:paraId="21D8A22B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Ye et al., 2021</w:t>
            </w:r>
          </w:p>
        </w:tc>
      </w:tr>
      <w:tr w:rsidR="00775C28" w:rsidRPr="003A7895" w14:paraId="751B850F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7F4A95B7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 xml:space="preserve">Thor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amboinensis</w:t>
            </w:r>
            <w:proofErr w:type="spellEnd"/>
          </w:p>
        </w:tc>
        <w:tc>
          <w:tcPr>
            <w:tcW w:w="2616" w:type="dxa"/>
            <w:vAlign w:val="center"/>
          </w:tcPr>
          <w:p w14:paraId="6B5E9AB8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T671809</w:t>
            </w:r>
          </w:p>
        </w:tc>
        <w:tc>
          <w:tcPr>
            <w:tcW w:w="2834" w:type="dxa"/>
            <w:vAlign w:val="center"/>
          </w:tcPr>
          <w:p w14:paraId="27626DD2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Wang et al., 2020b</w:t>
            </w:r>
          </w:p>
        </w:tc>
      </w:tr>
      <w:tr w:rsidR="00775C28" w:rsidRPr="003A7895" w14:paraId="07797597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3BCC7FDE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 xml:space="preserve">Lebbeus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groenlandicus</w:t>
            </w:r>
            <w:proofErr w:type="spellEnd"/>
          </w:p>
        </w:tc>
        <w:tc>
          <w:tcPr>
            <w:tcW w:w="2616" w:type="dxa"/>
            <w:vAlign w:val="center"/>
          </w:tcPr>
          <w:p w14:paraId="2F524563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N577077</w:t>
            </w:r>
          </w:p>
        </w:tc>
        <w:tc>
          <w:tcPr>
            <w:tcW w:w="2834" w:type="dxa"/>
            <w:vAlign w:val="center"/>
          </w:tcPr>
          <w:p w14:paraId="023CA35C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Kim et al., 2019</w:t>
            </w:r>
          </w:p>
        </w:tc>
      </w:tr>
      <w:tr w:rsidR="00775C28" w:rsidRPr="003A7895" w14:paraId="6BDE372C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59A0E703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>Saron marmoratus</w:t>
            </w:r>
          </w:p>
        </w:tc>
        <w:tc>
          <w:tcPr>
            <w:tcW w:w="2616" w:type="dxa"/>
            <w:vAlign w:val="center"/>
          </w:tcPr>
          <w:p w14:paraId="0CCB5109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T795210</w:t>
            </w:r>
          </w:p>
        </w:tc>
        <w:tc>
          <w:tcPr>
            <w:tcW w:w="2834" w:type="dxa"/>
            <w:vAlign w:val="center"/>
          </w:tcPr>
          <w:p w14:paraId="6EF06BCE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Wang et al., 2021</w:t>
            </w:r>
          </w:p>
        </w:tc>
      </w:tr>
      <w:tr w:rsidR="00775C28" w:rsidRPr="003A7895" w14:paraId="1CF117C9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46F78E9E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Latreutes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anoplonyx</w:t>
            </w:r>
            <w:proofErr w:type="spellEnd"/>
          </w:p>
        </w:tc>
        <w:tc>
          <w:tcPr>
            <w:tcW w:w="2616" w:type="dxa"/>
            <w:vAlign w:val="center"/>
          </w:tcPr>
          <w:p w14:paraId="22271226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OR120369</w:t>
            </w:r>
          </w:p>
        </w:tc>
        <w:tc>
          <w:tcPr>
            <w:tcW w:w="2834" w:type="dxa"/>
            <w:vAlign w:val="center"/>
          </w:tcPr>
          <w:p w14:paraId="4FF011F9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Sun et al., 2024</w:t>
            </w:r>
          </w:p>
        </w:tc>
      </w:tr>
      <w:tr w:rsidR="00775C28" w:rsidRPr="003A7895" w14:paraId="60CFC5B5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682A35E3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>Palaemon sinensis</w:t>
            </w:r>
          </w:p>
        </w:tc>
        <w:tc>
          <w:tcPr>
            <w:tcW w:w="2616" w:type="dxa"/>
            <w:vAlign w:val="center"/>
          </w:tcPr>
          <w:p w14:paraId="36622453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H880828</w:t>
            </w:r>
          </w:p>
        </w:tc>
        <w:tc>
          <w:tcPr>
            <w:tcW w:w="2834" w:type="dxa"/>
            <w:vAlign w:val="center"/>
          </w:tcPr>
          <w:p w14:paraId="6E185C57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Zhao et al., 2019</w:t>
            </w:r>
          </w:p>
        </w:tc>
      </w:tr>
      <w:tr w:rsidR="00775C28" w:rsidRPr="003A7895" w14:paraId="209868F0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1DE09D1A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 xml:space="preserve">Macrobrachium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nipponense</w:t>
            </w:r>
            <w:proofErr w:type="spellEnd"/>
          </w:p>
        </w:tc>
        <w:tc>
          <w:tcPr>
            <w:tcW w:w="2616" w:type="dxa"/>
            <w:vAlign w:val="center"/>
          </w:tcPr>
          <w:p w14:paraId="4CF7BAF2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HQ830201</w:t>
            </w:r>
          </w:p>
        </w:tc>
        <w:tc>
          <w:tcPr>
            <w:tcW w:w="2834" w:type="dxa"/>
            <w:vAlign w:val="center"/>
          </w:tcPr>
          <w:p w14:paraId="56CBC136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Unpublished</w:t>
            </w:r>
          </w:p>
        </w:tc>
      </w:tr>
      <w:tr w:rsidR="00775C28" w:rsidRPr="003A7895" w14:paraId="6EA68A52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11FE719E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Gnathophyllum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americanum</w:t>
            </w:r>
          </w:p>
        </w:tc>
        <w:tc>
          <w:tcPr>
            <w:tcW w:w="2616" w:type="dxa"/>
            <w:vAlign w:val="center"/>
          </w:tcPr>
          <w:p w14:paraId="6959773D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OQ184740</w:t>
            </w:r>
          </w:p>
        </w:tc>
        <w:tc>
          <w:tcPr>
            <w:tcW w:w="2834" w:type="dxa"/>
            <w:vAlign w:val="center"/>
          </w:tcPr>
          <w:p w14:paraId="28404BE2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Sung et al., 2023</w:t>
            </w:r>
          </w:p>
        </w:tc>
      </w:tr>
      <w:tr w:rsidR="00775C28" w:rsidRPr="003A7895" w14:paraId="5C3FD2C5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06154BB3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Periclimenes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brevicarpalis</w:t>
            </w:r>
            <w:proofErr w:type="spellEnd"/>
          </w:p>
        </w:tc>
        <w:tc>
          <w:tcPr>
            <w:tcW w:w="2616" w:type="dxa"/>
            <w:vAlign w:val="center"/>
          </w:tcPr>
          <w:p w14:paraId="7A05D8AE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OL752710</w:t>
            </w:r>
          </w:p>
        </w:tc>
        <w:tc>
          <w:tcPr>
            <w:tcW w:w="2834" w:type="dxa"/>
            <w:vAlign w:val="center"/>
          </w:tcPr>
          <w:p w14:paraId="4D56966D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Peng et al., 2024</w:t>
            </w:r>
          </w:p>
        </w:tc>
      </w:tr>
      <w:tr w:rsidR="00775C28" w:rsidRPr="003A7895" w14:paraId="263BFEFB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1785A643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>Anchistus australis</w:t>
            </w:r>
          </w:p>
        </w:tc>
        <w:tc>
          <w:tcPr>
            <w:tcW w:w="2616" w:type="dxa"/>
            <w:vAlign w:val="center"/>
          </w:tcPr>
          <w:p w14:paraId="7D4811E2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N412556</w:t>
            </w:r>
          </w:p>
        </w:tc>
        <w:tc>
          <w:tcPr>
            <w:tcW w:w="2834" w:type="dxa"/>
            <w:vAlign w:val="center"/>
          </w:tcPr>
          <w:p w14:paraId="50E2F81F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Liu, 2019</w:t>
            </w:r>
          </w:p>
        </w:tc>
      </w:tr>
      <w:tr w:rsidR="00775C28" w:rsidRPr="003A7895" w14:paraId="1D7500A6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66B19A1B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Synalpheus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microneptunus</w:t>
            </w:r>
            <w:proofErr w:type="spellEnd"/>
          </w:p>
        </w:tc>
        <w:tc>
          <w:tcPr>
            <w:tcW w:w="2616" w:type="dxa"/>
            <w:vAlign w:val="center"/>
          </w:tcPr>
          <w:p w14:paraId="4671DD1E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N750781</w:t>
            </w:r>
          </w:p>
        </w:tc>
        <w:tc>
          <w:tcPr>
            <w:tcW w:w="2834" w:type="dxa"/>
            <w:vAlign w:val="center"/>
          </w:tcPr>
          <w:p w14:paraId="193CA38A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Chak et al., 2020</w:t>
            </w:r>
          </w:p>
        </w:tc>
      </w:tr>
      <w:tr w:rsidR="00775C28" w:rsidRPr="003A7895" w14:paraId="4ECAFB23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2CA69129" w14:textId="77777777" w:rsidR="00775C28" w:rsidRPr="003A7895" w:rsidRDefault="00775C28" w:rsidP="00775C28">
            <w:pPr>
              <w:rPr>
                <w:rFonts w:cs="Times New Roman"/>
              </w:rPr>
            </w:pP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Leptalpheus</w:t>
            </w:r>
            <w:proofErr w:type="spellEnd"/>
            <w:r w:rsidRPr="003A7895">
              <w:rPr>
                <w:rStyle w:val="a9"/>
                <w:rFonts w:cs="Times New Roman"/>
                <w:color w:val="404040"/>
              </w:rPr>
              <w:t xml:space="preserve"> forceps</w:t>
            </w:r>
          </w:p>
        </w:tc>
        <w:tc>
          <w:tcPr>
            <w:tcW w:w="2616" w:type="dxa"/>
            <w:vAlign w:val="center"/>
          </w:tcPr>
          <w:p w14:paraId="0D1B95DC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N732884</w:t>
            </w:r>
          </w:p>
        </w:tc>
        <w:tc>
          <w:tcPr>
            <w:tcW w:w="2834" w:type="dxa"/>
            <w:vAlign w:val="center"/>
          </w:tcPr>
          <w:p w14:paraId="7650C2BB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Unpublished</w:t>
            </w:r>
          </w:p>
        </w:tc>
      </w:tr>
      <w:tr w:rsidR="00775C28" w:rsidRPr="003A7895" w14:paraId="7C248B99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5C115F4E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 xml:space="preserve">Alpheus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euphrosyne</w:t>
            </w:r>
            <w:proofErr w:type="spellEnd"/>
          </w:p>
        </w:tc>
        <w:tc>
          <w:tcPr>
            <w:tcW w:w="2616" w:type="dxa"/>
            <w:vAlign w:val="center"/>
          </w:tcPr>
          <w:p w14:paraId="21821B43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PQ468956</w:t>
            </w:r>
          </w:p>
        </w:tc>
        <w:tc>
          <w:tcPr>
            <w:tcW w:w="2834" w:type="dxa"/>
            <w:vAlign w:val="center"/>
          </w:tcPr>
          <w:p w14:paraId="175CB0B6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Unpublished</w:t>
            </w:r>
          </w:p>
        </w:tc>
      </w:tr>
      <w:tr w:rsidR="00775C28" w:rsidRPr="003A7895" w14:paraId="2B22D7AA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210C54CF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 xml:space="preserve">Alpheus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randalli</w:t>
            </w:r>
            <w:proofErr w:type="spellEnd"/>
          </w:p>
        </w:tc>
        <w:tc>
          <w:tcPr>
            <w:tcW w:w="2616" w:type="dxa"/>
            <w:vAlign w:val="center"/>
          </w:tcPr>
          <w:p w14:paraId="711E5626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H796168</w:t>
            </w:r>
          </w:p>
        </w:tc>
        <w:tc>
          <w:tcPr>
            <w:tcW w:w="2834" w:type="dxa"/>
            <w:vAlign w:val="center"/>
          </w:tcPr>
          <w:p w14:paraId="33DBDE8D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Wang et al., 2020a</w:t>
            </w:r>
          </w:p>
        </w:tc>
      </w:tr>
      <w:tr w:rsidR="00775C28" w:rsidRPr="003A7895" w14:paraId="71F098CB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72B8502C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>Alpheus japonicus</w:t>
            </w:r>
          </w:p>
        </w:tc>
        <w:tc>
          <w:tcPr>
            <w:tcW w:w="2616" w:type="dxa"/>
            <w:vAlign w:val="center"/>
          </w:tcPr>
          <w:p w14:paraId="23E8A9C3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G787409</w:t>
            </w:r>
          </w:p>
        </w:tc>
        <w:tc>
          <w:tcPr>
            <w:tcW w:w="2834" w:type="dxa"/>
            <w:vAlign w:val="center"/>
          </w:tcPr>
          <w:p w14:paraId="2FC56865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Unpublished</w:t>
            </w:r>
          </w:p>
        </w:tc>
      </w:tr>
      <w:tr w:rsidR="00775C28" w:rsidRPr="003A7895" w14:paraId="1993E472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362298A3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 xml:space="preserve">Alpheus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lobidens</w:t>
            </w:r>
            <w:proofErr w:type="spellEnd"/>
          </w:p>
        </w:tc>
        <w:tc>
          <w:tcPr>
            <w:tcW w:w="2616" w:type="dxa"/>
            <w:vAlign w:val="center"/>
          </w:tcPr>
          <w:p w14:paraId="6846667A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KP276147</w:t>
            </w:r>
          </w:p>
        </w:tc>
        <w:tc>
          <w:tcPr>
            <w:tcW w:w="2834" w:type="dxa"/>
            <w:vAlign w:val="center"/>
          </w:tcPr>
          <w:p w14:paraId="6FD6382D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Unpublished</w:t>
            </w:r>
          </w:p>
        </w:tc>
      </w:tr>
      <w:tr w:rsidR="00775C28" w:rsidRPr="003A7895" w14:paraId="6CD25172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59AF99F7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 xml:space="preserve">Alpheus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inopinatus</w:t>
            </w:r>
            <w:proofErr w:type="spellEnd"/>
          </w:p>
        </w:tc>
        <w:tc>
          <w:tcPr>
            <w:tcW w:w="2616" w:type="dxa"/>
            <w:vAlign w:val="center"/>
          </w:tcPr>
          <w:p w14:paraId="40B28D8B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G551491</w:t>
            </w:r>
          </w:p>
        </w:tc>
        <w:tc>
          <w:tcPr>
            <w:tcW w:w="2834" w:type="dxa"/>
            <w:vAlign w:val="center"/>
          </w:tcPr>
          <w:p w14:paraId="1CECEE28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Unpublished</w:t>
            </w:r>
          </w:p>
        </w:tc>
      </w:tr>
      <w:tr w:rsidR="00775C28" w:rsidRPr="003A7895" w14:paraId="77A179BD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5B8B72BB" w14:textId="77777777" w:rsidR="00775C28" w:rsidRPr="00775C28" w:rsidRDefault="00775C28" w:rsidP="00775C28">
            <w:pPr>
              <w:rPr>
                <w:rFonts w:cs="Times New Roman"/>
                <w:b/>
                <w:bCs/>
                <w:i/>
                <w:iCs/>
              </w:rPr>
            </w:pPr>
            <w:r w:rsidRPr="00775C28">
              <w:rPr>
                <w:rStyle w:val="a8"/>
                <w:rFonts w:cs="Times New Roman"/>
                <w:b w:val="0"/>
                <w:bCs w:val="0"/>
                <w:i/>
                <w:iCs/>
                <w:color w:val="404040"/>
              </w:rPr>
              <w:t xml:space="preserve">Alpheus </w:t>
            </w:r>
            <w:proofErr w:type="spellStart"/>
            <w:r w:rsidRPr="00775C28">
              <w:rPr>
                <w:rStyle w:val="a8"/>
                <w:rFonts w:cs="Times New Roman"/>
                <w:b w:val="0"/>
                <w:bCs w:val="0"/>
                <w:i/>
                <w:iCs/>
                <w:color w:val="404040"/>
              </w:rPr>
              <w:t>brevicristatus</w:t>
            </w:r>
            <w:proofErr w:type="spellEnd"/>
          </w:p>
        </w:tc>
        <w:tc>
          <w:tcPr>
            <w:tcW w:w="2616" w:type="dxa"/>
            <w:vAlign w:val="center"/>
          </w:tcPr>
          <w:p w14:paraId="0FBD5491" w14:textId="77777777" w:rsidR="00775C28" w:rsidRPr="00775C28" w:rsidRDefault="00775C28" w:rsidP="00775C28">
            <w:pPr>
              <w:rPr>
                <w:rFonts w:cs="Times New Roman"/>
                <w:b/>
                <w:bCs/>
              </w:rPr>
            </w:pPr>
            <w:r w:rsidRPr="00775C28">
              <w:rPr>
                <w:rStyle w:val="a8"/>
                <w:rFonts w:cs="Times New Roman"/>
                <w:b w:val="0"/>
                <w:bCs w:val="0"/>
                <w:color w:val="404040"/>
              </w:rPr>
              <w:t>OQ737004</w:t>
            </w:r>
          </w:p>
        </w:tc>
        <w:tc>
          <w:tcPr>
            <w:tcW w:w="2834" w:type="dxa"/>
            <w:vAlign w:val="center"/>
          </w:tcPr>
          <w:p w14:paraId="6D61EFFA" w14:textId="77777777" w:rsidR="00775C28" w:rsidRPr="00775C28" w:rsidRDefault="00775C28" w:rsidP="00775C28">
            <w:pPr>
              <w:rPr>
                <w:rFonts w:cs="Times New Roman"/>
                <w:b/>
                <w:bCs/>
              </w:rPr>
            </w:pPr>
            <w:r w:rsidRPr="00775C28">
              <w:rPr>
                <w:rStyle w:val="a8"/>
                <w:rFonts w:cs="Times New Roman"/>
                <w:b w:val="0"/>
                <w:bCs w:val="0"/>
                <w:color w:val="404040"/>
              </w:rPr>
              <w:t>This study</w:t>
            </w:r>
          </w:p>
        </w:tc>
      </w:tr>
      <w:tr w:rsidR="00775C28" w:rsidRPr="003A7895" w14:paraId="26D2BFBE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08C8385B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 xml:space="preserve">Alpheus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bellulus</w:t>
            </w:r>
            <w:proofErr w:type="spellEnd"/>
          </w:p>
        </w:tc>
        <w:tc>
          <w:tcPr>
            <w:tcW w:w="2616" w:type="dxa"/>
            <w:vAlign w:val="center"/>
          </w:tcPr>
          <w:p w14:paraId="0426B5BB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H796167</w:t>
            </w:r>
          </w:p>
        </w:tc>
        <w:tc>
          <w:tcPr>
            <w:tcW w:w="2834" w:type="dxa"/>
            <w:vAlign w:val="center"/>
          </w:tcPr>
          <w:p w14:paraId="5C168306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Wang et al., 2020a</w:t>
            </w:r>
          </w:p>
        </w:tc>
      </w:tr>
      <w:tr w:rsidR="00775C28" w:rsidRPr="003A7895" w14:paraId="71A620F5" w14:textId="77777777" w:rsidTr="00775C28">
        <w:trPr>
          <w:cantSplit/>
          <w:trHeight w:val="20"/>
        </w:trPr>
        <w:tc>
          <w:tcPr>
            <w:tcW w:w="2842" w:type="dxa"/>
            <w:vAlign w:val="center"/>
          </w:tcPr>
          <w:p w14:paraId="7E12AEF7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 xml:space="preserve">Alpheus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hoplocheles</w:t>
            </w:r>
            <w:proofErr w:type="spellEnd"/>
          </w:p>
        </w:tc>
        <w:tc>
          <w:tcPr>
            <w:tcW w:w="2616" w:type="dxa"/>
            <w:vAlign w:val="center"/>
          </w:tcPr>
          <w:p w14:paraId="2DCF3CDB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MG873459</w:t>
            </w:r>
          </w:p>
        </w:tc>
        <w:tc>
          <w:tcPr>
            <w:tcW w:w="2834" w:type="dxa"/>
            <w:vAlign w:val="center"/>
          </w:tcPr>
          <w:p w14:paraId="025E729B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Zhong et al., 2019</w:t>
            </w:r>
          </w:p>
        </w:tc>
      </w:tr>
      <w:tr w:rsidR="00775C28" w:rsidRPr="003A7895" w14:paraId="6DCBCE2D" w14:textId="77777777" w:rsidTr="00775C28">
        <w:trPr>
          <w:cantSplit/>
          <w:trHeight w:val="20"/>
        </w:trPr>
        <w:tc>
          <w:tcPr>
            <w:tcW w:w="2842" w:type="dxa"/>
            <w:tcBorders>
              <w:bottom w:val="single" w:sz="4" w:space="0" w:color="auto"/>
            </w:tcBorders>
            <w:vAlign w:val="center"/>
          </w:tcPr>
          <w:p w14:paraId="0D4B4A9F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Style w:val="a9"/>
                <w:rFonts w:cs="Times New Roman"/>
                <w:color w:val="404040"/>
              </w:rPr>
              <w:t xml:space="preserve">Alpheus </w:t>
            </w:r>
            <w:proofErr w:type="spellStart"/>
            <w:r w:rsidRPr="003A7895">
              <w:rPr>
                <w:rStyle w:val="a9"/>
                <w:rFonts w:cs="Times New Roman"/>
                <w:color w:val="404040"/>
              </w:rPr>
              <w:t>distinguendus</w:t>
            </w:r>
            <w:proofErr w:type="spellEnd"/>
          </w:p>
        </w:tc>
        <w:tc>
          <w:tcPr>
            <w:tcW w:w="2616" w:type="dxa"/>
            <w:tcBorders>
              <w:bottom w:val="single" w:sz="4" w:space="0" w:color="auto"/>
            </w:tcBorders>
            <w:vAlign w:val="center"/>
          </w:tcPr>
          <w:p w14:paraId="1C7A73BB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GQ892049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vAlign w:val="center"/>
          </w:tcPr>
          <w:p w14:paraId="20B688BB" w14:textId="77777777" w:rsidR="00775C28" w:rsidRPr="003A7895" w:rsidRDefault="00775C28" w:rsidP="00775C28">
            <w:pPr>
              <w:rPr>
                <w:rFonts w:cs="Times New Roman"/>
              </w:rPr>
            </w:pPr>
            <w:r w:rsidRPr="003A7895">
              <w:rPr>
                <w:rFonts w:cs="Times New Roman"/>
                <w:color w:val="404040"/>
              </w:rPr>
              <w:t>Qian et al., 2011</w:t>
            </w:r>
          </w:p>
        </w:tc>
      </w:tr>
    </w:tbl>
    <w:p w14:paraId="48037D40" w14:textId="77777777" w:rsidR="00775C28" w:rsidRDefault="00775C28"/>
    <w:p w14:paraId="0E7C5106" w14:textId="77777777" w:rsidR="00775C28" w:rsidRDefault="00775C28"/>
    <w:p w14:paraId="0915B9A4" w14:textId="77777777" w:rsidR="00775C28" w:rsidRDefault="00775C28"/>
    <w:p w14:paraId="313A489B" w14:textId="77777777" w:rsidR="00775C28" w:rsidRDefault="00775C28"/>
    <w:p w14:paraId="36FC5BE5" w14:textId="77777777" w:rsidR="00775C28" w:rsidRDefault="00775C28"/>
    <w:p w14:paraId="57E004E0" w14:textId="77777777" w:rsidR="00775C28" w:rsidRDefault="00775C28"/>
    <w:p w14:paraId="3F3A752B" w14:textId="77777777" w:rsidR="00775C28" w:rsidRDefault="00775C28"/>
    <w:p w14:paraId="63A3FDE7" w14:textId="77777777" w:rsidR="00775C28" w:rsidRDefault="00775C28"/>
    <w:p w14:paraId="61C4522A" w14:textId="35E06E12" w:rsidR="00E11497" w:rsidRPr="00E44686" w:rsidRDefault="00E11497" w:rsidP="00E11497">
      <w:pPr>
        <w:spacing w:line="360" w:lineRule="auto"/>
      </w:pPr>
      <w:r>
        <w:rPr>
          <w:rFonts w:hint="eastAsia"/>
        </w:rPr>
        <w:lastRenderedPageBreak/>
        <w:t xml:space="preserve">Figure S1. </w:t>
      </w:r>
      <w:r>
        <w:t>The estimated coverage depths from Illumina</w:t>
      </w:r>
      <w:r>
        <w:rPr>
          <w:rFonts w:hint="eastAsia"/>
        </w:rPr>
        <w:t xml:space="preserve"> </w:t>
      </w:r>
      <w:r>
        <w:t xml:space="preserve">sequencing reads for </w:t>
      </w:r>
      <w:bookmarkStart w:id="0" w:name="_Hlk187190643"/>
      <w:r>
        <w:rPr>
          <w:i/>
          <w:iCs/>
        </w:rPr>
        <w:t>Alpheus</w:t>
      </w:r>
      <w:bookmarkEnd w:id="0"/>
      <w:r>
        <w:rPr>
          <w:i/>
          <w:iCs/>
        </w:rPr>
        <w:t xml:space="preserve"> </w:t>
      </w:r>
      <w:proofErr w:type="spellStart"/>
      <w:r>
        <w:rPr>
          <w:i/>
          <w:iCs/>
        </w:rPr>
        <w:t>brevicristatus</w:t>
      </w:r>
      <w:proofErr w:type="spellEnd"/>
      <w:r>
        <w:t xml:space="preserve"> mitogenome</w:t>
      </w:r>
      <w:r>
        <w:rPr>
          <w:rFonts w:hint="eastAsia"/>
        </w:rPr>
        <w:t>.</w:t>
      </w:r>
    </w:p>
    <w:p w14:paraId="574DB13F" w14:textId="31CD3D18" w:rsidR="00E11497" w:rsidRDefault="00E11497">
      <w:r>
        <w:rPr>
          <w:noProof/>
        </w:rPr>
        <w:drawing>
          <wp:inline distT="0" distB="0" distL="0" distR="0" wp14:anchorId="4AA1AC3D" wp14:editId="5B7A7C42">
            <wp:extent cx="5274310" cy="2635885"/>
            <wp:effectExtent l="0" t="0" r="2540" b="0"/>
            <wp:docPr id="1429193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B5689" w14:textId="77777777" w:rsidR="0045584C" w:rsidRDefault="0045584C"/>
    <w:p w14:paraId="508FABF6" w14:textId="77777777" w:rsidR="0045584C" w:rsidRDefault="0045584C"/>
    <w:p w14:paraId="453D96B6" w14:textId="77777777" w:rsidR="0045584C" w:rsidRDefault="0045584C"/>
    <w:p w14:paraId="299A92A8" w14:textId="77777777" w:rsidR="0045584C" w:rsidRDefault="0045584C"/>
    <w:p w14:paraId="4F79D5AE" w14:textId="77777777" w:rsidR="0045584C" w:rsidRDefault="0045584C"/>
    <w:p w14:paraId="038677AF" w14:textId="77777777" w:rsidR="0045584C" w:rsidRDefault="0045584C"/>
    <w:p w14:paraId="11457E1E" w14:textId="77777777" w:rsidR="0045584C" w:rsidRDefault="0045584C"/>
    <w:p w14:paraId="5BAA4013" w14:textId="77777777" w:rsidR="0045584C" w:rsidRDefault="0045584C"/>
    <w:p w14:paraId="2F68C6DC" w14:textId="77777777" w:rsidR="0045584C" w:rsidRDefault="0045584C"/>
    <w:p w14:paraId="125DEF03" w14:textId="77777777" w:rsidR="0045584C" w:rsidRDefault="0045584C"/>
    <w:p w14:paraId="77AA2DE4" w14:textId="77777777" w:rsidR="0045584C" w:rsidRDefault="0045584C"/>
    <w:p w14:paraId="2301FFC4" w14:textId="77777777" w:rsidR="0045584C" w:rsidRDefault="0045584C"/>
    <w:p w14:paraId="72062251" w14:textId="77777777" w:rsidR="0045584C" w:rsidRDefault="0045584C"/>
    <w:p w14:paraId="1735DFC3" w14:textId="77777777" w:rsidR="0045584C" w:rsidRDefault="0045584C"/>
    <w:p w14:paraId="1489AE3C" w14:textId="77777777" w:rsidR="0045584C" w:rsidRDefault="0045584C"/>
    <w:p w14:paraId="44B3D8BC" w14:textId="77777777" w:rsidR="0045584C" w:rsidRDefault="0045584C"/>
    <w:p w14:paraId="711C4FBE" w14:textId="77777777" w:rsidR="0045584C" w:rsidRDefault="0045584C"/>
    <w:p w14:paraId="462B3018" w14:textId="77777777" w:rsidR="0045584C" w:rsidRDefault="0045584C"/>
    <w:p w14:paraId="294C918C" w14:textId="77777777" w:rsidR="0045584C" w:rsidRDefault="0045584C"/>
    <w:p w14:paraId="1E4881E3" w14:textId="77777777" w:rsidR="0045584C" w:rsidRDefault="0045584C"/>
    <w:p w14:paraId="79B119DF" w14:textId="77777777" w:rsidR="0045584C" w:rsidRDefault="0045584C"/>
    <w:p w14:paraId="50F3D420" w14:textId="77777777" w:rsidR="0045584C" w:rsidRDefault="0045584C"/>
    <w:p w14:paraId="4CF577AC" w14:textId="77777777" w:rsidR="0045584C" w:rsidRDefault="0045584C"/>
    <w:p w14:paraId="211B007A" w14:textId="77777777" w:rsidR="0045584C" w:rsidRDefault="0045584C"/>
    <w:p w14:paraId="7BD0538E" w14:textId="77777777" w:rsidR="0045584C" w:rsidRDefault="0045584C"/>
    <w:p w14:paraId="7BE4A571" w14:textId="77777777" w:rsidR="0045584C" w:rsidRDefault="0045584C"/>
    <w:p w14:paraId="1220D066" w14:textId="77777777" w:rsidR="0045584C" w:rsidRDefault="0045584C"/>
    <w:p w14:paraId="3CE88F22" w14:textId="77777777" w:rsidR="0045584C" w:rsidRDefault="0045584C" w:rsidP="0045584C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lastRenderedPageBreak/>
        <w:t>R</w:t>
      </w:r>
      <w:r>
        <w:rPr>
          <w:b/>
          <w:bCs/>
        </w:rPr>
        <w:t>eference</w:t>
      </w:r>
    </w:p>
    <w:p w14:paraId="06F17CB3" w14:textId="77777777" w:rsidR="0045584C" w:rsidRDefault="0045584C" w:rsidP="0045584C">
      <w:pPr>
        <w:spacing w:line="360" w:lineRule="auto"/>
        <w:ind w:left="420" w:hangingChars="200" w:hanging="420"/>
      </w:pPr>
      <w:r>
        <w:rPr>
          <w:rFonts w:hint="eastAsia"/>
        </w:rPr>
        <w:t xml:space="preserve">Chak ST, Barden P, Baeza JA. 2020. </w:t>
      </w:r>
      <w:r w:rsidRPr="00193735">
        <w:t xml:space="preserve">The complete mitochondrial genome of the eusocial sponge-dwelling snapping shrimp </w:t>
      </w:r>
      <w:proofErr w:type="spellStart"/>
      <w:r w:rsidRPr="00193735">
        <w:rPr>
          <w:i/>
          <w:iCs/>
        </w:rPr>
        <w:t>Synalpheus</w:t>
      </w:r>
      <w:proofErr w:type="spellEnd"/>
      <w:r w:rsidRPr="00193735">
        <w:rPr>
          <w:i/>
          <w:iCs/>
        </w:rPr>
        <w:t xml:space="preserve"> </w:t>
      </w:r>
      <w:proofErr w:type="spellStart"/>
      <w:r w:rsidRPr="00193735">
        <w:rPr>
          <w:i/>
          <w:iCs/>
        </w:rPr>
        <w:t>microneptunus</w:t>
      </w:r>
      <w:proofErr w:type="spellEnd"/>
      <w:r>
        <w:rPr>
          <w:rFonts w:hint="eastAsia"/>
        </w:rPr>
        <w:t>. Scientific Reports. 10: 7744.</w:t>
      </w:r>
    </w:p>
    <w:p w14:paraId="49A59943" w14:textId="77777777" w:rsidR="0045584C" w:rsidRDefault="0045584C" w:rsidP="0045584C">
      <w:pPr>
        <w:spacing w:line="360" w:lineRule="auto"/>
        <w:ind w:left="420" w:hangingChars="200" w:hanging="420"/>
      </w:pPr>
      <w:r>
        <w:rPr>
          <w:rFonts w:hint="eastAsia"/>
        </w:rPr>
        <w:t xml:space="preserve">Ivey JL &amp; Santos SR. 2007. </w:t>
      </w:r>
      <w:r w:rsidRPr="00B108C3">
        <w:t xml:space="preserve">The complete mitochondrial genome of the Hawaiian anchialine shrimp </w:t>
      </w:r>
      <w:proofErr w:type="spellStart"/>
      <w:r w:rsidRPr="00B108C3">
        <w:rPr>
          <w:i/>
          <w:iCs/>
        </w:rPr>
        <w:t>Halocaridina</w:t>
      </w:r>
      <w:proofErr w:type="spellEnd"/>
      <w:r w:rsidRPr="00B108C3">
        <w:rPr>
          <w:i/>
          <w:iCs/>
        </w:rPr>
        <w:t xml:space="preserve"> rubra</w:t>
      </w:r>
      <w:r w:rsidRPr="00B108C3">
        <w:t xml:space="preserve"> </w:t>
      </w:r>
      <w:proofErr w:type="spellStart"/>
      <w:r w:rsidRPr="00B108C3">
        <w:t>Holthuis</w:t>
      </w:r>
      <w:proofErr w:type="spellEnd"/>
      <w:r w:rsidRPr="00B108C3">
        <w:t xml:space="preserve">, 1963 (Crustacea: Decapoda: </w:t>
      </w:r>
      <w:proofErr w:type="spellStart"/>
      <w:r w:rsidRPr="00B108C3">
        <w:t>Atyidae</w:t>
      </w:r>
      <w:proofErr w:type="spellEnd"/>
      <w:r w:rsidRPr="00B108C3">
        <w:t>)</w:t>
      </w:r>
      <w:r>
        <w:rPr>
          <w:rFonts w:hint="eastAsia"/>
        </w:rPr>
        <w:t>. Gene. 394(1-2): 35-44.</w:t>
      </w:r>
    </w:p>
    <w:p w14:paraId="75422420" w14:textId="77777777" w:rsidR="0045584C" w:rsidRDefault="0045584C" w:rsidP="0045584C">
      <w:pPr>
        <w:spacing w:line="360" w:lineRule="auto"/>
        <w:ind w:left="420" w:hangingChars="200" w:hanging="420"/>
      </w:pPr>
      <w:r>
        <w:rPr>
          <w:rFonts w:hint="eastAsia"/>
        </w:rPr>
        <w:t xml:space="preserve">Jurado-Rivera JA, Jaume D, Juan C, Pons J. 2016. </w:t>
      </w:r>
      <w:r w:rsidRPr="00815152">
        <w:t xml:space="preserve">The complete mitochondrial genome of the cave shrimp </w:t>
      </w:r>
      <w:proofErr w:type="spellStart"/>
      <w:r w:rsidRPr="00815152">
        <w:rPr>
          <w:i/>
          <w:iCs/>
        </w:rPr>
        <w:t>Typhlatya</w:t>
      </w:r>
      <w:proofErr w:type="spellEnd"/>
      <w:r w:rsidRPr="00815152">
        <w:rPr>
          <w:i/>
          <w:iCs/>
        </w:rPr>
        <w:t xml:space="preserve"> </w:t>
      </w:r>
      <w:proofErr w:type="spellStart"/>
      <w:r w:rsidRPr="00815152">
        <w:rPr>
          <w:i/>
          <w:iCs/>
        </w:rPr>
        <w:t>miravetensis</w:t>
      </w:r>
      <w:proofErr w:type="spellEnd"/>
      <w:r w:rsidRPr="00815152">
        <w:t xml:space="preserve"> (Decapoda, </w:t>
      </w:r>
      <w:proofErr w:type="spellStart"/>
      <w:r w:rsidRPr="00815152">
        <w:t>Atyidae</w:t>
      </w:r>
      <w:proofErr w:type="spellEnd"/>
      <w:r w:rsidRPr="00815152">
        <w:t>) and its systematic position</w:t>
      </w:r>
      <w:r>
        <w:rPr>
          <w:rFonts w:hint="eastAsia"/>
        </w:rPr>
        <w:t xml:space="preserve">. </w:t>
      </w:r>
      <w:r w:rsidRPr="00815152">
        <w:t>Mitochondrial DNA Part B</w:t>
      </w:r>
      <w:r>
        <w:rPr>
          <w:rFonts w:hint="eastAsia"/>
        </w:rPr>
        <w:t>. 1(1): 847-848.</w:t>
      </w:r>
    </w:p>
    <w:p w14:paraId="74989DA1" w14:textId="77777777" w:rsidR="0045584C" w:rsidRDefault="0045584C" w:rsidP="0045584C">
      <w:pPr>
        <w:spacing w:line="360" w:lineRule="auto"/>
        <w:ind w:left="420" w:hangingChars="200" w:hanging="420"/>
      </w:pPr>
      <w:r>
        <w:rPr>
          <w:rFonts w:hint="eastAsia"/>
        </w:rPr>
        <w:t xml:space="preserve">Kim J, Choi JP, Kim HS, Jo Y, Min WG, Yum S, Bhak J. 2019. </w:t>
      </w:r>
      <w:r w:rsidRPr="002E39BE">
        <w:t xml:space="preserve">The complete mitochondrial genome of a Dokdo shrimp, </w:t>
      </w:r>
      <w:r w:rsidRPr="002E39BE">
        <w:rPr>
          <w:i/>
          <w:iCs/>
        </w:rPr>
        <w:t xml:space="preserve">Lebbeus </w:t>
      </w:r>
      <w:proofErr w:type="spellStart"/>
      <w:r w:rsidRPr="002E39BE">
        <w:rPr>
          <w:i/>
          <w:iCs/>
        </w:rPr>
        <w:t>groenlandicus</w:t>
      </w:r>
      <w:proofErr w:type="spellEnd"/>
      <w:r>
        <w:rPr>
          <w:rFonts w:hint="eastAsia"/>
        </w:rPr>
        <w:t xml:space="preserve">. </w:t>
      </w:r>
      <w:r w:rsidRPr="002E39BE">
        <w:t>Mitochondrial DNA Part B</w:t>
      </w:r>
      <w:r>
        <w:rPr>
          <w:rFonts w:hint="eastAsia"/>
        </w:rPr>
        <w:t>. 4(2): 4196-4197.</w:t>
      </w:r>
    </w:p>
    <w:p w14:paraId="1DE429EB" w14:textId="77777777" w:rsidR="0045584C" w:rsidRDefault="0045584C" w:rsidP="0045584C">
      <w:pPr>
        <w:spacing w:line="360" w:lineRule="auto"/>
        <w:ind w:left="420" w:hangingChars="200" w:hanging="420"/>
      </w:pPr>
      <w:r>
        <w:rPr>
          <w:rFonts w:hint="eastAsia"/>
        </w:rPr>
        <w:t xml:space="preserve">Kim SJ, Pak SJ, Ju SJ. 2013. </w:t>
      </w:r>
      <w:r w:rsidRPr="00DF2F4E">
        <w:t xml:space="preserve">Mitochondrial genome of the hydrothermal vent shrimp </w:t>
      </w:r>
      <w:proofErr w:type="spellStart"/>
      <w:r w:rsidRPr="00DF2F4E">
        <w:rPr>
          <w:i/>
          <w:iCs/>
        </w:rPr>
        <w:t>Nautilocaris</w:t>
      </w:r>
      <w:proofErr w:type="spellEnd"/>
      <w:r w:rsidRPr="00DF2F4E">
        <w:rPr>
          <w:i/>
          <w:iCs/>
        </w:rPr>
        <w:t xml:space="preserve"> </w:t>
      </w:r>
      <w:proofErr w:type="spellStart"/>
      <w:r w:rsidRPr="00DF2F4E">
        <w:rPr>
          <w:i/>
          <w:iCs/>
        </w:rPr>
        <w:t>saintlaurentae</w:t>
      </w:r>
      <w:proofErr w:type="spellEnd"/>
      <w:r w:rsidRPr="00DF2F4E">
        <w:t xml:space="preserve"> (Crustacea: </w:t>
      </w:r>
      <w:proofErr w:type="spellStart"/>
      <w:r w:rsidRPr="00DF2F4E">
        <w:t>Caridea</w:t>
      </w:r>
      <w:proofErr w:type="spellEnd"/>
      <w:r w:rsidRPr="00DF2F4E">
        <w:t xml:space="preserve">: </w:t>
      </w:r>
      <w:proofErr w:type="spellStart"/>
      <w:r w:rsidRPr="00DF2F4E">
        <w:t>Alvinocarididae</w:t>
      </w:r>
      <w:proofErr w:type="spellEnd"/>
      <w:r w:rsidRPr="00DF2F4E">
        <w:t>)</w:t>
      </w:r>
      <w:r>
        <w:rPr>
          <w:rFonts w:hint="eastAsia"/>
        </w:rPr>
        <w:t xml:space="preserve">. </w:t>
      </w:r>
      <w:r w:rsidRPr="00DF2F4E">
        <w:t>Mitochondrial DNA</w:t>
      </w:r>
      <w:r>
        <w:rPr>
          <w:rFonts w:hint="eastAsia"/>
        </w:rPr>
        <w:t>. 26(1): 127-128.</w:t>
      </w:r>
    </w:p>
    <w:p w14:paraId="117BEEBD" w14:textId="77777777" w:rsidR="0045584C" w:rsidRDefault="0045584C" w:rsidP="0045584C">
      <w:pPr>
        <w:spacing w:line="360" w:lineRule="auto"/>
        <w:ind w:left="420" w:hangingChars="200" w:hanging="420"/>
      </w:pPr>
      <w:r>
        <w:rPr>
          <w:rFonts w:hint="eastAsia"/>
        </w:rPr>
        <w:t xml:space="preserve">Liu H. 2019. </w:t>
      </w:r>
      <w:r w:rsidRPr="009029EF">
        <w:t xml:space="preserve">Sequence and phylogenetic analysis of the mitochondrial genome for a giant clam commensal shrimp </w:t>
      </w:r>
      <w:r w:rsidRPr="009029EF">
        <w:rPr>
          <w:i/>
          <w:iCs/>
        </w:rPr>
        <w:t>Anchistus australis</w:t>
      </w:r>
      <w:r w:rsidRPr="009029EF">
        <w:t xml:space="preserve"> (Decapoda: </w:t>
      </w:r>
      <w:proofErr w:type="spellStart"/>
      <w:r w:rsidRPr="009029EF">
        <w:t>Caridea</w:t>
      </w:r>
      <w:proofErr w:type="spellEnd"/>
      <w:r w:rsidRPr="009029EF">
        <w:t xml:space="preserve">: </w:t>
      </w:r>
      <w:proofErr w:type="spellStart"/>
      <w:r w:rsidRPr="009029EF">
        <w:t>Palaemonidae</w:t>
      </w:r>
      <w:proofErr w:type="spellEnd"/>
      <w:r w:rsidRPr="009029EF">
        <w:t>)</w:t>
      </w:r>
      <w:r>
        <w:rPr>
          <w:rFonts w:hint="eastAsia"/>
        </w:rPr>
        <w:t xml:space="preserve">. </w:t>
      </w:r>
      <w:r w:rsidRPr="009029EF">
        <w:t>Mitochondrial DNA Part B</w:t>
      </w:r>
      <w:r>
        <w:rPr>
          <w:rFonts w:hint="eastAsia"/>
        </w:rPr>
        <w:t>. 5(1): 312-313.</w:t>
      </w:r>
    </w:p>
    <w:p w14:paraId="208A5805" w14:textId="77777777" w:rsidR="00B01A57" w:rsidRDefault="00B01A57" w:rsidP="00B01A57">
      <w:pPr>
        <w:spacing w:line="360" w:lineRule="auto"/>
        <w:ind w:left="420" w:hangingChars="200" w:hanging="420"/>
      </w:pPr>
      <w:r>
        <w:rPr>
          <w:rFonts w:hint="eastAsia"/>
        </w:rPr>
        <w:t xml:space="preserve">Meng X, Gao B, Liu P. 2019. </w:t>
      </w:r>
      <w:r w:rsidRPr="00133A5C">
        <w:t xml:space="preserve">The complete mitochondrial genome of the Shiba shrimp </w:t>
      </w:r>
      <w:proofErr w:type="spellStart"/>
      <w:r w:rsidRPr="00133A5C">
        <w:rPr>
          <w:i/>
          <w:iCs/>
        </w:rPr>
        <w:t>Metapenaeus</w:t>
      </w:r>
      <w:proofErr w:type="spellEnd"/>
      <w:r w:rsidRPr="00133A5C">
        <w:rPr>
          <w:i/>
          <w:iCs/>
        </w:rPr>
        <w:t xml:space="preserve"> </w:t>
      </w:r>
      <w:proofErr w:type="spellStart"/>
      <w:r w:rsidRPr="00133A5C">
        <w:rPr>
          <w:i/>
          <w:iCs/>
        </w:rPr>
        <w:t>joyneri</w:t>
      </w:r>
      <w:proofErr w:type="spellEnd"/>
      <w:r w:rsidRPr="00133A5C">
        <w:t xml:space="preserve"> (Miers, 1880) (Decapoda: </w:t>
      </w:r>
      <w:proofErr w:type="spellStart"/>
      <w:r w:rsidRPr="00133A5C">
        <w:t>Penaeidae</w:t>
      </w:r>
      <w:proofErr w:type="spellEnd"/>
      <w:r w:rsidRPr="00133A5C">
        <w:t>)</w:t>
      </w:r>
      <w:r>
        <w:rPr>
          <w:rFonts w:hint="eastAsia"/>
        </w:rPr>
        <w:t xml:space="preserve">. </w:t>
      </w:r>
      <w:r w:rsidRPr="00133A5C">
        <w:t>Mitochondrial DNA Part B</w:t>
      </w:r>
      <w:r>
        <w:rPr>
          <w:rFonts w:hint="eastAsia"/>
        </w:rPr>
        <w:t>. 4(1): 465-467.</w:t>
      </w:r>
    </w:p>
    <w:p w14:paraId="1A1323F7" w14:textId="51E17E81" w:rsidR="00525793" w:rsidRDefault="00525793" w:rsidP="00525793">
      <w:pPr>
        <w:spacing w:line="360" w:lineRule="auto"/>
        <w:ind w:left="420" w:hangingChars="200" w:hanging="420"/>
        <w:rPr>
          <w:rFonts w:hint="eastAsia"/>
        </w:rPr>
      </w:pPr>
      <w:r>
        <w:rPr>
          <w:rFonts w:hint="eastAsia"/>
        </w:rPr>
        <w:t xml:space="preserve">Peng C, Fan S, Peng PF. 2024. </w:t>
      </w:r>
      <w:r w:rsidRPr="00F87636">
        <w:t xml:space="preserve">Characterization of complete mitochondrial genome of </w:t>
      </w:r>
      <w:proofErr w:type="spellStart"/>
      <w:r w:rsidRPr="00F87636">
        <w:rPr>
          <w:i/>
          <w:iCs/>
        </w:rPr>
        <w:t>Periclimenes</w:t>
      </w:r>
      <w:proofErr w:type="spellEnd"/>
      <w:r w:rsidRPr="00F87636">
        <w:rPr>
          <w:i/>
          <w:iCs/>
        </w:rPr>
        <w:t xml:space="preserve"> </w:t>
      </w:r>
      <w:proofErr w:type="spellStart"/>
      <w:r w:rsidRPr="00F87636">
        <w:rPr>
          <w:i/>
          <w:iCs/>
        </w:rPr>
        <w:t>brevicarpalis</w:t>
      </w:r>
      <w:proofErr w:type="spellEnd"/>
      <w:r w:rsidRPr="00F87636">
        <w:t xml:space="preserve"> (Decapoda: </w:t>
      </w:r>
      <w:proofErr w:type="spellStart"/>
      <w:r w:rsidRPr="00F87636">
        <w:t>Palaemonidae</w:t>
      </w:r>
      <w:proofErr w:type="spellEnd"/>
      <w:r w:rsidRPr="00F87636">
        <w:t>)</w:t>
      </w:r>
      <w:r>
        <w:rPr>
          <w:rFonts w:hint="eastAsia"/>
        </w:rPr>
        <w:t xml:space="preserve">. </w:t>
      </w:r>
      <w:r w:rsidRPr="00F87636">
        <w:t>Mitochondrial DNA Part B</w:t>
      </w:r>
      <w:r>
        <w:rPr>
          <w:rFonts w:hint="eastAsia"/>
        </w:rPr>
        <w:t>. 9(10): 1414-1417.</w:t>
      </w:r>
    </w:p>
    <w:p w14:paraId="747130BA" w14:textId="77777777" w:rsidR="00B01A57" w:rsidRDefault="00B01A57" w:rsidP="00B01A57">
      <w:pPr>
        <w:spacing w:line="360" w:lineRule="auto"/>
        <w:ind w:left="420" w:hangingChars="200" w:hanging="420"/>
      </w:pPr>
      <w:proofErr w:type="spellStart"/>
      <w:r w:rsidRPr="007D7712">
        <w:t>Soundharapandiyan</w:t>
      </w:r>
      <w:proofErr w:type="spellEnd"/>
      <w:r w:rsidRPr="007D7712">
        <w:t xml:space="preserve"> N, </w:t>
      </w:r>
      <w:proofErr w:type="spellStart"/>
      <w:r w:rsidRPr="007D7712">
        <w:t>Rajaretinam</w:t>
      </w:r>
      <w:proofErr w:type="spellEnd"/>
      <w:r w:rsidRPr="007D7712">
        <w:t xml:space="preserve"> RK</w:t>
      </w:r>
      <w:r>
        <w:rPr>
          <w:rFonts w:hint="eastAsia"/>
        </w:rPr>
        <w:t>,</w:t>
      </w:r>
      <w:r w:rsidRPr="007D7712">
        <w:t xml:space="preserve"> Wilson Alphonse CR. </w:t>
      </w:r>
      <w:r>
        <w:rPr>
          <w:rFonts w:hint="eastAsia"/>
        </w:rPr>
        <w:t xml:space="preserve">2023. </w:t>
      </w:r>
      <w:r w:rsidRPr="007D7712">
        <w:t xml:space="preserve">Exploring the mitochondrial genome of </w:t>
      </w:r>
      <w:proofErr w:type="spellStart"/>
      <w:r w:rsidRPr="007D7712">
        <w:rPr>
          <w:i/>
          <w:iCs/>
        </w:rPr>
        <w:t>Caridina</w:t>
      </w:r>
      <w:proofErr w:type="spellEnd"/>
      <w:r w:rsidRPr="007D7712">
        <w:rPr>
          <w:i/>
          <w:iCs/>
        </w:rPr>
        <w:t xml:space="preserve"> </w:t>
      </w:r>
      <w:proofErr w:type="spellStart"/>
      <w:r w:rsidRPr="007D7712">
        <w:rPr>
          <w:i/>
          <w:iCs/>
        </w:rPr>
        <w:t>pseudogracilirostris</w:t>
      </w:r>
      <w:proofErr w:type="spellEnd"/>
      <w:r w:rsidRPr="007D7712">
        <w:t xml:space="preserve">: a comparative analysis within the </w:t>
      </w:r>
      <w:proofErr w:type="spellStart"/>
      <w:r w:rsidRPr="007D7712">
        <w:t>Atyidae</w:t>
      </w:r>
      <w:proofErr w:type="spellEnd"/>
      <w:r w:rsidRPr="007D7712">
        <w:t xml:space="preserve"> Family. Mol</w:t>
      </w:r>
      <w:r>
        <w:rPr>
          <w:rFonts w:hint="eastAsia"/>
        </w:rPr>
        <w:t>ecular</w:t>
      </w:r>
      <w:r w:rsidRPr="007D7712">
        <w:t xml:space="preserve"> Biol</w:t>
      </w:r>
      <w:r>
        <w:rPr>
          <w:rFonts w:hint="eastAsia"/>
        </w:rPr>
        <w:t>ogy</w:t>
      </w:r>
      <w:r w:rsidRPr="007D7712">
        <w:t xml:space="preserve"> Rep</w:t>
      </w:r>
      <w:r>
        <w:rPr>
          <w:rFonts w:hint="eastAsia"/>
        </w:rPr>
        <w:t>orts.</w:t>
      </w:r>
      <w:r w:rsidRPr="007D7712">
        <w:t xml:space="preserve"> 50</w:t>
      </w:r>
      <w:r>
        <w:rPr>
          <w:rFonts w:hint="eastAsia"/>
        </w:rPr>
        <w:t>:</w:t>
      </w:r>
      <w:r w:rsidRPr="007D7712">
        <w:t xml:space="preserve"> 8121</w:t>
      </w:r>
      <w:r>
        <w:rPr>
          <w:rFonts w:hint="eastAsia"/>
        </w:rPr>
        <w:t>-</w:t>
      </w:r>
      <w:r w:rsidRPr="007D7712">
        <w:t>8131.</w:t>
      </w:r>
    </w:p>
    <w:p w14:paraId="4C8F8F09" w14:textId="77777777" w:rsidR="00B01A57" w:rsidRDefault="00B01A57" w:rsidP="00B01A57">
      <w:pPr>
        <w:spacing w:line="360" w:lineRule="auto"/>
        <w:ind w:left="420" w:hangingChars="200" w:hanging="420"/>
      </w:pPr>
      <w:r>
        <w:rPr>
          <w:rFonts w:hint="eastAsia"/>
        </w:rPr>
        <w:t xml:space="preserve">Sun Y, Liu W, Chen J, Li J, Ye Y, Xu K. 2024. </w:t>
      </w:r>
      <w:r w:rsidRPr="00BF546D">
        <w:t xml:space="preserve">Sequence comparison of the mitochondrial genomes of five caridean shrimps of the infraorder </w:t>
      </w:r>
      <w:proofErr w:type="spellStart"/>
      <w:r w:rsidRPr="00BF546D">
        <w:t>Caridea</w:t>
      </w:r>
      <w:proofErr w:type="spellEnd"/>
      <w:r w:rsidRPr="00BF546D">
        <w:t>: phylogenetic implications and divergence time estimation</w:t>
      </w:r>
      <w:r>
        <w:rPr>
          <w:rFonts w:hint="eastAsia"/>
        </w:rPr>
        <w:t>. BMC Genomics. 25: 968.</w:t>
      </w:r>
    </w:p>
    <w:p w14:paraId="6F559383" w14:textId="77777777" w:rsidR="00B01A57" w:rsidRDefault="00B01A57" w:rsidP="00B01A57">
      <w:pPr>
        <w:spacing w:line="360" w:lineRule="auto"/>
        <w:ind w:left="420" w:hangingChars="200" w:hanging="420"/>
      </w:pPr>
      <w:r>
        <w:rPr>
          <w:rFonts w:hint="eastAsia"/>
        </w:rPr>
        <w:t xml:space="preserve">Sung CH, Cheng CC, Huang CW, Wang LJ. 2023. </w:t>
      </w:r>
      <w:r w:rsidRPr="00705A31">
        <w:t xml:space="preserve">Characterization and </w:t>
      </w:r>
      <w:r>
        <w:rPr>
          <w:rFonts w:hint="eastAsia"/>
        </w:rPr>
        <w:t>p</w:t>
      </w:r>
      <w:r w:rsidRPr="00705A31">
        <w:t xml:space="preserve">hylogenetic </w:t>
      </w:r>
      <w:r>
        <w:rPr>
          <w:rFonts w:hint="eastAsia"/>
        </w:rPr>
        <w:t>a</w:t>
      </w:r>
      <w:r w:rsidRPr="00705A31">
        <w:t xml:space="preserve">nalysis of the </w:t>
      </w:r>
      <w:r>
        <w:rPr>
          <w:rFonts w:hint="eastAsia"/>
        </w:rPr>
        <w:t>f</w:t>
      </w:r>
      <w:r w:rsidRPr="00705A31">
        <w:t xml:space="preserve">irst </w:t>
      </w:r>
      <w:r>
        <w:rPr>
          <w:rFonts w:hint="eastAsia"/>
        </w:rPr>
        <w:t>c</w:t>
      </w:r>
      <w:r w:rsidRPr="00705A31">
        <w:t xml:space="preserve">omplete </w:t>
      </w:r>
      <w:r>
        <w:rPr>
          <w:rFonts w:hint="eastAsia"/>
        </w:rPr>
        <w:t>m</w:t>
      </w:r>
      <w:r w:rsidRPr="00705A31">
        <w:t xml:space="preserve">itochondrial </w:t>
      </w:r>
      <w:r>
        <w:rPr>
          <w:rFonts w:hint="eastAsia"/>
        </w:rPr>
        <w:t>g</w:t>
      </w:r>
      <w:r w:rsidRPr="00705A31">
        <w:t xml:space="preserve">enome of </w:t>
      </w:r>
      <w:proofErr w:type="spellStart"/>
      <w:r w:rsidRPr="00705A31">
        <w:rPr>
          <w:i/>
          <w:iCs/>
        </w:rPr>
        <w:t>Gnathophyllum</w:t>
      </w:r>
      <w:proofErr w:type="spellEnd"/>
      <w:r w:rsidRPr="00705A31">
        <w:rPr>
          <w:i/>
          <w:iCs/>
        </w:rPr>
        <w:t xml:space="preserve"> americanum</w:t>
      </w:r>
      <w:r w:rsidRPr="00705A31">
        <w:t xml:space="preserve"> (Guérin-</w:t>
      </w:r>
      <w:proofErr w:type="spellStart"/>
      <w:r w:rsidRPr="00705A31">
        <w:t>Méneville</w:t>
      </w:r>
      <w:proofErr w:type="spellEnd"/>
      <w:r w:rsidRPr="00705A31">
        <w:t xml:space="preserve">, 1855) (Malacostraca: Decapoda: </w:t>
      </w:r>
      <w:proofErr w:type="spellStart"/>
      <w:r w:rsidRPr="00705A31">
        <w:t>Palaemonidae</w:t>
      </w:r>
      <w:proofErr w:type="spellEnd"/>
      <w:r w:rsidRPr="00705A31">
        <w:t>)</w:t>
      </w:r>
      <w:r>
        <w:rPr>
          <w:rFonts w:hint="eastAsia"/>
        </w:rPr>
        <w:t>. Fishes. 8(5): 238.</w:t>
      </w:r>
    </w:p>
    <w:p w14:paraId="08170C70" w14:textId="77777777" w:rsidR="00B01A57" w:rsidRDefault="00B01A57" w:rsidP="00B01A57">
      <w:pPr>
        <w:spacing w:line="360" w:lineRule="auto"/>
        <w:ind w:left="420" w:hangingChars="200" w:hanging="420"/>
      </w:pPr>
      <w:r>
        <w:rPr>
          <w:rFonts w:hint="eastAsia"/>
        </w:rPr>
        <w:t xml:space="preserve">Wang Y, Zeng L, Wen J, Li X, Huang Y, Sun Y, Zhao J. 2020b. </w:t>
      </w:r>
      <w:r w:rsidRPr="0096219A">
        <w:t xml:space="preserve">The complete mitochondrial genome of </w:t>
      </w:r>
      <w:r w:rsidRPr="0096219A">
        <w:rPr>
          <w:i/>
          <w:iCs/>
        </w:rPr>
        <w:t xml:space="preserve">Thor </w:t>
      </w:r>
      <w:proofErr w:type="spellStart"/>
      <w:r w:rsidRPr="0096219A">
        <w:rPr>
          <w:i/>
          <w:iCs/>
        </w:rPr>
        <w:t>amboinensis</w:t>
      </w:r>
      <w:proofErr w:type="spellEnd"/>
      <w:r w:rsidRPr="0096219A">
        <w:rPr>
          <w:i/>
          <w:iCs/>
        </w:rPr>
        <w:t xml:space="preserve"> </w:t>
      </w:r>
      <w:r w:rsidRPr="0096219A">
        <w:t>(</w:t>
      </w:r>
      <w:proofErr w:type="spellStart"/>
      <w:r w:rsidRPr="0096219A">
        <w:t>Hippolytidae</w:t>
      </w:r>
      <w:proofErr w:type="spellEnd"/>
      <w:r w:rsidRPr="0096219A">
        <w:t>, Decapoda)</w:t>
      </w:r>
      <w:r>
        <w:rPr>
          <w:rFonts w:hint="eastAsia"/>
        </w:rPr>
        <w:t xml:space="preserve">. </w:t>
      </w:r>
      <w:r w:rsidRPr="0096219A">
        <w:t>Mitochondrial DNA Part B</w:t>
      </w:r>
      <w:r>
        <w:rPr>
          <w:rFonts w:hint="eastAsia"/>
        </w:rPr>
        <w:t>. 5(3): 3077-3078.</w:t>
      </w:r>
    </w:p>
    <w:p w14:paraId="5F22DCEC" w14:textId="77777777" w:rsidR="00B01A57" w:rsidRDefault="00B01A57" w:rsidP="00B01A57">
      <w:pPr>
        <w:spacing w:line="360" w:lineRule="auto"/>
        <w:ind w:left="420" w:hangingChars="200" w:hanging="420"/>
      </w:pPr>
      <w:r>
        <w:rPr>
          <w:rFonts w:hint="eastAsia"/>
        </w:rPr>
        <w:lastRenderedPageBreak/>
        <w:t xml:space="preserve">Wang Y, Zeng L, Wen J, Li X, Huang Y, Sun Y, Zhao J. 2021. </w:t>
      </w:r>
      <w:r w:rsidRPr="005F1560">
        <w:t xml:space="preserve">Characterization of the complete mitochondrial genome of </w:t>
      </w:r>
      <w:r w:rsidRPr="005F1560">
        <w:rPr>
          <w:i/>
          <w:iCs/>
        </w:rPr>
        <w:t>Saron marmoratus</w:t>
      </w:r>
      <w:r w:rsidRPr="005F1560">
        <w:t xml:space="preserve"> (</w:t>
      </w:r>
      <w:proofErr w:type="spellStart"/>
      <w:r w:rsidRPr="005F1560">
        <w:t>Hippolytidae</w:t>
      </w:r>
      <w:proofErr w:type="spellEnd"/>
      <w:r w:rsidRPr="005F1560">
        <w:t>, Decapoda) and its phylogenetic analysis</w:t>
      </w:r>
      <w:r>
        <w:rPr>
          <w:rFonts w:hint="eastAsia"/>
        </w:rPr>
        <w:t xml:space="preserve">. </w:t>
      </w:r>
      <w:r w:rsidRPr="0096219A">
        <w:t>Mitochondrial DNA Part B</w:t>
      </w:r>
      <w:r>
        <w:rPr>
          <w:rFonts w:hint="eastAsia"/>
        </w:rPr>
        <w:t>. 6(1): 124-126.</w:t>
      </w:r>
    </w:p>
    <w:p w14:paraId="3B4C3095" w14:textId="77777777" w:rsidR="00B01A57" w:rsidRDefault="00B01A57" w:rsidP="00B01A57">
      <w:pPr>
        <w:spacing w:line="360" w:lineRule="auto"/>
        <w:ind w:left="420" w:hangingChars="200" w:hanging="420"/>
      </w:pPr>
      <w:r>
        <w:rPr>
          <w:rFonts w:hint="eastAsia"/>
        </w:rPr>
        <w:t xml:space="preserve">Ye Y, Miao J, Guo Y, Gong L, Jiang L, </w:t>
      </w:r>
      <w:proofErr w:type="spellStart"/>
      <w:r>
        <w:rPr>
          <w:rFonts w:hint="eastAsia"/>
        </w:rPr>
        <w:t>L</w:t>
      </w:r>
      <w:r w:rsidRPr="00A71FA8">
        <w:rPr>
          <w:rFonts w:cs="Times New Roman"/>
        </w:rPr>
        <w:t>ü</w:t>
      </w:r>
      <w:proofErr w:type="spellEnd"/>
      <w:r>
        <w:rPr>
          <w:rFonts w:cs="Times New Roman" w:hint="eastAsia"/>
        </w:rPr>
        <w:t xml:space="preserve"> Z, Xu K, Guo B. 2021. </w:t>
      </w:r>
      <w:r w:rsidRPr="0096219A">
        <w:rPr>
          <w:rFonts w:cs="Times New Roman"/>
        </w:rPr>
        <w:t xml:space="preserve">The first mitochondrial genome of the genus </w:t>
      </w:r>
      <w:proofErr w:type="spellStart"/>
      <w:r w:rsidRPr="0096219A">
        <w:rPr>
          <w:rFonts w:cs="Times New Roman"/>
          <w:i/>
          <w:iCs/>
        </w:rPr>
        <w:t>Exhippolysmata</w:t>
      </w:r>
      <w:proofErr w:type="spellEnd"/>
      <w:r w:rsidRPr="0096219A">
        <w:rPr>
          <w:rFonts w:cs="Times New Roman"/>
        </w:rPr>
        <w:t xml:space="preserve"> (Decapoda: </w:t>
      </w:r>
      <w:proofErr w:type="spellStart"/>
      <w:r w:rsidRPr="0096219A">
        <w:rPr>
          <w:rFonts w:cs="Times New Roman"/>
        </w:rPr>
        <w:t>Caridea</w:t>
      </w:r>
      <w:proofErr w:type="spellEnd"/>
      <w:r w:rsidRPr="0096219A">
        <w:rPr>
          <w:rFonts w:cs="Times New Roman"/>
        </w:rPr>
        <w:t xml:space="preserve">: </w:t>
      </w:r>
      <w:proofErr w:type="spellStart"/>
      <w:r w:rsidRPr="0096219A">
        <w:rPr>
          <w:rFonts w:cs="Times New Roman"/>
        </w:rPr>
        <w:t>Lysmatidae</w:t>
      </w:r>
      <w:proofErr w:type="spellEnd"/>
      <w:r w:rsidRPr="0096219A">
        <w:rPr>
          <w:rFonts w:cs="Times New Roman"/>
        </w:rPr>
        <w:t xml:space="preserve">), with gene rearrangements and phylogenetic associations in </w:t>
      </w:r>
      <w:proofErr w:type="spellStart"/>
      <w:r w:rsidRPr="0096219A">
        <w:rPr>
          <w:rFonts w:cs="Times New Roman"/>
        </w:rPr>
        <w:t>Caridea</w:t>
      </w:r>
      <w:proofErr w:type="spellEnd"/>
      <w:r>
        <w:rPr>
          <w:rFonts w:cs="Times New Roman" w:hint="eastAsia"/>
        </w:rPr>
        <w:t>. Scientific Reports. 11: 14446.</w:t>
      </w:r>
    </w:p>
    <w:p w14:paraId="7595E92D" w14:textId="77777777" w:rsidR="00B01A57" w:rsidRDefault="00B01A57" w:rsidP="00B01A57">
      <w:pPr>
        <w:spacing w:line="360" w:lineRule="auto"/>
        <w:ind w:left="420" w:hangingChars="200" w:hanging="420"/>
      </w:pPr>
      <w:r>
        <w:rPr>
          <w:rFonts w:hint="eastAsia"/>
        </w:rPr>
        <w:t xml:space="preserve">Yu YQ, Liu LX, Li HW, Lu B, Fan YP, Yang JS. 2016. </w:t>
      </w:r>
      <w:r w:rsidRPr="00A71FA8">
        <w:t xml:space="preserve">The complete mitogenome of the Atlantic hydrothermal vent shrimp </w:t>
      </w:r>
      <w:proofErr w:type="spellStart"/>
      <w:r w:rsidRPr="00A71FA8">
        <w:rPr>
          <w:i/>
          <w:iCs/>
        </w:rPr>
        <w:t>Rimicaris</w:t>
      </w:r>
      <w:proofErr w:type="spellEnd"/>
      <w:r w:rsidRPr="00A71FA8">
        <w:rPr>
          <w:i/>
          <w:iCs/>
        </w:rPr>
        <w:t xml:space="preserve"> </w:t>
      </w:r>
      <w:proofErr w:type="spellStart"/>
      <w:r w:rsidRPr="00A71FA8">
        <w:rPr>
          <w:i/>
          <w:iCs/>
        </w:rPr>
        <w:t>exoculata</w:t>
      </w:r>
      <w:proofErr w:type="spellEnd"/>
      <w:r w:rsidRPr="00A71FA8">
        <w:t xml:space="preserve"> Williams &amp; Rona 1986 (Crustacea: Decapoda: </w:t>
      </w:r>
      <w:proofErr w:type="spellStart"/>
      <w:r w:rsidRPr="00A71FA8">
        <w:t>Alvinocarididae</w:t>
      </w:r>
      <w:proofErr w:type="spellEnd"/>
      <w:r w:rsidRPr="00A71FA8">
        <w:t>)</w:t>
      </w:r>
      <w:r>
        <w:rPr>
          <w:rFonts w:hint="eastAsia"/>
        </w:rPr>
        <w:t xml:space="preserve">. </w:t>
      </w:r>
      <w:r w:rsidRPr="00A71FA8">
        <w:t>Mitochondrial DNA Part A</w:t>
      </w:r>
      <w:r>
        <w:rPr>
          <w:rFonts w:hint="eastAsia"/>
        </w:rPr>
        <w:t>. 27(5): 3115-3117.</w:t>
      </w:r>
    </w:p>
    <w:p w14:paraId="14A29987" w14:textId="24BC1E30" w:rsidR="0045584C" w:rsidRPr="00E11497" w:rsidRDefault="00B01A57" w:rsidP="00744AF4">
      <w:pPr>
        <w:spacing w:line="360" w:lineRule="auto"/>
        <w:ind w:left="420" w:hangingChars="200" w:hanging="420"/>
        <w:rPr>
          <w:rFonts w:hint="eastAsia"/>
        </w:rPr>
      </w:pPr>
      <w:r>
        <w:rPr>
          <w:rFonts w:hint="eastAsia"/>
        </w:rPr>
        <w:t xml:space="preserve">Zhao Y, Zhu X, Li Y, Han Z, Xu W, Dong J, Wei H, Li X. 2019. </w:t>
      </w:r>
      <w:r w:rsidRPr="00AE0547">
        <w:t xml:space="preserve">Mitochondrial genome of Chinese grass shrimp, </w:t>
      </w:r>
      <w:proofErr w:type="spellStart"/>
      <w:r w:rsidRPr="00AE0547">
        <w:rPr>
          <w:i/>
          <w:iCs/>
        </w:rPr>
        <w:t>Palaemonetes</w:t>
      </w:r>
      <w:proofErr w:type="spellEnd"/>
      <w:r w:rsidRPr="00AE0547">
        <w:rPr>
          <w:i/>
          <w:iCs/>
        </w:rPr>
        <w:t xml:space="preserve"> sinensis</w:t>
      </w:r>
      <w:r w:rsidRPr="00AE0547">
        <w:t xml:space="preserve"> and comparison with other </w:t>
      </w:r>
      <w:proofErr w:type="spellStart"/>
      <w:r w:rsidRPr="00AE0547">
        <w:t>Palaemoninae</w:t>
      </w:r>
      <w:proofErr w:type="spellEnd"/>
      <w:r w:rsidRPr="00AE0547">
        <w:t xml:space="preserve"> species</w:t>
      </w:r>
      <w:r>
        <w:rPr>
          <w:rFonts w:hint="eastAsia"/>
        </w:rPr>
        <w:t>. Scientific Reports. 9: 17301.</w:t>
      </w:r>
    </w:p>
    <w:sectPr w:rsidR="0045584C" w:rsidRPr="00E11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61FA6" w14:textId="77777777" w:rsidR="00006C69" w:rsidRDefault="00006C69" w:rsidP="009153D7">
      <w:r>
        <w:separator/>
      </w:r>
    </w:p>
  </w:endnote>
  <w:endnote w:type="continuationSeparator" w:id="0">
    <w:p w14:paraId="0C9B2A20" w14:textId="77777777" w:rsidR="00006C69" w:rsidRDefault="00006C69" w:rsidP="00915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EC00C" w14:textId="77777777" w:rsidR="00006C69" w:rsidRDefault="00006C69" w:rsidP="009153D7">
      <w:r>
        <w:separator/>
      </w:r>
    </w:p>
  </w:footnote>
  <w:footnote w:type="continuationSeparator" w:id="0">
    <w:p w14:paraId="7EC77BEB" w14:textId="77777777" w:rsidR="00006C69" w:rsidRDefault="00006C69" w:rsidP="00915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D1A"/>
    <w:rsid w:val="00006C69"/>
    <w:rsid w:val="00046300"/>
    <w:rsid w:val="000979E1"/>
    <w:rsid w:val="000F5CB8"/>
    <w:rsid w:val="001834F4"/>
    <w:rsid w:val="001C1376"/>
    <w:rsid w:val="001E7E6C"/>
    <w:rsid w:val="00273209"/>
    <w:rsid w:val="00374744"/>
    <w:rsid w:val="00380A95"/>
    <w:rsid w:val="004460D2"/>
    <w:rsid w:val="00447EAC"/>
    <w:rsid w:val="0045584C"/>
    <w:rsid w:val="004E0AC6"/>
    <w:rsid w:val="00507ECF"/>
    <w:rsid w:val="00525793"/>
    <w:rsid w:val="00580EC7"/>
    <w:rsid w:val="00581E4D"/>
    <w:rsid w:val="0061334B"/>
    <w:rsid w:val="0065161B"/>
    <w:rsid w:val="00675DF2"/>
    <w:rsid w:val="00744AF4"/>
    <w:rsid w:val="00775C28"/>
    <w:rsid w:val="00813215"/>
    <w:rsid w:val="008334C8"/>
    <w:rsid w:val="008C70F6"/>
    <w:rsid w:val="009153D7"/>
    <w:rsid w:val="009720A8"/>
    <w:rsid w:val="00984DD1"/>
    <w:rsid w:val="009F2F77"/>
    <w:rsid w:val="00A2383E"/>
    <w:rsid w:val="00A70FB6"/>
    <w:rsid w:val="00A9070E"/>
    <w:rsid w:val="00B01A57"/>
    <w:rsid w:val="00B36D05"/>
    <w:rsid w:val="00BA4EC0"/>
    <w:rsid w:val="00BC1D89"/>
    <w:rsid w:val="00D52C77"/>
    <w:rsid w:val="00D704BF"/>
    <w:rsid w:val="00D92A5B"/>
    <w:rsid w:val="00E10E5A"/>
    <w:rsid w:val="00E11497"/>
    <w:rsid w:val="00E50994"/>
    <w:rsid w:val="00E91551"/>
    <w:rsid w:val="00ED4D1A"/>
    <w:rsid w:val="00F77F6C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9D97EE"/>
  <w15:chartTrackingRefBased/>
  <w15:docId w15:val="{76524F9C-281B-4989-886C-D6FE71F90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3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3D7"/>
    <w:rPr>
      <w:sz w:val="18"/>
      <w:szCs w:val="18"/>
    </w:rPr>
  </w:style>
  <w:style w:type="table" w:styleId="a7">
    <w:name w:val="Table Grid"/>
    <w:basedOn w:val="a1"/>
    <w:uiPriority w:val="39"/>
    <w:rsid w:val="009153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75C28"/>
    <w:rPr>
      <w:b/>
      <w:bCs/>
    </w:rPr>
  </w:style>
  <w:style w:type="character" w:styleId="a9">
    <w:name w:val="Emphasis"/>
    <w:basedOn w:val="a0"/>
    <w:uiPriority w:val="20"/>
    <w:qFormat/>
    <w:rsid w:val="00775C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2</TotalTime>
  <Pages>5</Pages>
  <Words>985</Words>
  <Characters>5645</Characters>
  <Application>Microsoft Office Word</Application>
  <DocSecurity>0</DocSecurity>
  <Lines>106</Lines>
  <Paragraphs>35</Paragraphs>
  <ScaleCrop>false</ScaleCrop>
  <Company/>
  <LinksUpToDate>false</LinksUpToDate>
  <CharactersWithSpaces>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fangchao</dc:creator>
  <cp:keywords/>
  <dc:description/>
  <cp:lastModifiedBy>fangchao zhu</cp:lastModifiedBy>
  <cp:revision>19</cp:revision>
  <dcterms:created xsi:type="dcterms:W3CDTF">2023-04-04T00:47:00Z</dcterms:created>
  <dcterms:modified xsi:type="dcterms:W3CDTF">2025-06-03T05:17:00Z</dcterms:modified>
</cp:coreProperties>
</file>